
<file path=[Content_Types].xml><?xml version="1.0" encoding="utf-8"?>
<Types xmlns="http://schemas.openxmlformats.org/package/2006/content-types">
  <Default Extension="json" ContentType="application/json"/>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C8A499" w14:textId="65B29FFB" w:rsidR="00283A77" w:rsidRDefault="00283A77" w:rsidP="00283A77">
      <w:pPr>
        <w:spacing w:after="0" w:line="480" w:lineRule="auto"/>
        <w:jc w:val="center"/>
        <w:rPr>
          <w:rFonts w:ascii="Times New Roman" w:hAnsi="Times New Roman"/>
          <w:b/>
          <w:bCs/>
          <w:color w:val="000000"/>
          <w:sz w:val="28"/>
          <w:szCs w:val="28"/>
          <w:lang w:val="en-GB" w:bidi="ar-SA"/>
        </w:rPr>
      </w:pPr>
      <w:r>
        <w:rPr>
          <w:rFonts w:ascii="Times New Roman" w:hAnsi="Times New Roman"/>
          <w:b/>
          <w:bCs/>
          <w:color w:val="000000"/>
          <w:sz w:val="28"/>
          <w:szCs w:val="28"/>
          <w:lang w:val="en-GB" w:bidi="ar-SA"/>
        </w:rPr>
        <w:t>Supplementary material</w:t>
      </w:r>
    </w:p>
    <w:p w14:paraId="15AC5589" w14:textId="77777777" w:rsidR="00283A77" w:rsidRDefault="00283A77" w:rsidP="00283A77">
      <w:pPr>
        <w:spacing w:after="0" w:line="480" w:lineRule="auto"/>
        <w:jc w:val="center"/>
        <w:rPr>
          <w:rFonts w:ascii="Times New Roman" w:hAnsi="Times New Roman"/>
          <w:b/>
          <w:bCs/>
          <w:color w:val="000000"/>
          <w:sz w:val="28"/>
          <w:szCs w:val="28"/>
          <w:lang w:val="en-GB" w:bidi="ar-SA"/>
        </w:rPr>
      </w:pPr>
    </w:p>
    <w:p w14:paraId="615B0D8D" w14:textId="77777777" w:rsidR="00283A77" w:rsidRDefault="00283A77" w:rsidP="00283A77">
      <w:pPr>
        <w:spacing w:after="0" w:line="480" w:lineRule="auto"/>
        <w:jc w:val="center"/>
        <w:rPr>
          <w:rFonts w:ascii="Times New Roman" w:hAnsi="Times New Roman"/>
          <w:b/>
          <w:bCs/>
          <w:color w:val="000000"/>
          <w:sz w:val="28"/>
          <w:szCs w:val="28"/>
          <w:lang w:val="en-GB" w:bidi="ar-SA"/>
        </w:rPr>
      </w:pPr>
    </w:p>
    <w:p w14:paraId="7803A5CF" w14:textId="69A796AE" w:rsidR="001C70BA" w:rsidRDefault="00283A77" w:rsidP="00283A77">
      <w:pPr>
        <w:spacing w:after="0" w:line="480" w:lineRule="auto"/>
        <w:jc w:val="center"/>
        <w:rPr>
          <w:rFonts w:ascii="Times New Roman" w:hAnsi="Times New Roman"/>
          <w:b/>
          <w:bCs/>
          <w:color w:val="000000"/>
          <w:sz w:val="28"/>
          <w:szCs w:val="28"/>
          <w:lang w:val="en-GB" w:bidi="ar-SA"/>
        </w:rPr>
      </w:pPr>
      <w:r>
        <w:rPr>
          <w:rFonts w:ascii="Times New Roman" w:hAnsi="Times New Roman"/>
          <w:b/>
          <w:bCs/>
          <w:color w:val="000000"/>
          <w:sz w:val="28"/>
          <w:szCs w:val="28"/>
          <w:lang w:val="en-GB" w:bidi="ar-SA"/>
        </w:rPr>
        <w:t xml:space="preserve">Mahaffey KW, et al. </w:t>
      </w:r>
      <w:r w:rsidR="008C36AB" w:rsidRPr="00933F17">
        <w:rPr>
          <w:rFonts w:ascii="Times New Roman" w:hAnsi="Times New Roman"/>
          <w:b/>
          <w:bCs/>
          <w:color w:val="000000"/>
          <w:sz w:val="28"/>
          <w:szCs w:val="28"/>
          <w:lang w:val="en-GB" w:bidi="ar-SA"/>
        </w:rPr>
        <w:t xml:space="preserve">Cardiovascular outcomes with semaglutide by </w:t>
      </w:r>
      <w:r w:rsidR="00A94360" w:rsidRPr="00933F17">
        <w:rPr>
          <w:rFonts w:ascii="Times New Roman" w:hAnsi="Times New Roman"/>
          <w:b/>
          <w:bCs/>
          <w:color w:val="000000"/>
          <w:sz w:val="28"/>
          <w:szCs w:val="28"/>
          <w:lang w:val="en-GB" w:bidi="ar-SA"/>
        </w:rPr>
        <w:t xml:space="preserve">severity of chronic kidney disease </w:t>
      </w:r>
      <w:r w:rsidR="008C36AB" w:rsidRPr="00933F17">
        <w:rPr>
          <w:rFonts w:ascii="Times New Roman" w:hAnsi="Times New Roman"/>
          <w:b/>
          <w:bCs/>
          <w:color w:val="000000"/>
          <w:sz w:val="28"/>
          <w:szCs w:val="28"/>
          <w:lang w:val="en-GB" w:bidi="ar-SA"/>
        </w:rPr>
        <w:t>in type 2 diabetes</w:t>
      </w:r>
      <w:r w:rsidR="001D526C" w:rsidRPr="00933F17">
        <w:rPr>
          <w:rFonts w:ascii="Times New Roman" w:hAnsi="Times New Roman"/>
          <w:b/>
          <w:bCs/>
          <w:color w:val="000000"/>
          <w:sz w:val="28"/>
          <w:szCs w:val="28"/>
          <w:lang w:val="en-GB" w:bidi="ar-SA"/>
        </w:rPr>
        <w:t>:</w:t>
      </w:r>
      <w:r w:rsidR="00A94360" w:rsidRPr="00933F17">
        <w:rPr>
          <w:rFonts w:ascii="Times New Roman" w:hAnsi="Times New Roman"/>
          <w:b/>
          <w:bCs/>
          <w:color w:val="000000"/>
          <w:sz w:val="28"/>
          <w:szCs w:val="28"/>
          <w:lang w:val="en-GB" w:bidi="ar-SA"/>
        </w:rPr>
        <w:t xml:space="preserve"> </w:t>
      </w:r>
      <w:r w:rsidR="008C36AB" w:rsidRPr="00933F17">
        <w:rPr>
          <w:rFonts w:ascii="Times New Roman" w:hAnsi="Times New Roman"/>
          <w:b/>
          <w:bCs/>
          <w:color w:val="000000"/>
          <w:sz w:val="28"/>
          <w:szCs w:val="28"/>
          <w:lang w:val="en-GB" w:bidi="ar-SA"/>
        </w:rPr>
        <w:t>the FLOW tria</w:t>
      </w:r>
      <w:r>
        <w:rPr>
          <w:rFonts w:ascii="Times New Roman" w:hAnsi="Times New Roman"/>
          <w:b/>
          <w:bCs/>
          <w:color w:val="000000"/>
          <w:sz w:val="28"/>
          <w:szCs w:val="28"/>
          <w:lang w:val="en-GB" w:bidi="ar-SA"/>
        </w:rPr>
        <w:t>l</w:t>
      </w:r>
      <w:r w:rsidR="001C70BA">
        <w:rPr>
          <w:rFonts w:ascii="Times New Roman" w:hAnsi="Times New Roman"/>
          <w:b/>
          <w:bCs/>
          <w:color w:val="000000"/>
          <w:sz w:val="28"/>
          <w:szCs w:val="28"/>
          <w:lang w:val="en-GB" w:bidi="ar-SA"/>
        </w:rPr>
        <w:br w:type="page"/>
      </w:r>
    </w:p>
    <w:p w14:paraId="26F29DEF" w14:textId="75BFE539" w:rsidR="00082E70" w:rsidRDefault="00082E70" w:rsidP="00082E70">
      <w:pPr>
        <w:spacing w:after="0" w:line="480" w:lineRule="auto"/>
        <w:rPr>
          <w:rFonts w:ascii="Times New Roman" w:hAnsi="Times New Roman"/>
          <w:b/>
          <w:bCs/>
          <w:color w:val="000000"/>
          <w:sz w:val="24"/>
          <w:szCs w:val="24"/>
          <w:lang w:val="en-GB" w:bidi="ar-SA"/>
        </w:rPr>
      </w:pPr>
      <w:r w:rsidRPr="00DC77C9">
        <w:rPr>
          <w:rFonts w:ascii="Times New Roman" w:hAnsi="Times New Roman"/>
          <w:b/>
          <w:bCs/>
          <w:color w:val="000000"/>
          <w:sz w:val="24"/>
          <w:szCs w:val="24"/>
          <w:lang w:val="en-GB" w:bidi="ar-SA"/>
        </w:rPr>
        <w:lastRenderedPageBreak/>
        <w:t>Supplementary Figure 1. Time from randomisation to first CV death, non-fatal MI, and non-fatal stroke by eGFR subgroup</w:t>
      </w:r>
    </w:p>
    <w:p w14:paraId="6AD1F3E2" w14:textId="0F0797C2" w:rsidR="00DC77C9" w:rsidRPr="00DC77C9" w:rsidRDefault="007F438B" w:rsidP="00082E70">
      <w:pPr>
        <w:spacing w:after="0" w:line="480" w:lineRule="auto"/>
        <w:rPr>
          <w:rFonts w:ascii="Times New Roman" w:hAnsi="Times New Roman"/>
          <w:b/>
          <w:bCs/>
          <w:color w:val="000000"/>
          <w:sz w:val="24"/>
          <w:szCs w:val="24"/>
          <w:lang w:val="en-GB" w:bidi="ar-SA"/>
        </w:rPr>
      </w:pPr>
      <w:r w:rsidRPr="007F438B">
        <w:rPr>
          <w:noProof/>
          <w:lang w:bidi="ar-SA"/>
        </w:rPr>
        <w:drawing>
          <wp:inline distT="0" distB="0" distL="0" distR="0" wp14:anchorId="3155AC58" wp14:editId="31114B2E">
            <wp:extent cx="5731510" cy="7491095"/>
            <wp:effectExtent l="0" t="0" r="2540" b="0"/>
            <wp:docPr id="1333138950"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3138950" name="Picture 1" descr="A screenshot of a graph&#10;&#10;Description automatically generated"/>
                    <pic:cNvPicPr/>
                  </pic:nvPicPr>
                  <pic:blipFill>
                    <a:blip r:embed="rId11"/>
                    <a:stretch>
                      <a:fillRect/>
                    </a:stretch>
                  </pic:blipFill>
                  <pic:spPr>
                    <a:xfrm>
                      <a:off x="0" y="0"/>
                      <a:ext cx="5731510" cy="7491095"/>
                    </a:xfrm>
                    <a:prstGeom prst="rect">
                      <a:avLst/>
                    </a:prstGeom>
                  </pic:spPr>
                </pic:pic>
              </a:graphicData>
            </a:graphic>
          </wp:inline>
        </w:drawing>
      </w:r>
    </w:p>
    <w:p w14:paraId="00ED63D4" w14:textId="77777777" w:rsidR="00406650" w:rsidRDefault="00406650" w:rsidP="002A7BD6">
      <w:pPr>
        <w:spacing w:before="100" w:beforeAutospacing="1" w:after="100" w:afterAutospacing="1"/>
        <w:rPr>
          <w:rFonts w:ascii="Arial" w:hAnsi="Arial" w:cs="Arial"/>
          <w:sz w:val="18"/>
          <w:szCs w:val="18"/>
        </w:rPr>
      </w:pPr>
    </w:p>
    <w:p w14:paraId="58D67B5F" w14:textId="77777777" w:rsidR="00406650" w:rsidRDefault="00406650" w:rsidP="002A7BD6">
      <w:pPr>
        <w:spacing w:before="100" w:beforeAutospacing="1" w:after="100" w:afterAutospacing="1"/>
        <w:rPr>
          <w:rFonts w:ascii="Arial" w:hAnsi="Arial" w:cs="Arial"/>
          <w:sz w:val="18"/>
          <w:szCs w:val="18"/>
        </w:rPr>
      </w:pPr>
    </w:p>
    <w:p w14:paraId="0F00A14E" w14:textId="1F6AA206" w:rsidR="002A7BD6" w:rsidRPr="00EF5CFB" w:rsidRDefault="002A7BD6" w:rsidP="002A7BD6">
      <w:pPr>
        <w:spacing w:before="100" w:beforeAutospacing="1" w:after="100" w:afterAutospacing="1"/>
        <w:rPr>
          <w:rFonts w:ascii="Arial" w:hAnsi="Arial" w:cs="Arial"/>
          <w:sz w:val="18"/>
          <w:szCs w:val="18"/>
        </w:rPr>
      </w:pPr>
      <w:r w:rsidRPr="00EF5CFB">
        <w:rPr>
          <w:rFonts w:ascii="Arial" w:hAnsi="Arial" w:cs="Arial"/>
          <w:sz w:val="18"/>
          <w:szCs w:val="18"/>
        </w:rPr>
        <w:t xml:space="preserve">Data from the in-trial period. ASCVD comprised prior stroke </w:t>
      </w:r>
      <w:r>
        <w:rPr>
          <w:rFonts w:ascii="Arial" w:hAnsi="Arial" w:cs="Arial"/>
          <w:sz w:val="18"/>
          <w:szCs w:val="18"/>
        </w:rPr>
        <w:t>or</w:t>
      </w:r>
      <w:r w:rsidRPr="00EF5CFB">
        <w:rPr>
          <w:rFonts w:ascii="Arial" w:hAnsi="Arial" w:cs="Arial"/>
          <w:sz w:val="18"/>
          <w:szCs w:val="18"/>
        </w:rPr>
        <w:t xml:space="preserve"> peripheral arterial disease.</w:t>
      </w:r>
      <w:r w:rsidRPr="00EF5CFB">
        <w:rPr>
          <w:rFonts w:ascii="Arial" w:hAnsi="Arial" w:cs="Arial"/>
          <w:sz w:val="18"/>
          <w:szCs w:val="18"/>
        </w:rPr>
        <w:br/>
        <w:t>Time from randomization to the relevant endpoint was analyzed using a Cox proportional hazards model with treatment as a fixed factor. Participants without events of interest were censored at the end of their in-trial period. For subgroup analyses, estimated HR and corresponding C</w:t>
      </w:r>
      <w:r>
        <w:rPr>
          <w:rFonts w:ascii="Arial" w:hAnsi="Arial" w:cs="Arial"/>
          <w:sz w:val="18"/>
          <w:szCs w:val="18"/>
        </w:rPr>
        <w:t>I</w:t>
      </w:r>
      <w:r w:rsidRPr="00EF5CFB">
        <w:rPr>
          <w:rFonts w:ascii="Arial" w:hAnsi="Arial" w:cs="Arial"/>
          <w:sz w:val="18"/>
          <w:szCs w:val="18"/>
        </w:rPr>
        <w:t xml:space="preserve">s were calculated using a Cox proportional hazards model </w:t>
      </w:r>
      <w:r>
        <w:rPr>
          <w:rFonts w:ascii="Arial" w:hAnsi="Arial" w:cs="Arial"/>
          <w:sz w:val="18"/>
          <w:szCs w:val="18"/>
        </w:rPr>
        <w:t xml:space="preserve">with </w:t>
      </w:r>
      <w:r w:rsidR="0021213A">
        <w:rPr>
          <w:rFonts w:ascii="Arial" w:hAnsi="Arial" w:cs="Arial"/>
          <w:sz w:val="18"/>
          <w:szCs w:val="18"/>
        </w:rPr>
        <w:t xml:space="preserve">interaction </w:t>
      </w:r>
      <w:r w:rsidRPr="00EF5CFB">
        <w:rPr>
          <w:rFonts w:ascii="Arial" w:hAnsi="Arial" w:cs="Arial"/>
          <w:sz w:val="18"/>
          <w:szCs w:val="18"/>
        </w:rPr>
        <w:t xml:space="preserve">between treatment group and subgroup as a fixed factor. The model was stratified by SGLT2i use at baseline. </w:t>
      </w:r>
      <w:r w:rsidRPr="00EF5CFB">
        <w:rPr>
          <w:rFonts w:ascii="Arial" w:hAnsi="Arial" w:cs="Arial"/>
          <w:sz w:val="18"/>
          <w:szCs w:val="18"/>
        </w:rPr>
        <w:br/>
        <w:t>p-value: p-value for the test of no interaction effect.</w:t>
      </w:r>
      <w:r>
        <w:rPr>
          <w:rFonts w:ascii="Arial" w:hAnsi="Arial" w:cs="Arial"/>
          <w:sz w:val="18"/>
          <w:szCs w:val="18"/>
        </w:rPr>
        <w:br/>
        <w:t>ASCVD, atherosclerotic cardiovascular disease; CI, confidence interval; eGFR, estimated glomerular filtration rate; HF, heart failure, HFpEF, heart failure with preserved ejection fraction; HFrEF, heart failure with reduced ejection fraction; HR, hazard ratio; LVEF, left ventricular ejection fraction; NA, not available; Sema, semaglutide.</w:t>
      </w:r>
    </w:p>
    <w:p w14:paraId="39854F68" w14:textId="77777777" w:rsidR="00D07121" w:rsidRPr="00F6509B" w:rsidRDefault="00D07121" w:rsidP="00285CCB">
      <w:pPr>
        <w:spacing w:line="360" w:lineRule="auto"/>
        <w:rPr>
          <w:rFonts w:ascii="Times New Roman" w:hAnsi="Times New Roman"/>
          <w:color w:val="000000"/>
          <w:sz w:val="20"/>
          <w:lang w:val="en-GB" w:bidi="ar-SA"/>
        </w:rPr>
      </w:pPr>
    </w:p>
    <w:sectPr w:rsidR="00D07121" w:rsidRPr="00F6509B" w:rsidSect="00F561A9">
      <w:footerReference w:type="default" r:id="rId12"/>
      <w:pgSz w:w="11906" w:h="16838"/>
      <w:pgMar w:top="1440" w:right="1440" w:bottom="1440" w:left="1440" w:header="708" w:footer="708" w:gutter="0"/>
      <w:lnNumType w:countBy="1"/>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953617A" w14:textId="77777777" w:rsidR="0028580C" w:rsidRDefault="0028580C">
      <w:pPr>
        <w:spacing w:after="0" w:line="240" w:lineRule="auto"/>
      </w:pPr>
      <w:r>
        <w:separator/>
      </w:r>
    </w:p>
  </w:endnote>
  <w:endnote w:type="continuationSeparator" w:id="0">
    <w:p w14:paraId="48622CF3" w14:textId="77777777" w:rsidR="0028580C" w:rsidRDefault="0028580C">
      <w:pPr>
        <w:spacing w:after="0" w:line="240" w:lineRule="auto"/>
      </w:pPr>
      <w:r>
        <w:continuationSeparator/>
      </w:r>
    </w:p>
  </w:endnote>
  <w:endnote w:type="continuationNotice" w:id="1">
    <w:p w14:paraId="6F35355A" w14:textId="77777777" w:rsidR="0028580C" w:rsidRDefault="0028580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85069179"/>
      <w:docPartObj>
        <w:docPartGallery w:val="Page Numbers (Bottom of Page)"/>
        <w:docPartUnique/>
      </w:docPartObj>
    </w:sdtPr>
    <w:sdtEndPr>
      <w:rPr>
        <w:noProof/>
      </w:rPr>
    </w:sdtEndPr>
    <w:sdtContent>
      <w:p w14:paraId="281970C2" w14:textId="16FCD7E9" w:rsidR="00F561A9" w:rsidRDefault="00F561A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F516F66" w14:textId="77777777" w:rsidR="00F561A9" w:rsidRDefault="00F561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ADD942A" w14:textId="77777777" w:rsidR="0028580C" w:rsidRDefault="0028580C">
      <w:pPr>
        <w:spacing w:after="0" w:line="240" w:lineRule="auto"/>
      </w:pPr>
      <w:r>
        <w:separator/>
      </w:r>
    </w:p>
  </w:footnote>
  <w:footnote w:type="continuationSeparator" w:id="0">
    <w:p w14:paraId="48D34FCA" w14:textId="77777777" w:rsidR="0028580C" w:rsidRDefault="0028580C">
      <w:pPr>
        <w:spacing w:after="0" w:line="240" w:lineRule="auto"/>
      </w:pPr>
      <w:r>
        <w:continuationSeparator/>
      </w:r>
    </w:p>
  </w:footnote>
  <w:footnote w:type="continuationNotice" w:id="1">
    <w:p w14:paraId="7FDACEC8" w14:textId="77777777" w:rsidR="0028580C" w:rsidRDefault="0028580C">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textHash int2:hashCode="tHzIRKkjcrgUgf" int2:id="zp4ppxGU">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76573380"/>
    <w:multiLevelType w:val="hybridMultilevel"/>
    <w:tmpl w:val="487C447C"/>
    <w:lvl w:ilvl="0" w:tplc="4E6276B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293760416">
    <w:abstractNumId w:val="8"/>
  </w:num>
  <w:num w:numId="2" w16cid:durableId="674960068">
    <w:abstractNumId w:val="6"/>
  </w:num>
  <w:num w:numId="3" w16cid:durableId="286788590">
    <w:abstractNumId w:val="5"/>
  </w:num>
  <w:num w:numId="4" w16cid:durableId="1592012162">
    <w:abstractNumId w:val="4"/>
  </w:num>
  <w:num w:numId="5" w16cid:durableId="1791895220">
    <w:abstractNumId w:val="7"/>
  </w:num>
  <w:num w:numId="6" w16cid:durableId="712195414">
    <w:abstractNumId w:val="3"/>
  </w:num>
  <w:num w:numId="7" w16cid:durableId="10649537">
    <w:abstractNumId w:val="2"/>
  </w:num>
  <w:num w:numId="8" w16cid:durableId="1351224982">
    <w:abstractNumId w:val="1"/>
  </w:num>
  <w:num w:numId="9" w16cid:durableId="669912155">
    <w:abstractNumId w:val="0"/>
  </w:num>
  <w:num w:numId="10" w16cid:durableId="69416263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fr-FR" w:vendorID="64" w:dllVersion="6" w:nlCheck="1" w:checkStyle="0"/>
  <w:activeWritingStyle w:appName="MSWord" w:lang="en-AU" w:vendorID="64" w:dllVersion="6" w:nlCheck="1" w:checkStyle="1"/>
  <w:activeWritingStyle w:appName="MSWord" w:lang="en-US" w:vendorID="64" w:dllVersion="6" w:nlCheck="1" w:checkStyle="1"/>
  <w:activeWritingStyle w:appName="MSWord" w:lang="en-US" w:vendorID="64" w:dllVersion="0" w:nlCheck="1" w:checkStyle="0"/>
  <w:activeWritingStyle w:appName="MSWord" w:lang="en-AU" w:vendorID="64" w:dllVersion="0" w:nlCheck="1" w:checkStyle="0"/>
  <w:activeWritingStyle w:appName="MSWord" w:lang="en-GB" w:vendorID="64" w:dllVersion="0" w:nlCheck="1" w:checkStyle="0"/>
  <w:activeWritingStyle w:appName="MSWord" w:lang="da-DK" w:vendorID="64" w:dllVersion="0" w:nlCheck="1" w:checkStyle="0"/>
  <w:activeWritingStyle w:appName="MSWord" w:lang="it-IT" w:vendorID="64" w:dllVersion="0" w:nlCheck="1" w:checkStyle="0"/>
  <w:activeWritingStyle w:appName="MSWord" w:lang="fr-FR" w:vendorID="64" w:dllVersion="0" w:nlCheck="1" w:checkStyle="0"/>
  <w:activeWritingStyle w:appName="MSWord" w:lang="es-ES" w:vendorID="64" w:dllVersion="0" w:nlCheck="1" w:checkStyle="0"/>
  <w:activeWritingStyle w:appName="MSWord" w:lang="de-DE" w:vendorID="64" w:dllVersion="0" w:nlCheck="1" w:checkStyle="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Euro Heart J August 2024&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99ssdvxvveevzke2fr355x9yt2p2etwfd5v5&quot;&gt;Mahaffey FLOW CV by CKD library_20240815&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record-ids&gt;&lt;/item&gt;&lt;/Libraries&gt;"/>
  </w:docVars>
  <w:rsids>
    <w:rsidRoot w:val="00B47730"/>
    <w:rsid w:val="00000DA0"/>
    <w:rsid w:val="00002BE6"/>
    <w:rsid w:val="000040EB"/>
    <w:rsid w:val="00005EAC"/>
    <w:rsid w:val="00006594"/>
    <w:rsid w:val="000127D3"/>
    <w:rsid w:val="000162A9"/>
    <w:rsid w:val="0001662F"/>
    <w:rsid w:val="00016FE8"/>
    <w:rsid w:val="00017388"/>
    <w:rsid w:val="00017AA9"/>
    <w:rsid w:val="000201A2"/>
    <w:rsid w:val="000205DD"/>
    <w:rsid w:val="00021818"/>
    <w:rsid w:val="00021884"/>
    <w:rsid w:val="00021F7B"/>
    <w:rsid w:val="00022619"/>
    <w:rsid w:val="0002515A"/>
    <w:rsid w:val="00025F84"/>
    <w:rsid w:val="0002614F"/>
    <w:rsid w:val="000263DB"/>
    <w:rsid w:val="00030FA9"/>
    <w:rsid w:val="00032FD4"/>
    <w:rsid w:val="00034616"/>
    <w:rsid w:val="00035221"/>
    <w:rsid w:val="00035F57"/>
    <w:rsid w:val="000422CA"/>
    <w:rsid w:val="00042948"/>
    <w:rsid w:val="0004299A"/>
    <w:rsid w:val="00042A4A"/>
    <w:rsid w:val="00043104"/>
    <w:rsid w:val="00043963"/>
    <w:rsid w:val="000448B3"/>
    <w:rsid w:val="00045FD8"/>
    <w:rsid w:val="00046B0E"/>
    <w:rsid w:val="00050790"/>
    <w:rsid w:val="0005387C"/>
    <w:rsid w:val="000567E9"/>
    <w:rsid w:val="00057C7D"/>
    <w:rsid w:val="0006063C"/>
    <w:rsid w:val="0006115C"/>
    <w:rsid w:val="00062430"/>
    <w:rsid w:val="000653DE"/>
    <w:rsid w:val="00066075"/>
    <w:rsid w:val="0006633C"/>
    <w:rsid w:val="00066340"/>
    <w:rsid w:val="0006751F"/>
    <w:rsid w:val="00067BA3"/>
    <w:rsid w:val="00070D57"/>
    <w:rsid w:val="00072E56"/>
    <w:rsid w:val="00077D4F"/>
    <w:rsid w:val="00080893"/>
    <w:rsid w:val="00082B21"/>
    <w:rsid w:val="00082E70"/>
    <w:rsid w:val="00082EE7"/>
    <w:rsid w:val="0008481C"/>
    <w:rsid w:val="00084830"/>
    <w:rsid w:val="00084C03"/>
    <w:rsid w:val="000859E7"/>
    <w:rsid w:val="000860E4"/>
    <w:rsid w:val="000870B2"/>
    <w:rsid w:val="0008713D"/>
    <w:rsid w:val="0008760E"/>
    <w:rsid w:val="00090B70"/>
    <w:rsid w:val="00092899"/>
    <w:rsid w:val="0009301F"/>
    <w:rsid w:val="00093A5B"/>
    <w:rsid w:val="00095520"/>
    <w:rsid w:val="00095CC1"/>
    <w:rsid w:val="000A0994"/>
    <w:rsid w:val="000A1D02"/>
    <w:rsid w:val="000A4710"/>
    <w:rsid w:val="000A6FCF"/>
    <w:rsid w:val="000B2428"/>
    <w:rsid w:val="000B26C6"/>
    <w:rsid w:val="000B3E6F"/>
    <w:rsid w:val="000B448E"/>
    <w:rsid w:val="000B49FC"/>
    <w:rsid w:val="000B6A37"/>
    <w:rsid w:val="000C1D55"/>
    <w:rsid w:val="000C4B4D"/>
    <w:rsid w:val="000C53B1"/>
    <w:rsid w:val="000C6C81"/>
    <w:rsid w:val="000C759F"/>
    <w:rsid w:val="000C7A4F"/>
    <w:rsid w:val="000C7C69"/>
    <w:rsid w:val="000D1C78"/>
    <w:rsid w:val="000D2A6E"/>
    <w:rsid w:val="000D2D48"/>
    <w:rsid w:val="000D4884"/>
    <w:rsid w:val="000E23A7"/>
    <w:rsid w:val="000E3F11"/>
    <w:rsid w:val="000E480B"/>
    <w:rsid w:val="000F36DA"/>
    <w:rsid w:val="000F4767"/>
    <w:rsid w:val="000F6C54"/>
    <w:rsid w:val="000F7199"/>
    <w:rsid w:val="000F76B8"/>
    <w:rsid w:val="00103969"/>
    <w:rsid w:val="00103C55"/>
    <w:rsid w:val="00103CDB"/>
    <w:rsid w:val="00107216"/>
    <w:rsid w:val="00107D30"/>
    <w:rsid w:val="00113EA3"/>
    <w:rsid w:val="00115E19"/>
    <w:rsid w:val="001179DF"/>
    <w:rsid w:val="00120527"/>
    <w:rsid w:val="00120776"/>
    <w:rsid w:val="00120BD0"/>
    <w:rsid w:val="001231F8"/>
    <w:rsid w:val="00123648"/>
    <w:rsid w:val="00123FD2"/>
    <w:rsid w:val="001260A4"/>
    <w:rsid w:val="001263F5"/>
    <w:rsid w:val="001345EE"/>
    <w:rsid w:val="001401D0"/>
    <w:rsid w:val="00140906"/>
    <w:rsid w:val="001435CD"/>
    <w:rsid w:val="001457BC"/>
    <w:rsid w:val="001479DB"/>
    <w:rsid w:val="0015074B"/>
    <w:rsid w:val="001525D5"/>
    <w:rsid w:val="001530B9"/>
    <w:rsid w:val="001533DD"/>
    <w:rsid w:val="00157F00"/>
    <w:rsid w:val="00161363"/>
    <w:rsid w:val="0016319A"/>
    <w:rsid w:val="001640A6"/>
    <w:rsid w:val="00170B82"/>
    <w:rsid w:val="0017154D"/>
    <w:rsid w:val="00171721"/>
    <w:rsid w:val="00171F1A"/>
    <w:rsid w:val="00175E0B"/>
    <w:rsid w:val="00176A4D"/>
    <w:rsid w:val="00176E43"/>
    <w:rsid w:val="001811D3"/>
    <w:rsid w:val="00183564"/>
    <w:rsid w:val="0018488F"/>
    <w:rsid w:val="0018561A"/>
    <w:rsid w:val="0018709F"/>
    <w:rsid w:val="0018748F"/>
    <w:rsid w:val="00187896"/>
    <w:rsid w:val="00187AF9"/>
    <w:rsid w:val="00187CF0"/>
    <w:rsid w:val="00190754"/>
    <w:rsid w:val="00191AC1"/>
    <w:rsid w:val="001924FB"/>
    <w:rsid w:val="00192E92"/>
    <w:rsid w:val="001937F9"/>
    <w:rsid w:val="001941A0"/>
    <w:rsid w:val="00195005"/>
    <w:rsid w:val="001953AA"/>
    <w:rsid w:val="001968B3"/>
    <w:rsid w:val="001969EE"/>
    <w:rsid w:val="00197BD1"/>
    <w:rsid w:val="001A1696"/>
    <w:rsid w:val="001A44D1"/>
    <w:rsid w:val="001B075A"/>
    <w:rsid w:val="001B1A70"/>
    <w:rsid w:val="001B33DC"/>
    <w:rsid w:val="001B361D"/>
    <w:rsid w:val="001B51FD"/>
    <w:rsid w:val="001B6BCC"/>
    <w:rsid w:val="001C14B9"/>
    <w:rsid w:val="001C16CC"/>
    <w:rsid w:val="001C185F"/>
    <w:rsid w:val="001C2B80"/>
    <w:rsid w:val="001C2DA5"/>
    <w:rsid w:val="001C2E6C"/>
    <w:rsid w:val="001C34BE"/>
    <w:rsid w:val="001C4DEB"/>
    <w:rsid w:val="001C4E8A"/>
    <w:rsid w:val="001C5B89"/>
    <w:rsid w:val="001C70BA"/>
    <w:rsid w:val="001C7CE3"/>
    <w:rsid w:val="001D34AB"/>
    <w:rsid w:val="001D36C9"/>
    <w:rsid w:val="001D3CB2"/>
    <w:rsid w:val="001D4699"/>
    <w:rsid w:val="001D526C"/>
    <w:rsid w:val="001D6C3C"/>
    <w:rsid w:val="001D782F"/>
    <w:rsid w:val="001E0A01"/>
    <w:rsid w:val="001E11F7"/>
    <w:rsid w:val="001E40E3"/>
    <w:rsid w:val="001E7EAC"/>
    <w:rsid w:val="001E7F11"/>
    <w:rsid w:val="001F048A"/>
    <w:rsid w:val="001F0579"/>
    <w:rsid w:val="001F0868"/>
    <w:rsid w:val="001F12DB"/>
    <w:rsid w:val="001F42EA"/>
    <w:rsid w:val="001F4F6F"/>
    <w:rsid w:val="001F52CC"/>
    <w:rsid w:val="001F5F34"/>
    <w:rsid w:val="001F6086"/>
    <w:rsid w:val="001F6406"/>
    <w:rsid w:val="001F6A5E"/>
    <w:rsid w:val="001F6E82"/>
    <w:rsid w:val="001F7D07"/>
    <w:rsid w:val="001F7D13"/>
    <w:rsid w:val="0020057E"/>
    <w:rsid w:val="00201EDE"/>
    <w:rsid w:val="00202D24"/>
    <w:rsid w:val="00207001"/>
    <w:rsid w:val="002075C0"/>
    <w:rsid w:val="00207C59"/>
    <w:rsid w:val="002113D6"/>
    <w:rsid w:val="0021213A"/>
    <w:rsid w:val="00212965"/>
    <w:rsid w:val="00212A9D"/>
    <w:rsid w:val="00212BEE"/>
    <w:rsid w:val="0021380E"/>
    <w:rsid w:val="002146C0"/>
    <w:rsid w:val="00216905"/>
    <w:rsid w:val="002222A4"/>
    <w:rsid w:val="002224DC"/>
    <w:rsid w:val="00222815"/>
    <w:rsid w:val="00222F8C"/>
    <w:rsid w:val="00223438"/>
    <w:rsid w:val="002259F3"/>
    <w:rsid w:val="00225A71"/>
    <w:rsid w:val="0022715E"/>
    <w:rsid w:val="002271B1"/>
    <w:rsid w:val="002274C0"/>
    <w:rsid w:val="0023283D"/>
    <w:rsid w:val="002336AA"/>
    <w:rsid w:val="00234565"/>
    <w:rsid w:val="0023597A"/>
    <w:rsid w:val="00241252"/>
    <w:rsid w:val="00243520"/>
    <w:rsid w:val="00243566"/>
    <w:rsid w:val="00243C4C"/>
    <w:rsid w:val="00247340"/>
    <w:rsid w:val="00247515"/>
    <w:rsid w:val="00251EBA"/>
    <w:rsid w:val="002533BC"/>
    <w:rsid w:val="002635A2"/>
    <w:rsid w:val="0026363C"/>
    <w:rsid w:val="002643A0"/>
    <w:rsid w:val="00264FDC"/>
    <w:rsid w:val="002657DB"/>
    <w:rsid w:val="00266159"/>
    <w:rsid w:val="00270E3C"/>
    <w:rsid w:val="0027112B"/>
    <w:rsid w:val="0027147D"/>
    <w:rsid w:val="00271834"/>
    <w:rsid w:val="00272EDC"/>
    <w:rsid w:val="00274105"/>
    <w:rsid w:val="0027424D"/>
    <w:rsid w:val="0027437C"/>
    <w:rsid w:val="002751F3"/>
    <w:rsid w:val="00275AA9"/>
    <w:rsid w:val="00276FE0"/>
    <w:rsid w:val="00277AD8"/>
    <w:rsid w:val="002801DD"/>
    <w:rsid w:val="00280CB5"/>
    <w:rsid w:val="00281AA9"/>
    <w:rsid w:val="00281D20"/>
    <w:rsid w:val="00282252"/>
    <w:rsid w:val="00282779"/>
    <w:rsid w:val="002827EC"/>
    <w:rsid w:val="002829D6"/>
    <w:rsid w:val="00282FB3"/>
    <w:rsid w:val="00283A77"/>
    <w:rsid w:val="002840F9"/>
    <w:rsid w:val="0028580C"/>
    <w:rsid w:val="00285CCB"/>
    <w:rsid w:val="002870E0"/>
    <w:rsid w:val="00287186"/>
    <w:rsid w:val="00291B40"/>
    <w:rsid w:val="00291FF8"/>
    <w:rsid w:val="00292307"/>
    <w:rsid w:val="00292497"/>
    <w:rsid w:val="00294E93"/>
    <w:rsid w:val="0029639D"/>
    <w:rsid w:val="00296DA4"/>
    <w:rsid w:val="002A07F6"/>
    <w:rsid w:val="002A0F47"/>
    <w:rsid w:val="002A2483"/>
    <w:rsid w:val="002A3E66"/>
    <w:rsid w:val="002A6CF1"/>
    <w:rsid w:val="002A6EE5"/>
    <w:rsid w:val="002A7BD6"/>
    <w:rsid w:val="002A7E63"/>
    <w:rsid w:val="002B0261"/>
    <w:rsid w:val="002B1020"/>
    <w:rsid w:val="002B1CA1"/>
    <w:rsid w:val="002B2DE1"/>
    <w:rsid w:val="002B3281"/>
    <w:rsid w:val="002B6B86"/>
    <w:rsid w:val="002B7010"/>
    <w:rsid w:val="002B71C8"/>
    <w:rsid w:val="002B7A53"/>
    <w:rsid w:val="002C5AB0"/>
    <w:rsid w:val="002D022D"/>
    <w:rsid w:val="002D1A19"/>
    <w:rsid w:val="002D2DCC"/>
    <w:rsid w:val="002D57A9"/>
    <w:rsid w:val="002D587C"/>
    <w:rsid w:val="002E112E"/>
    <w:rsid w:val="002E348B"/>
    <w:rsid w:val="002E5488"/>
    <w:rsid w:val="002E7516"/>
    <w:rsid w:val="002F0B73"/>
    <w:rsid w:val="002F106F"/>
    <w:rsid w:val="002F175E"/>
    <w:rsid w:val="002F3157"/>
    <w:rsid w:val="002F33CD"/>
    <w:rsid w:val="002F48E4"/>
    <w:rsid w:val="002F4E07"/>
    <w:rsid w:val="002F5997"/>
    <w:rsid w:val="002F5C7A"/>
    <w:rsid w:val="002F5F85"/>
    <w:rsid w:val="002F70F5"/>
    <w:rsid w:val="002F7214"/>
    <w:rsid w:val="002F760B"/>
    <w:rsid w:val="00300E12"/>
    <w:rsid w:val="00301D80"/>
    <w:rsid w:val="00306564"/>
    <w:rsid w:val="00306C48"/>
    <w:rsid w:val="00306CCE"/>
    <w:rsid w:val="003071FD"/>
    <w:rsid w:val="003076E4"/>
    <w:rsid w:val="003079FF"/>
    <w:rsid w:val="00311735"/>
    <w:rsid w:val="003122E6"/>
    <w:rsid w:val="0031371E"/>
    <w:rsid w:val="0031371F"/>
    <w:rsid w:val="00316516"/>
    <w:rsid w:val="003212AF"/>
    <w:rsid w:val="00321308"/>
    <w:rsid w:val="003218BF"/>
    <w:rsid w:val="0032243D"/>
    <w:rsid w:val="003229AD"/>
    <w:rsid w:val="00324ED1"/>
    <w:rsid w:val="00326F90"/>
    <w:rsid w:val="003270B1"/>
    <w:rsid w:val="00327EF6"/>
    <w:rsid w:val="00330CD5"/>
    <w:rsid w:val="00337CA1"/>
    <w:rsid w:val="00342848"/>
    <w:rsid w:val="00343297"/>
    <w:rsid w:val="003445B5"/>
    <w:rsid w:val="00344DF2"/>
    <w:rsid w:val="003472FE"/>
    <w:rsid w:val="003473DD"/>
    <w:rsid w:val="00353CD7"/>
    <w:rsid w:val="00354279"/>
    <w:rsid w:val="00356877"/>
    <w:rsid w:val="00357C94"/>
    <w:rsid w:val="0036140E"/>
    <w:rsid w:val="00362358"/>
    <w:rsid w:val="003624E8"/>
    <w:rsid w:val="003648DF"/>
    <w:rsid w:val="00364AAC"/>
    <w:rsid w:val="003665CD"/>
    <w:rsid w:val="003667E6"/>
    <w:rsid w:val="0037214B"/>
    <w:rsid w:val="00372351"/>
    <w:rsid w:val="00374897"/>
    <w:rsid w:val="00374977"/>
    <w:rsid w:val="00374F92"/>
    <w:rsid w:val="00375A16"/>
    <w:rsid w:val="0038148A"/>
    <w:rsid w:val="00383307"/>
    <w:rsid w:val="00383B68"/>
    <w:rsid w:val="00383E77"/>
    <w:rsid w:val="003845AC"/>
    <w:rsid w:val="003848A1"/>
    <w:rsid w:val="00385C97"/>
    <w:rsid w:val="00386833"/>
    <w:rsid w:val="00386FE2"/>
    <w:rsid w:val="003926AC"/>
    <w:rsid w:val="00392F0D"/>
    <w:rsid w:val="0039575B"/>
    <w:rsid w:val="00395BFF"/>
    <w:rsid w:val="00396CB3"/>
    <w:rsid w:val="003A0583"/>
    <w:rsid w:val="003A17FE"/>
    <w:rsid w:val="003A22C3"/>
    <w:rsid w:val="003A39EA"/>
    <w:rsid w:val="003A4BDD"/>
    <w:rsid w:val="003A5013"/>
    <w:rsid w:val="003A5604"/>
    <w:rsid w:val="003A5C07"/>
    <w:rsid w:val="003A64DF"/>
    <w:rsid w:val="003B04B4"/>
    <w:rsid w:val="003B0BB4"/>
    <w:rsid w:val="003B1058"/>
    <w:rsid w:val="003B1483"/>
    <w:rsid w:val="003B1B97"/>
    <w:rsid w:val="003B4200"/>
    <w:rsid w:val="003B602B"/>
    <w:rsid w:val="003C0957"/>
    <w:rsid w:val="003C2D79"/>
    <w:rsid w:val="003C47BC"/>
    <w:rsid w:val="003C63A4"/>
    <w:rsid w:val="003C70C6"/>
    <w:rsid w:val="003C790A"/>
    <w:rsid w:val="003D07CB"/>
    <w:rsid w:val="003E220C"/>
    <w:rsid w:val="003E2B3A"/>
    <w:rsid w:val="003E3AE1"/>
    <w:rsid w:val="003E4FF4"/>
    <w:rsid w:val="003E6ECF"/>
    <w:rsid w:val="003E7F93"/>
    <w:rsid w:val="003F0374"/>
    <w:rsid w:val="003F0648"/>
    <w:rsid w:val="003F1A98"/>
    <w:rsid w:val="003F3B45"/>
    <w:rsid w:val="003F47B4"/>
    <w:rsid w:val="003F77C7"/>
    <w:rsid w:val="00400CA8"/>
    <w:rsid w:val="004031AA"/>
    <w:rsid w:val="0040561C"/>
    <w:rsid w:val="00405D10"/>
    <w:rsid w:val="00406650"/>
    <w:rsid w:val="00407E79"/>
    <w:rsid w:val="00414373"/>
    <w:rsid w:val="004148E6"/>
    <w:rsid w:val="00415F30"/>
    <w:rsid w:val="004161B1"/>
    <w:rsid w:val="004169BD"/>
    <w:rsid w:val="00420EF7"/>
    <w:rsid w:val="00423A6F"/>
    <w:rsid w:val="00424BE3"/>
    <w:rsid w:val="00425424"/>
    <w:rsid w:val="00431CE1"/>
    <w:rsid w:val="00433079"/>
    <w:rsid w:val="004334AA"/>
    <w:rsid w:val="00433587"/>
    <w:rsid w:val="0043402E"/>
    <w:rsid w:val="0043538C"/>
    <w:rsid w:val="00436927"/>
    <w:rsid w:val="00440B6D"/>
    <w:rsid w:val="0044172D"/>
    <w:rsid w:val="004420FD"/>
    <w:rsid w:val="0044289C"/>
    <w:rsid w:val="00442DBD"/>
    <w:rsid w:val="004437D9"/>
    <w:rsid w:val="00443D4A"/>
    <w:rsid w:val="004448D9"/>
    <w:rsid w:val="00451BED"/>
    <w:rsid w:val="004537BA"/>
    <w:rsid w:val="00454138"/>
    <w:rsid w:val="0045429B"/>
    <w:rsid w:val="00455496"/>
    <w:rsid w:val="00455D13"/>
    <w:rsid w:val="004570F7"/>
    <w:rsid w:val="00457CD5"/>
    <w:rsid w:val="004601F2"/>
    <w:rsid w:val="004618AA"/>
    <w:rsid w:val="004619C1"/>
    <w:rsid w:val="00462052"/>
    <w:rsid w:val="00465BA3"/>
    <w:rsid w:val="00465D2E"/>
    <w:rsid w:val="00466401"/>
    <w:rsid w:val="00466686"/>
    <w:rsid w:val="00466A6C"/>
    <w:rsid w:val="00466F2C"/>
    <w:rsid w:val="00470017"/>
    <w:rsid w:val="004714B7"/>
    <w:rsid w:val="00472F10"/>
    <w:rsid w:val="00473046"/>
    <w:rsid w:val="00474A51"/>
    <w:rsid w:val="004760A4"/>
    <w:rsid w:val="00481485"/>
    <w:rsid w:val="00481597"/>
    <w:rsid w:val="00483745"/>
    <w:rsid w:val="00484C0C"/>
    <w:rsid w:val="004900C7"/>
    <w:rsid w:val="00492F3F"/>
    <w:rsid w:val="00494272"/>
    <w:rsid w:val="00495D8A"/>
    <w:rsid w:val="004970D6"/>
    <w:rsid w:val="004A0558"/>
    <w:rsid w:val="004A25C8"/>
    <w:rsid w:val="004A3D39"/>
    <w:rsid w:val="004A4DEC"/>
    <w:rsid w:val="004A5BED"/>
    <w:rsid w:val="004A5E50"/>
    <w:rsid w:val="004A63B1"/>
    <w:rsid w:val="004A6C2A"/>
    <w:rsid w:val="004B0AF8"/>
    <w:rsid w:val="004B7707"/>
    <w:rsid w:val="004B7BBE"/>
    <w:rsid w:val="004C1501"/>
    <w:rsid w:val="004C2FBE"/>
    <w:rsid w:val="004C3A10"/>
    <w:rsid w:val="004C4EEA"/>
    <w:rsid w:val="004C64B4"/>
    <w:rsid w:val="004C6CDF"/>
    <w:rsid w:val="004D0B7A"/>
    <w:rsid w:val="004D1E15"/>
    <w:rsid w:val="004D21C3"/>
    <w:rsid w:val="004D2AA9"/>
    <w:rsid w:val="004D321B"/>
    <w:rsid w:val="004D4363"/>
    <w:rsid w:val="004D4E6A"/>
    <w:rsid w:val="004D4FE9"/>
    <w:rsid w:val="004D5471"/>
    <w:rsid w:val="004D6D5A"/>
    <w:rsid w:val="004D7A66"/>
    <w:rsid w:val="004E3F2F"/>
    <w:rsid w:val="004E40A6"/>
    <w:rsid w:val="004E445F"/>
    <w:rsid w:val="004E4A18"/>
    <w:rsid w:val="004E7A63"/>
    <w:rsid w:val="004F46CD"/>
    <w:rsid w:val="004F47F0"/>
    <w:rsid w:val="004F4867"/>
    <w:rsid w:val="004F4963"/>
    <w:rsid w:val="004F6F1D"/>
    <w:rsid w:val="004F7D03"/>
    <w:rsid w:val="005013F3"/>
    <w:rsid w:val="00502CCE"/>
    <w:rsid w:val="00503D2B"/>
    <w:rsid w:val="0050529A"/>
    <w:rsid w:val="00506945"/>
    <w:rsid w:val="005070D7"/>
    <w:rsid w:val="0050785D"/>
    <w:rsid w:val="00511060"/>
    <w:rsid w:val="00511643"/>
    <w:rsid w:val="00512597"/>
    <w:rsid w:val="00513D5C"/>
    <w:rsid w:val="005165A8"/>
    <w:rsid w:val="005166E2"/>
    <w:rsid w:val="00516F7D"/>
    <w:rsid w:val="005177E5"/>
    <w:rsid w:val="00520C78"/>
    <w:rsid w:val="00524F2D"/>
    <w:rsid w:val="00525DF4"/>
    <w:rsid w:val="005277B8"/>
    <w:rsid w:val="00531CCE"/>
    <w:rsid w:val="0053220E"/>
    <w:rsid w:val="00532499"/>
    <w:rsid w:val="0053312A"/>
    <w:rsid w:val="005346E0"/>
    <w:rsid w:val="00534CD4"/>
    <w:rsid w:val="00535EF3"/>
    <w:rsid w:val="005366CC"/>
    <w:rsid w:val="00536E44"/>
    <w:rsid w:val="00540CFE"/>
    <w:rsid w:val="00542254"/>
    <w:rsid w:val="00542859"/>
    <w:rsid w:val="005437D5"/>
    <w:rsid w:val="00552A44"/>
    <w:rsid w:val="00552DA1"/>
    <w:rsid w:val="00554F8D"/>
    <w:rsid w:val="005563CE"/>
    <w:rsid w:val="005564DE"/>
    <w:rsid w:val="005571E5"/>
    <w:rsid w:val="005573DB"/>
    <w:rsid w:val="005576FF"/>
    <w:rsid w:val="00560F63"/>
    <w:rsid w:val="0056247A"/>
    <w:rsid w:val="00565424"/>
    <w:rsid w:val="00570874"/>
    <w:rsid w:val="005712C6"/>
    <w:rsid w:val="00571525"/>
    <w:rsid w:val="00571A50"/>
    <w:rsid w:val="00574437"/>
    <w:rsid w:val="00577188"/>
    <w:rsid w:val="00580072"/>
    <w:rsid w:val="005805D9"/>
    <w:rsid w:val="0058410F"/>
    <w:rsid w:val="005841C7"/>
    <w:rsid w:val="00584CC9"/>
    <w:rsid w:val="00585FB5"/>
    <w:rsid w:val="00586B09"/>
    <w:rsid w:val="00586C31"/>
    <w:rsid w:val="005934EA"/>
    <w:rsid w:val="00593F63"/>
    <w:rsid w:val="00595292"/>
    <w:rsid w:val="00596224"/>
    <w:rsid w:val="005A0EC4"/>
    <w:rsid w:val="005A48CC"/>
    <w:rsid w:val="005A5339"/>
    <w:rsid w:val="005A54B5"/>
    <w:rsid w:val="005A6260"/>
    <w:rsid w:val="005B0001"/>
    <w:rsid w:val="005B0DC2"/>
    <w:rsid w:val="005B0F09"/>
    <w:rsid w:val="005B13EE"/>
    <w:rsid w:val="005B1467"/>
    <w:rsid w:val="005B31FA"/>
    <w:rsid w:val="005B4611"/>
    <w:rsid w:val="005C0B72"/>
    <w:rsid w:val="005C2543"/>
    <w:rsid w:val="005C2BF7"/>
    <w:rsid w:val="005C51C8"/>
    <w:rsid w:val="005D018E"/>
    <w:rsid w:val="005D078B"/>
    <w:rsid w:val="005D0A5F"/>
    <w:rsid w:val="005D0BBE"/>
    <w:rsid w:val="005D15E1"/>
    <w:rsid w:val="005D16FC"/>
    <w:rsid w:val="005D1B50"/>
    <w:rsid w:val="005D3367"/>
    <w:rsid w:val="005D5DBD"/>
    <w:rsid w:val="005D625E"/>
    <w:rsid w:val="005D68C4"/>
    <w:rsid w:val="005D7C3B"/>
    <w:rsid w:val="005D7F5D"/>
    <w:rsid w:val="005E2065"/>
    <w:rsid w:val="005E23C6"/>
    <w:rsid w:val="005E7F1E"/>
    <w:rsid w:val="005F3D92"/>
    <w:rsid w:val="005F5AF9"/>
    <w:rsid w:val="00600081"/>
    <w:rsid w:val="00600397"/>
    <w:rsid w:val="00601F42"/>
    <w:rsid w:val="00602624"/>
    <w:rsid w:val="006047AE"/>
    <w:rsid w:val="00604A59"/>
    <w:rsid w:val="00605E97"/>
    <w:rsid w:val="00607014"/>
    <w:rsid w:val="00610E07"/>
    <w:rsid w:val="00612B5A"/>
    <w:rsid w:val="0061573F"/>
    <w:rsid w:val="00616112"/>
    <w:rsid w:val="0062178A"/>
    <w:rsid w:val="006225D4"/>
    <w:rsid w:val="00624356"/>
    <w:rsid w:val="006244C0"/>
    <w:rsid w:val="006250B1"/>
    <w:rsid w:val="00625D04"/>
    <w:rsid w:val="006265E4"/>
    <w:rsid w:val="006279B0"/>
    <w:rsid w:val="00627C29"/>
    <w:rsid w:val="0063202F"/>
    <w:rsid w:val="00632A14"/>
    <w:rsid w:val="00634682"/>
    <w:rsid w:val="00634DAA"/>
    <w:rsid w:val="00634F49"/>
    <w:rsid w:val="00636FF7"/>
    <w:rsid w:val="00640FF8"/>
    <w:rsid w:val="006416BD"/>
    <w:rsid w:val="00642AF7"/>
    <w:rsid w:val="00643C7B"/>
    <w:rsid w:val="0064599F"/>
    <w:rsid w:val="0064736E"/>
    <w:rsid w:val="00652B25"/>
    <w:rsid w:val="006534C1"/>
    <w:rsid w:val="00654A24"/>
    <w:rsid w:val="0065708E"/>
    <w:rsid w:val="006615DF"/>
    <w:rsid w:val="00662028"/>
    <w:rsid w:val="00662C33"/>
    <w:rsid w:val="00663B56"/>
    <w:rsid w:val="0066404B"/>
    <w:rsid w:val="006674D0"/>
    <w:rsid w:val="00670988"/>
    <w:rsid w:val="00671341"/>
    <w:rsid w:val="0067252C"/>
    <w:rsid w:val="00673B65"/>
    <w:rsid w:val="0067421E"/>
    <w:rsid w:val="0067596E"/>
    <w:rsid w:val="00680654"/>
    <w:rsid w:val="00681166"/>
    <w:rsid w:val="00683F30"/>
    <w:rsid w:val="006851C0"/>
    <w:rsid w:val="006852F4"/>
    <w:rsid w:val="006853B6"/>
    <w:rsid w:val="00685B14"/>
    <w:rsid w:val="00686CEC"/>
    <w:rsid w:val="00687067"/>
    <w:rsid w:val="0068756B"/>
    <w:rsid w:val="00691871"/>
    <w:rsid w:val="006949B2"/>
    <w:rsid w:val="00696ACF"/>
    <w:rsid w:val="006A11CC"/>
    <w:rsid w:val="006A14DF"/>
    <w:rsid w:val="006A1743"/>
    <w:rsid w:val="006A206F"/>
    <w:rsid w:val="006A4CE1"/>
    <w:rsid w:val="006A624E"/>
    <w:rsid w:val="006A7E2B"/>
    <w:rsid w:val="006B105D"/>
    <w:rsid w:val="006B32DE"/>
    <w:rsid w:val="006B6829"/>
    <w:rsid w:val="006C0098"/>
    <w:rsid w:val="006C1987"/>
    <w:rsid w:val="006C3E6E"/>
    <w:rsid w:val="006C3EFB"/>
    <w:rsid w:val="006C6548"/>
    <w:rsid w:val="006C73B0"/>
    <w:rsid w:val="006C7EA3"/>
    <w:rsid w:val="006D1BC1"/>
    <w:rsid w:val="006D2A33"/>
    <w:rsid w:val="006D4432"/>
    <w:rsid w:val="006D45FF"/>
    <w:rsid w:val="006D55E7"/>
    <w:rsid w:val="006D5607"/>
    <w:rsid w:val="006D61DF"/>
    <w:rsid w:val="006E00E6"/>
    <w:rsid w:val="006E2576"/>
    <w:rsid w:val="006E3024"/>
    <w:rsid w:val="006E42B0"/>
    <w:rsid w:val="006E5D87"/>
    <w:rsid w:val="006E6E5C"/>
    <w:rsid w:val="006E71DC"/>
    <w:rsid w:val="006F1C9C"/>
    <w:rsid w:val="006F28B1"/>
    <w:rsid w:val="006F532D"/>
    <w:rsid w:val="006F5AAE"/>
    <w:rsid w:val="006F6741"/>
    <w:rsid w:val="00701237"/>
    <w:rsid w:val="00702A71"/>
    <w:rsid w:val="00702E9A"/>
    <w:rsid w:val="0070439D"/>
    <w:rsid w:val="0070526D"/>
    <w:rsid w:val="007054A4"/>
    <w:rsid w:val="00706A0E"/>
    <w:rsid w:val="00706DA7"/>
    <w:rsid w:val="00712393"/>
    <w:rsid w:val="00720546"/>
    <w:rsid w:val="00721F88"/>
    <w:rsid w:val="00722BD5"/>
    <w:rsid w:val="00724579"/>
    <w:rsid w:val="00724B19"/>
    <w:rsid w:val="00725BAC"/>
    <w:rsid w:val="00726450"/>
    <w:rsid w:val="007271E9"/>
    <w:rsid w:val="0072750D"/>
    <w:rsid w:val="00730237"/>
    <w:rsid w:val="0073115C"/>
    <w:rsid w:val="00731942"/>
    <w:rsid w:val="00734BF9"/>
    <w:rsid w:val="00736826"/>
    <w:rsid w:val="007417DE"/>
    <w:rsid w:val="0074296C"/>
    <w:rsid w:val="0074326C"/>
    <w:rsid w:val="007439FC"/>
    <w:rsid w:val="00747726"/>
    <w:rsid w:val="00750583"/>
    <w:rsid w:val="0075305E"/>
    <w:rsid w:val="00753091"/>
    <w:rsid w:val="007535FB"/>
    <w:rsid w:val="00753A10"/>
    <w:rsid w:val="00753BD3"/>
    <w:rsid w:val="007544F6"/>
    <w:rsid w:val="007568AF"/>
    <w:rsid w:val="00760A94"/>
    <w:rsid w:val="00760AB2"/>
    <w:rsid w:val="00761607"/>
    <w:rsid w:val="00761610"/>
    <w:rsid w:val="007628FB"/>
    <w:rsid w:val="00762E9C"/>
    <w:rsid w:val="00763661"/>
    <w:rsid w:val="00763952"/>
    <w:rsid w:val="00763A74"/>
    <w:rsid w:val="00764594"/>
    <w:rsid w:val="00764644"/>
    <w:rsid w:val="00764991"/>
    <w:rsid w:val="00764E80"/>
    <w:rsid w:val="00765FDA"/>
    <w:rsid w:val="00766232"/>
    <w:rsid w:val="00766D25"/>
    <w:rsid w:val="007677F3"/>
    <w:rsid w:val="00771100"/>
    <w:rsid w:val="00771B05"/>
    <w:rsid w:val="00772EBB"/>
    <w:rsid w:val="007730E5"/>
    <w:rsid w:val="0077467C"/>
    <w:rsid w:val="00775A5D"/>
    <w:rsid w:val="007767BC"/>
    <w:rsid w:val="0078161F"/>
    <w:rsid w:val="0078193E"/>
    <w:rsid w:val="00782B24"/>
    <w:rsid w:val="007842D5"/>
    <w:rsid w:val="00784FDA"/>
    <w:rsid w:val="00785530"/>
    <w:rsid w:val="0078712A"/>
    <w:rsid w:val="007915D5"/>
    <w:rsid w:val="00793D83"/>
    <w:rsid w:val="00794B18"/>
    <w:rsid w:val="00796145"/>
    <w:rsid w:val="00796339"/>
    <w:rsid w:val="00796B42"/>
    <w:rsid w:val="00797DF9"/>
    <w:rsid w:val="007A03CE"/>
    <w:rsid w:val="007A1B89"/>
    <w:rsid w:val="007A388B"/>
    <w:rsid w:val="007A6ACE"/>
    <w:rsid w:val="007A715F"/>
    <w:rsid w:val="007A7A6B"/>
    <w:rsid w:val="007A7F65"/>
    <w:rsid w:val="007B013E"/>
    <w:rsid w:val="007B1F4E"/>
    <w:rsid w:val="007B34E1"/>
    <w:rsid w:val="007B3580"/>
    <w:rsid w:val="007B5800"/>
    <w:rsid w:val="007B61CF"/>
    <w:rsid w:val="007C1B08"/>
    <w:rsid w:val="007C1D1B"/>
    <w:rsid w:val="007C36CB"/>
    <w:rsid w:val="007C370C"/>
    <w:rsid w:val="007C3FCC"/>
    <w:rsid w:val="007C44F3"/>
    <w:rsid w:val="007C6E60"/>
    <w:rsid w:val="007C7F77"/>
    <w:rsid w:val="007D19BB"/>
    <w:rsid w:val="007D3EE2"/>
    <w:rsid w:val="007D3FC6"/>
    <w:rsid w:val="007D6568"/>
    <w:rsid w:val="007E140E"/>
    <w:rsid w:val="007E1812"/>
    <w:rsid w:val="007E1B4E"/>
    <w:rsid w:val="007E434B"/>
    <w:rsid w:val="007E53FB"/>
    <w:rsid w:val="007E7D2B"/>
    <w:rsid w:val="007F1253"/>
    <w:rsid w:val="007F438B"/>
    <w:rsid w:val="007F49B9"/>
    <w:rsid w:val="007F4ADE"/>
    <w:rsid w:val="007F5558"/>
    <w:rsid w:val="007F6D10"/>
    <w:rsid w:val="00800982"/>
    <w:rsid w:val="008101FF"/>
    <w:rsid w:val="00811009"/>
    <w:rsid w:val="00812CE7"/>
    <w:rsid w:val="00813C99"/>
    <w:rsid w:val="00814B3A"/>
    <w:rsid w:val="00814E1B"/>
    <w:rsid w:val="00815DA3"/>
    <w:rsid w:val="00816FCF"/>
    <w:rsid w:val="00817549"/>
    <w:rsid w:val="00823932"/>
    <w:rsid w:val="008246D7"/>
    <w:rsid w:val="00826BB6"/>
    <w:rsid w:val="00826BE2"/>
    <w:rsid w:val="00826E29"/>
    <w:rsid w:val="0082781E"/>
    <w:rsid w:val="00827B50"/>
    <w:rsid w:val="00830019"/>
    <w:rsid w:val="00832259"/>
    <w:rsid w:val="00832A7B"/>
    <w:rsid w:val="0083382C"/>
    <w:rsid w:val="00836CB5"/>
    <w:rsid w:val="008401EC"/>
    <w:rsid w:val="00841626"/>
    <w:rsid w:val="008416AC"/>
    <w:rsid w:val="008426EF"/>
    <w:rsid w:val="00845DBA"/>
    <w:rsid w:val="00850E4B"/>
    <w:rsid w:val="00852188"/>
    <w:rsid w:val="0085361D"/>
    <w:rsid w:val="008545C2"/>
    <w:rsid w:val="00855274"/>
    <w:rsid w:val="00855937"/>
    <w:rsid w:val="0085676F"/>
    <w:rsid w:val="00860526"/>
    <w:rsid w:val="0086241D"/>
    <w:rsid w:val="00863F7A"/>
    <w:rsid w:val="0086651D"/>
    <w:rsid w:val="008678C7"/>
    <w:rsid w:val="00867D1A"/>
    <w:rsid w:val="00870566"/>
    <w:rsid w:val="00870F7D"/>
    <w:rsid w:val="00872620"/>
    <w:rsid w:val="00872844"/>
    <w:rsid w:val="00873D6F"/>
    <w:rsid w:val="008747DA"/>
    <w:rsid w:val="0087548A"/>
    <w:rsid w:val="00877688"/>
    <w:rsid w:val="00880426"/>
    <w:rsid w:val="00880B08"/>
    <w:rsid w:val="00881961"/>
    <w:rsid w:val="008827AB"/>
    <w:rsid w:val="00883002"/>
    <w:rsid w:val="00883597"/>
    <w:rsid w:val="00884919"/>
    <w:rsid w:val="00886C40"/>
    <w:rsid w:val="008870F8"/>
    <w:rsid w:val="008877C3"/>
    <w:rsid w:val="008907CF"/>
    <w:rsid w:val="00892BFF"/>
    <w:rsid w:val="0089391C"/>
    <w:rsid w:val="00894E05"/>
    <w:rsid w:val="00896C48"/>
    <w:rsid w:val="00897060"/>
    <w:rsid w:val="008A0A56"/>
    <w:rsid w:val="008A37CB"/>
    <w:rsid w:val="008A3EC6"/>
    <w:rsid w:val="008A4C9A"/>
    <w:rsid w:val="008A5975"/>
    <w:rsid w:val="008A61D8"/>
    <w:rsid w:val="008A6A13"/>
    <w:rsid w:val="008B2481"/>
    <w:rsid w:val="008B493D"/>
    <w:rsid w:val="008B5962"/>
    <w:rsid w:val="008B5AB9"/>
    <w:rsid w:val="008B5EA2"/>
    <w:rsid w:val="008B6494"/>
    <w:rsid w:val="008B6A66"/>
    <w:rsid w:val="008B7C87"/>
    <w:rsid w:val="008C0052"/>
    <w:rsid w:val="008C0288"/>
    <w:rsid w:val="008C0483"/>
    <w:rsid w:val="008C1654"/>
    <w:rsid w:val="008C1C70"/>
    <w:rsid w:val="008C2011"/>
    <w:rsid w:val="008C36AB"/>
    <w:rsid w:val="008C3E18"/>
    <w:rsid w:val="008C565B"/>
    <w:rsid w:val="008C649B"/>
    <w:rsid w:val="008C69EA"/>
    <w:rsid w:val="008C7CB9"/>
    <w:rsid w:val="008D43F2"/>
    <w:rsid w:val="008D6BDE"/>
    <w:rsid w:val="008E0C46"/>
    <w:rsid w:val="008E1C43"/>
    <w:rsid w:val="008E224A"/>
    <w:rsid w:val="008E2440"/>
    <w:rsid w:val="008E55B7"/>
    <w:rsid w:val="008E5E42"/>
    <w:rsid w:val="008E62D3"/>
    <w:rsid w:val="008F5463"/>
    <w:rsid w:val="008F5A1F"/>
    <w:rsid w:val="008F72B4"/>
    <w:rsid w:val="008F7AE6"/>
    <w:rsid w:val="009028EE"/>
    <w:rsid w:val="00902F31"/>
    <w:rsid w:val="00904F1F"/>
    <w:rsid w:val="00905C82"/>
    <w:rsid w:val="0090683C"/>
    <w:rsid w:val="00907A2B"/>
    <w:rsid w:val="009106E3"/>
    <w:rsid w:val="00914110"/>
    <w:rsid w:val="00915320"/>
    <w:rsid w:val="00915EDC"/>
    <w:rsid w:val="009169AC"/>
    <w:rsid w:val="00922094"/>
    <w:rsid w:val="00922A2C"/>
    <w:rsid w:val="00923AE9"/>
    <w:rsid w:val="00925FFB"/>
    <w:rsid w:val="0092642F"/>
    <w:rsid w:val="009301E6"/>
    <w:rsid w:val="00930FBB"/>
    <w:rsid w:val="00933F17"/>
    <w:rsid w:val="0093710F"/>
    <w:rsid w:val="0094087A"/>
    <w:rsid w:val="0094292D"/>
    <w:rsid w:val="00943729"/>
    <w:rsid w:val="00944410"/>
    <w:rsid w:val="009548EC"/>
    <w:rsid w:val="00956A38"/>
    <w:rsid w:val="00960D37"/>
    <w:rsid w:val="00963D2D"/>
    <w:rsid w:val="0097146C"/>
    <w:rsid w:val="00972B9B"/>
    <w:rsid w:val="0097387B"/>
    <w:rsid w:val="009740AA"/>
    <w:rsid w:val="009778EF"/>
    <w:rsid w:val="00980634"/>
    <w:rsid w:val="00982CF3"/>
    <w:rsid w:val="00984113"/>
    <w:rsid w:val="00984683"/>
    <w:rsid w:val="00984720"/>
    <w:rsid w:val="00986FD4"/>
    <w:rsid w:val="00990E26"/>
    <w:rsid w:val="009925FF"/>
    <w:rsid w:val="00992858"/>
    <w:rsid w:val="009929EF"/>
    <w:rsid w:val="009A099C"/>
    <w:rsid w:val="009A15A8"/>
    <w:rsid w:val="009A3F96"/>
    <w:rsid w:val="009A48B7"/>
    <w:rsid w:val="009A70F6"/>
    <w:rsid w:val="009A7E19"/>
    <w:rsid w:val="009B14C9"/>
    <w:rsid w:val="009B3573"/>
    <w:rsid w:val="009B442C"/>
    <w:rsid w:val="009C0390"/>
    <w:rsid w:val="009C0A1B"/>
    <w:rsid w:val="009C3B38"/>
    <w:rsid w:val="009C3E63"/>
    <w:rsid w:val="009C665A"/>
    <w:rsid w:val="009D0066"/>
    <w:rsid w:val="009D7EC6"/>
    <w:rsid w:val="009E051B"/>
    <w:rsid w:val="009E0813"/>
    <w:rsid w:val="009E1957"/>
    <w:rsid w:val="009E3463"/>
    <w:rsid w:val="009E3F81"/>
    <w:rsid w:val="009E439E"/>
    <w:rsid w:val="009E4A57"/>
    <w:rsid w:val="009E4C2E"/>
    <w:rsid w:val="009E6969"/>
    <w:rsid w:val="009E6DF4"/>
    <w:rsid w:val="009E7FFA"/>
    <w:rsid w:val="009F0669"/>
    <w:rsid w:val="009F37B9"/>
    <w:rsid w:val="009F3862"/>
    <w:rsid w:val="009F5549"/>
    <w:rsid w:val="009F6592"/>
    <w:rsid w:val="009F7AB4"/>
    <w:rsid w:val="00A00AF4"/>
    <w:rsid w:val="00A01211"/>
    <w:rsid w:val="00A02340"/>
    <w:rsid w:val="00A02585"/>
    <w:rsid w:val="00A02CA5"/>
    <w:rsid w:val="00A04A47"/>
    <w:rsid w:val="00A07365"/>
    <w:rsid w:val="00A07532"/>
    <w:rsid w:val="00A07CD7"/>
    <w:rsid w:val="00A11160"/>
    <w:rsid w:val="00A12BEF"/>
    <w:rsid w:val="00A140E3"/>
    <w:rsid w:val="00A154F4"/>
    <w:rsid w:val="00A1558A"/>
    <w:rsid w:val="00A16566"/>
    <w:rsid w:val="00A1667B"/>
    <w:rsid w:val="00A178D0"/>
    <w:rsid w:val="00A200E9"/>
    <w:rsid w:val="00A20F81"/>
    <w:rsid w:val="00A21303"/>
    <w:rsid w:val="00A21B82"/>
    <w:rsid w:val="00A21EE6"/>
    <w:rsid w:val="00A25328"/>
    <w:rsid w:val="00A26351"/>
    <w:rsid w:val="00A33257"/>
    <w:rsid w:val="00A34CC5"/>
    <w:rsid w:val="00A34E54"/>
    <w:rsid w:val="00A35B2B"/>
    <w:rsid w:val="00A35DB4"/>
    <w:rsid w:val="00A36644"/>
    <w:rsid w:val="00A411F8"/>
    <w:rsid w:val="00A41981"/>
    <w:rsid w:val="00A41F4E"/>
    <w:rsid w:val="00A45C3A"/>
    <w:rsid w:val="00A478B2"/>
    <w:rsid w:val="00A51499"/>
    <w:rsid w:val="00A559E9"/>
    <w:rsid w:val="00A6216C"/>
    <w:rsid w:val="00A62638"/>
    <w:rsid w:val="00A627C6"/>
    <w:rsid w:val="00A64766"/>
    <w:rsid w:val="00A6476E"/>
    <w:rsid w:val="00A647A0"/>
    <w:rsid w:val="00A67F35"/>
    <w:rsid w:val="00A71DF3"/>
    <w:rsid w:val="00A7291F"/>
    <w:rsid w:val="00A73353"/>
    <w:rsid w:val="00A77EF4"/>
    <w:rsid w:val="00A827A4"/>
    <w:rsid w:val="00A8310B"/>
    <w:rsid w:val="00A83B8B"/>
    <w:rsid w:val="00A86006"/>
    <w:rsid w:val="00A860E2"/>
    <w:rsid w:val="00A90C75"/>
    <w:rsid w:val="00A91CE7"/>
    <w:rsid w:val="00A9373A"/>
    <w:rsid w:val="00A93A68"/>
    <w:rsid w:val="00A94360"/>
    <w:rsid w:val="00AA099E"/>
    <w:rsid w:val="00AA1D8D"/>
    <w:rsid w:val="00AA2968"/>
    <w:rsid w:val="00AA3100"/>
    <w:rsid w:val="00AA6469"/>
    <w:rsid w:val="00AA677A"/>
    <w:rsid w:val="00AA6DB3"/>
    <w:rsid w:val="00AB1A1E"/>
    <w:rsid w:val="00AB2C66"/>
    <w:rsid w:val="00AB4DD5"/>
    <w:rsid w:val="00AB57F8"/>
    <w:rsid w:val="00AB6E15"/>
    <w:rsid w:val="00AB73A9"/>
    <w:rsid w:val="00AC1BB8"/>
    <w:rsid w:val="00AC23B7"/>
    <w:rsid w:val="00AC3EEE"/>
    <w:rsid w:val="00AC5680"/>
    <w:rsid w:val="00AD05B5"/>
    <w:rsid w:val="00AD13A3"/>
    <w:rsid w:val="00AD15BB"/>
    <w:rsid w:val="00AD1EE5"/>
    <w:rsid w:val="00AD36A4"/>
    <w:rsid w:val="00AD3DE6"/>
    <w:rsid w:val="00AD63B3"/>
    <w:rsid w:val="00AD6F8F"/>
    <w:rsid w:val="00AE177C"/>
    <w:rsid w:val="00AE1FB2"/>
    <w:rsid w:val="00AE34EF"/>
    <w:rsid w:val="00AE3FB6"/>
    <w:rsid w:val="00AE44B8"/>
    <w:rsid w:val="00AE6159"/>
    <w:rsid w:val="00AF1E58"/>
    <w:rsid w:val="00AF30D5"/>
    <w:rsid w:val="00AF43C8"/>
    <w:rsid w:val="00AF46BE"/>
    <w:rsid w:val="00AF667A"/>
    <w:rsid w:val="00AF7494"/>
    <w:rsid w:val="00B016B3"/>
    <w:rsid w:val="00B0305D"/>
    <w:rsid w:val="00B03330"/>
    <w:rsid w:val="00B0353B"/>
    <w:rsid w:val="00B036E1"/>
    <w:rsid w:val="00B03AAC"/>
    <w:rsid w:val="00B05CEC"/>
    <w:rsid w:val="00B05D65"/>
    <w:rsid w:val="00B062E2"/>
    <w:rsid w:val="00B07B9C"/>
    <w:rsid w:val="00B12D4A"/>
    <w:rsid w:val="00B14DB2"/>
    <w:rsid w:val="00B14FFA"/>
    <w:rsid w:val="00B15409"/>
    <w:rsid w:val="00B16025"/>
    <w:rsid w:val="00B21983"/>
    <w:rsid w:val="00B2584E"/>
    <w:rsid w:val="00B271D0"/>
    <w:rsid w:val="00B27A0E"/>
    <w:rsid w:val="00B31F27"/>
    <w:rsid w:val="00B349A2"/>
    <w:rsid w:val="00B34D9A"/>
    <w:rsid w:val="00B366B0"/>
    <w:rsid w:val="00B36AE4"/>
    <w:rsid w:val="00B4069F"/>
    <w:rsid w:val="00B43423"/>
    <w:rsid w:val="00B46B13"/>
    <w:rsid w:val="00B46F3F"/>
    <w:rsid w:val="00B47730"/>
    <w:rsid w:val="00B51138"/>
    <w:rsid w:val="00B520F7"/>
    <w:rsid w:val="00B52B35"/>
    <w:rsid w:val="00B54FE5"/>
    <w:rsid w:val="00B55058"/>
    <w:rsid w:val="00B56C30"/>
    <w:rsid w:val="00B61BB6"/>
    <w:rsid w:val="00B64154"/>
    <w:rsid w:val="00B65EA0"/>
    <w:rsid w:val="00B6674F"/>
    <w:rsid w:val="00B7309D"/>
    <w:rsid w:val="00B73B4E"/>
    <w:rsid w:val="00B75C30"/>
    <w:rsid w:val="00B763BB"/>
    <w:rsid w:val="00B8109A"/>
    <w:rsid w:val="00B83936"/>
    <w:rsid w:val="00B83CE9"/>
    <w:rsid w:val="00B84782"/>
    <w:rsid w:val="00B847A6"/>
    <w:rsid w:val="00B8593A"/>
    <w:rsid w:val="00B85D56"/>
    <w:rsid w:val="00B8712F"/>
    <w:rsid w:val="00B921F7"/>
    <w:rsid w:val="00B94E2D"/>
    <w:rsid w:val="00B96FEC"/>
    <w:rsid w:val="00B9744C"/>
    <w:rsid w:val="00BA028B"/>
    <w:rsid w:val="00BA0378"/>
    <w:rsid w:val="00BA03B0"/>
    <w:rsid w:val="00BA10E6"/>
    <w:rsid w:val="00BA1CDE"/>
    <w:rsid w:val="00BA1E7A"/>
    <w:rsid w:val="00BA25D9"/>
    <w:rsid w:val="00BA2B12"/>
    <w:rsid w:val="00BA381D"/>
    <w:rsid w:val="00BA5BCF"/>
    <w:rsid w:val="00BA7954"/>
    <w:rsid w:val="00BB29B3"/>
    <w:rsid w:val="00BB313C"/>
    <w:rsid w:val="00BB4044"/>
    <w:rsid w:val="00BB4692"/>
    <w:rsid w:val="00BB4966"/>
    <w:rsid w:val="00BB4B89"/>
    <w:rsid w:val="00BB7B63"/>
    <w:rsid w:val="00BC0425"/>
    <w:rsid w:val="00BC07A6"/>
    <w:rsid w:val="00BC1318"/>
    <w:rsid w:val="00BC28A7"/>
    <w:rsid w:val="00BC3CE5"/>
    <w:rsid w:val="00BC4CEE"/>
    <w:rsid w:val="00BC534C"/>
    <w:rsid w:val="00BC6DA0"/>
    <w:rsid w:val="00BD3024"/>
    <w:rsid w:val="00BD7018"/>
    <w:rsid w:val="00BE0120"/>
    <w:rsid w:val="00BE0BD7"/>
    <w:rsid w:val="00BE13E2"/>
    <w:rsid w:val="00BE44CC"/>
    <w:rsid w:val="00BE5773"/>
    <w:rsid w:val="00BE6F40"/>
    <w:rsid w:val="00BF0D1F"/>
    <w:rsid w:val="00BF19DD"/>
    <w:rsid w:val="00BF2F32"/>
    <w:rsid w:val="00BF6579"/>
    <w:rsid w:val="00C00175"/>
    <w:rsid w:val="00C02A4E"/>
    <w:rsid w:val="00C041B9"/>
    <w:rsid w:val="00C04BB4"/>
    <w:rsid w:val="00C06A8C"/>
    <w:rsid w:val="00C10F0C"/>
    <w:rsid w:val="00C11E61"/>
    <w:rsid w:val="00C13B04"/>
    <w:rsid w:val="00C162A6"/>
    <w:rsid w:val="00C16B20"/>
    <w:rsid w:val="00C16FD2"/>
    <w:rsid w:val="00C17277"/>
    <w:rsid w:val="00C219F0"/>
    <w:rsid w:val="00C22A3B"/>
    <w:rsid w:val="00C22D65"/>
    <w:rsid w:val="00C22E78"/>
    <w:rsid w:val="00C24559"/>
    <w:rsid w:val="00C261CE"/>
    <w:rsid w:val="00C26DC4"/>
    <w:rsid w:val="00C270B6"/>
    <w:rsid w:val="00C30EC7"/>
    <w:rsid w:val="00C32E47"/>
    <w:rsid w:val="00C33E02"/>
    <w:rsid w:val="00C34B35"/>
    <w:rsid w:val="00C34DC2"/>
    <w:rsid w:val="00C379E7"/>
    <w:rsid w:val="00C429E8"/>
    <w:rsid w:val="00C43326"/>
    <w:rsid w:val="00C43D4C"/>
    <w:rsid w:val="00C448A2"/>
    <w:rsid w:val="00C46001"/>
    <w:rsid w:val="00C46BF2"/>
    <w:rsid w:val="00C50656"/>
    <w:rsid w:val="00C50DB0"/>
    <w:rsid w:val="00C50E14"/>
    <w:rsid w:val="00C5108D"/>
    <w:rsid w:val="00C51F70"/>
    <w:rsid w:val="00C53CFA"/>
    <w:rsid w:val="00C57430"/>
    <w:rsid w:val="00C57778"/>
    <w:rsid w:val="00C60664"/>
    <w:rsid w:val="00C6218B"/>
    <w:rsid w:val="00C64A76"/>
    <w:rsid w:val="00C67F70"/>
    <w:rsid w:val="00C7007B"/>
    <w:rsid w:val="00C7313D"/>
    <w:rsid w:val="00C739F9"/>
    <w:rsid w:val="00C75172"/>
    <w:rsid w:val="00C77B7D"/>
    <w:rsid w:val="00C8123F"/>
    <w:rsid w:val="00C81794"/>
    <w:rsid w:val="00C81C2F"/>
    <w:rsid w:val="00C822C2"/>
    <w:rsid w:val="00C82965"/>
    <w:rsid w:val="00C908C2"/>
    <w:rsid w:val="00C92B63"/>
    <w:rsid w:val="00C93F93"/>
    <w:rsid w:val="00C952E2"/>
    <w:rsid w:val="00C96787"/>
    <w:rsid w:val="00CA0982"/>
    <w:rsid w:val="00CA1057"/>
    <w:rsid w:val="00CA12EB"/>
    <w:rsid w:val="00CA24FB"/>
    <w:rsid w:val="00CA3C5E"/>
    <w:rsid w:val="00CA551C"/>
    <w:rsid w:val="00CA555A"/>
    <w:rsid w:val="00CA5777"/>
    <w:rsid w:val="00CA70B7"/>
    <w:rsid w:val="00CB04F5"/>
    <w:rsid w:val="00CB0664"/>
    <w:rsid w:val="00CB1CA5"/>
    <w:rsid w:val="00CB3A33"/>
    <w:rsid w:val="00CB510D"/>
    <w:rsid w:val="00CB6453"/>
    <w:rsid w:val="00CB66F5"/>
    <w:rsid w:val="00CB67AD"/>
    <w:rsid w:val="00CB76AB"/>
    <w:rsid w:val="00CC1BF0"/>
    <w:rsid w:val="00CC61B2"/>
    <w:rsid w:val="00CC79E2"/>
    <w:rsid w:val="00CC7A19"/>
    <w:rsid w:val="00CD0B4A"/>
    <w:rsid w:val="00CD31D6"/>
    <w:rsid w:val="00CD3C34"/>
    <w:rsid w:val="00CD44B9"/>
    <w:rsid w:val="00CD4AAA"/>
    <w:rsid w:val="00CD5057"/>
    <w:rsid w:val="00CD7B3F"/>
    <w:rsid w:val="00CE0E3A"/>
    <w:rsid w:val="00CE1AF2"/>
    <w:rsid w:val="00CE1CEC"/>
    <w:rsid w:val="00CE2189"/>
    <w:rsid w:val="00CE6973"/>
    <w:rsid w:val="00CE6A7D"/>
    <w:rsid w:val="00CE7B84"/>
    <w:rsid w:val="00CF298B"/>
    <w:rsid w:val="00CF3372"/>
    <w:rsid w:val="00CF3C01"/>
    <w:rsid w:val="00CF4D5B"/>
    <w:rsid w:val="00D020A9"/>
    <w:rsid w:val="00D03B17"/>
    <w:rsid w:val="00D07121"/>
    <w:rsid w:val="00D07572"/>
    <w:rsid w:val="00D07C76"/>
    <w:rsid w:val="00D11318"/>
    <w:rsid w:val="00D11414"/>
    <w:rsid w:val="00D12BDB"/>
    <w:rsid w:val="00D13666"/>
    <w:rsid w:val="00D137FF"/>
    <w:rsid w:val="00D1404A"/>
    <w:rsid w:val="00D151D2"/>
    <w:rsid w:val="00D17C6B"/>
    <w:rsid w:val="00D200A8"/>
    <w:rsid w:val="00D218F3"/>
    <w:rsid w:val="00D21E3E"/>
    <w:rsid w:val="00D22BA3"/>
    <w:rsid w:val="00D237FB"/>
    <w:rsid w:val="00D23A4C"/>
    <w:rsid w:val="00D23ACE"/>
    <w:rsid w:val="00D24371"/>
    <w:rsid w:val="00D26552"/>
    <w:rsid w:val="00D27835"/>
    <w:rsid w:val="00D278C4"/>
    <w:rsid w:val="00D30EA1"/>
    <w:rsid w:val="00D31871"/>
    <w:rsid w:val="00D31E3F"/>
    <w:rsid w:val="00D34499"/>
    <w:rsid w:val="00D34DFD"/>
    <w:rsid w:val="00D4052F"/>
    <w:rsid w:val="00D41A1B"/>
    <w:rsid w:val="00D42879"/>
    <w:rsid w:val="00D4338C"/>
    <w:rsid w:val="00D44C0D"/>
    <w:rsid w:val="00D45FB0"/>
    <w:rsid w:val="00D50088"/>
    <w:rsid w:val="00D51338"/>
    <w:rsid w:val="00D52626"/>
    <w:rsid w:val="00D529C2"/>
    <w:rsid w:val="00D53CA5"/>
    <w:rsid w:val="00D54024"/>
    <w:rsid w:val="00D556D9"/>
    <w:rsid w:val="00D56884"/>
    <w:rsid w:val="00D56D4E"/>
    <w:rsid w:val="00D56D6B"/>
    <w:rsid w:val="00D619DA"/>
    <w:rsid w:val="00D62B1F"/>
    <w:rsid w:val="00D62F78"/>
    <w:rsid w:val="00D6340C"/>
    <w:rsid w:val="00D666EE"/>
    <w:rsid w:val="00D66F67"/>
    <w:rsid w:val="00D66FC2"/>
    <w:rsid w:val="00D67026"/>
    <w:rsid w:val="00D67696"/>
    <w:rsid w:val="00D71B5F"/>
    <w:rsid w:val="00D74370"/>
    <w:rsid w:val="00D74F5F"/>
    <w:rsid w:val="00D75BDD"/>
    <w:rsid w:val="00D76914"/>
    <w:rsid w:val="00D808DD"/>
    <w:rsid w:val="00D80AFE"/>
    <w:rsid w:val="00D8289F"/>
    <w:rsid w:val="00D84AE5"/>
    <w:rsid w:val="00D87967"/>
    <w:rsid w:val="00D9523C"/>
    <w:rsid w:val="00D96FD5"/>
    <w:rsid w:val="00D97B92"/>
    <w:rsid w:val="00DA00CF"/>
    <w:rsid w:val="00DA1A5E"/>
    <w:rsid w:val="00DA3193"/>
    <w:rsid w:val="00DA384F"/>
    <w:rsid w:val="00DA4088"/>
    <w:rsid w:val="00DA4F06"/>
    <w:rsid w:val="00DA521A"/>
    <w:rsid w:val="00DA56ED"/>
    <w:rsid w:val="00DA7414"/>
    <w:rsid w:val="00DA7608"/>
    <w:rsid w:val="00DB0C10"/>
    <w:rsid w:val="00DB250B"/>
    <w:rsid w:val="00DB2C9F"/>
    <w:rsid w:val="00DB7B62"/>
    <w:rsid w:val="00DC0952"/>
    <w:rsid w:val="00DC0B91"/>
    <w:rsid w:val="00DC4320"/>
    <w:rsid w:val="00DC43E6"/>
    <w:rsid w:val="00DC5987"/>
    <w:rsid w:val="00DC5A62"/>
    <w:rsid w:val="00DC77C9"/>
    <w:rsid w:val="00DD08A9"/>
    <w:rsid w:val="00DD0A38"/>
    <w:rsid w:val="00DD1C32"/>
    <w:rsid w:val="00DD2321"/>
    <w:rsid w:val="00DD4D16"/>
    <w:rsid w:val="00DD68B2"/>
    <w:rsid w:val="00DD69E2"/>
    <w:rsid w:val="00DE0C5E"/>
    <w:rsid w:val="00DE18BD"/>
    <w:rsid w:val="00DE1EE8"/>
    <w:rsid w:val="00DE30A4"/>
    <w:rsid w:val="00DE4DF4"/>
    <w:rsid w:val="00DE52D9"/>
    <w:rsid w:val="00DE60C8"/>
    <w:rsid w:val="00DE6E50"/>
    <w:rsid w:val="00DE7A0A"/>
    <w:rsid w:val="00DF0345"/>
    <w:rsid w:val="00DF111D"/>
    <w:rsid w:val="00DF11BF"/>
    <w:rsid w:val="00DF2894"/>
    <w:rsid w:val="00DF471E"/>
    <w:rsid w:val="00DF49C8"/>
    <w:rsid w:val="00E00412"/>
    <w:rsid w:val="00E00A0B"/>
    <w:rsid w:val="00E00D63"/>
    <w:rsid w:val="00E01393"/>
    <w:rsid w:val="00E028B6"/>
    <w:rsid w:val="00E054F1"/>
    <w:rsid w:val="00E059DC"/>
    <w:rsid w:val="00E05DCF"/>
    <w:rsid w:val="00E107EA"/>
    <w:rsid w:val="00E113B4"/>
    <w:rsid w:val="00E155A4"/>
    <w:rsid w:val="00E168AE"/>
    <w:rsid w:val="00E1719D"/>
    <w:rsid w:val="00E17740"/>
    <w:rsid w:val="00E201E4"/>
    <w:rsid w:val="00E20E47"/>
    <w:rsid w:val="00E21E46"/>
    <w:rsid w:val="00E22658"/>
    <w:rsid w:val="00E239F9"/>
    <w:rsid w:val="00E247E7"/>
    <w:rsid w:val="00E25C1E"/>
    <w:rsid w:val="00E26249"/>
    <w:rsid w:val="00E263E9"/>
    <w:rsid w:val="00E31A20"/>
    <w:rsid w:val="00E3585B"/>
    <w:rsid w:val="00E40036"/>
    <w:rsid w:val="00E406D8"/>
    <w:rsid w:val="00E408D2"/>
    <w:rsid w:val="00E4103F"/>
    <w:rsid w:val="00E425D8"/>
    <w:rsid w:val="00E42C75"/>
    <w:rsid w:val="00E439D3"/>
    <w:rsid w:val="00E51E19"/>
    <w:rsid w:val="00E52304"/>
    <w:rsid w:val="00E54473"/>
    <w:rsid w:val="00E561B4"/>
    <w:rsid w:val="00E57132"/>
    <w:rsid w:val="00E6098C"/>
    <w:rsid w:val="00E62197"/>
    <w:rsid w:val="00E62459"/>
    <w:rsid w:val="00E63233"/>
    <w:rsid w:val="00E667FF"/>
    <w:rsid w:val="00E66A60"/>
    <w:rsid w:val="00E66AEB"/>
    <w:rsid w:val="00E713F4"/>
    <w:rsid w:val="00E72EA5"/>
    <w:rsid w:val="00E755BB"/>
    <w:rsid w:val="00E76E82"/>
    <w:rsid w:val="00E77103"/>
    <w:rsid w:val="00E77EE7"/>
    <w:rsid w:val="00E803AC"/>
    <w:rsid w:val="00E815EB"/>
    <w:rsid w:val="00E818E7"/>
    <w:rsid w:val="00E81B54"/>
    <w:rsid w:val="00E820FD"/>
    <w:rsid w:val="00E823DD"/>
    <w:rsid w:val="00E829EB"/>
    <w:rsid w:val="00E853C6"/>
    <w:rsid w:val="00E859B2"/>
    <w:rsid w:val="00E86D4C"/>
    <w:rsid w:val="00E900EE"/>
    <w:rsid w:val="00E92628"/>
    <w:rsid w:val="00E93BDE"/>
    <w:rsid w:val="00E973B8"/>
    <w:rsid w:val="00EA0FD8"/>
    <w:rsid w:val="00EA5B02"/>
    <w:rsid w:val="00EB04FC"/>
    <w:rsid w:val="00EB20C0"/>
    <w:rsid w:val="00EB238A"/>
    <w:rsid w:val="00EB51EF"/>
    <w:rsid w:val="00EC2BAA"/>
    <w:rsid w:val="00EC3404"/>
    <w:rsid w:val="00EC3BD4"/>
    <w:rsid w:val="00EC5679"/>
    <w:rsid w:val="00EC6F22"/>
    <w:rsid w:val="00ED067D"/>
    <w:rsid w:val="00ED0A4A"/>
    <w:rsid w:val="00ED1F8E"/>
    <w:rsid w:val="00ED6863"/>
    <w:rsid w:val="00ED76F3"/>
    <w:rsid w:val="00EE12AD"/>
    <w:rsid w:val="00EE159A"/>
    <w:rsid w:val="00EE29B4"/>
    <w:rsid w:val="00EE389E"/>
    <w:rsid w:val="00EE41BA"/>
    <w:rsid w:val="00EE46F5"/>
    <w:rsid w:val="00EE4751"/>
    <w:rsid w:val="00EE4E85"/>
    <w:rsid w:val="00EE555B"/>
    <w:rsid w:val="00EE63CB"/>
    <w:rsid w:val="00EE7363"/>
    <w:rsid w:val="00EF1910"/>
    <w:rsid w:val="00EF33DC"/>
    <w:rsid w:val="00EF3D02"/>
    <w:rsid w:val="00EF516F"/>
    <w:rsid w:val="00F0022A"/>
    <w:rsid w:val="00F01181"/>
    <w:rsid w:val="00F01A24"/>
    <w:rsid w:val="00F023A8"/>
    <w:rsid w:val="00F06E26"/>
    <w:rsid w:val="00F07FB4"/>
    <w:rsid w:val="00F13D58"/>
    <w:rsid w:val="00F15AB9"/>
    <w:rsid w:val="00F174CC"/>
    <w:rsid w:val="00F1755A"/>
    <w:rsid w:val="00F1764C"/>
    <w:rsid w:val="00F17B38"/>
    <w:rsid w:val="00F21247"/>
    <w:rsid w:val="00F214DB"/>
    <w:rsid w:val="00F24343"/>
    <w:rsid w:val="00F253DA"/>
    <w:rsid w:val="00F256A2"/>
    <w:rsid w:val="00F256D4"/>
    <w:rsid w:val="00F265BA"/>
    <w:rsid w:val="00F27B3E"/>
    <w:rsid w:val="00F27E2D"/>
    <w:rsid w:val="00F32539"/>
    <w:rsid w:val="00F32831"/>
    <w:rsid w:val="00F32F4D"/>
    <w:rsid w:val="00F33438"/>
    <w:rsid w:val="00F34B91"/>
    <w:rsid w:val="00F35A47"/>
    <w:rsid w:val="00F35BB8"/>
    <w:rsid w:val="00F379D0"/>
    <w:rsid w:val="00F402FD"/>
    <w:rsid w:val="00F404F1"/>
    <w:rsid w:val="00F43B31"/>
    <w:rsid w:val="00F44A49"/>
    <w:rsid w:val="00F45B2C"/>
    <w:rsid w:val="00F476EE"/>
    <w:rsid w:val="00F51DB7"/>
    <w:rsid w:val="00F53EB4"/>
    <w:rsid w:val="00F5490C"/>
    <w:rsid w:val="00F55A25"/>
    <w:rsid w:val="00F561A9"/>
    <w:rsid w:val="00F6091B"/>
    <w:rsid w:val="00F61611"/>
    <w:rsid w:val="00F627A9"/>
    <w:rsid w:val="00F62B20"/>
    <w:rsid w:val="00F6509B"/>
    <w:rsid w:val="00F657F2"/>
    <w:rsid w:val="00F6797B"/>
    <w:rsid w:val="00F7283A"/>
    <w:rsid w:val="00F72EC2"/>
    <w:rsid w:val="00F74786"/>
    <w:rsid w:val="00F75633"/>
    <w:rsid w:val="00F765A4"/>
    <w:rsid w:val="00F76F75"/>
    <w:rsid w:val="00F839FF"/>
    <w:rsid w:val="00F85DDC"/>
    <w:rsid w:val="00F86282"/>
    <w:rsid w:val="00F91ABC"/>
    <w:rsid w:val="00F92AF9"/>
    <w:rsid w:val="00F95991"/>
    <w:rsid w:val="00F97727"/>
    <w:rsid w:val="00FA0394"/>
    <w:rsid w:val="00FA0567"/>
    <w:rsid w:val="00FA17EE"/>
    <w:rsid w:val="00FA1802"/>
    <w:rsid w:val="00FA759A"/>
    <w:rsid w:val="00FA7ADC"/>
    <w:rsid w:val="00FB1801"/>
    <w:rsid w:val="00FB1A0A"/>
    <w:rsid w:val="00FB3762"/>
    <w:rsid w:val="00FB4F52"/>
    <w:rsid w:val="00FB5078"/>
    <w:rsid w:val="00FB593A"/>
    <w:rsid w:val="00FB6D42"/>
    <w:rsid w:val="00FC0E16"/>
    <w:rsid w:val="00FC0FFA"/>
    <w:rsid w:val="00FC325C"/>
    <w:rsid w:val="00FC346E"/>
    <w:rsid w:val="00FC3D5D"/>
    <w:rsid w:val="00FC45D7"/>
    <w:rsid w:val="00FC4863"/>
    <w:rsid w:val="00FC693F"/>
    <w:rsid w:val="00FD0688"/>
    <w:rsid w:val="00FD1CF6"/>
    <w:rsid w:val="00FD5F96"/>
    <w:rsid w:val="00FE0DBA"/>
    <w:rsid w:val="00FE1FAE"/>
    <w:rsid w:val="00FE2643"/>
    <w:rsid w:val="00FE323A"/>
    <w:rsid w:val="00FE384F"/>
    <w:rsid w:val="00FE6E5B"/>
    <w:rsid w:val="00FE7C08"/>
    <w:rsid w:val="00FF230A"/>
    <w:rsid w:val="00FF5073"/>
    <w:rsid w:val="0339C223"/>
    <w:rsid w:val="06EC2D2A"/>
    <w:rsid w:val="1DD55B07"/>
    <w:rsid w:val="255E5A3A"/>
    <w:rsid w:val="2D8D7074"/>
    <w:rsid w:val="2E18CC4B"/>
    <w:rsid w:val="34F1C35C"/>
    <w:rsid w:val="3728F894"/>
    <w:rsid w:val="40588EE4"/>
    <w:rsid w:val="4384DAF0"/>
    <w:rsid w:val="4A33BFF9"/>
    <w:rsid w:val="4EC0C108"/>
    <w:rsid w:val="5A0B1954"/>
    <w:rsid w:val="602457FA"/>
    <w:rsid w:val="6822AA59"/>
    <w:rsid w:val="7730C2A7"/>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4062061"/>
  <w14:defaultImageDpi w14:val="330"/>
  <w15:docId w15:val="{D48BFE83-416F-4D3F-A470-735E1F7063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zh-CN"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pPr>
      <w:spacing w:after="160" w:line="259" w:lineRule="auto"/>
    </w:pPr>
    <w:rPr>
      <w:rFonts w:ascii="Aptos" w:hAnsi="Aptos"/>
      <w:sz w:val="22"/>
    </w:rPr>
  </w:style>
  <w:style w:type="paragraph" w:styleId="Heading1">
    <w:name w:val="heading 1"/>
    <w:basedOn w:val="Normal"/>
    <w:qFormat/>
    <w:pPr>
      <w:keepNext/>
      <w:keepLines/>
      <w:spacing w:before="360" w:after="80"/>
      <w:outlineLvl w:val="0"/>
    </w:pPr>
    <w:rPr>
      <w:rFonts w:ascii="Aptos Display" w:hAnsi="Aptos Display"/>
      <w:color w:val="0F4761"/>
      <w:sz w:val="40"/>
    </w:rPr>
  </w:style>
  <w:style w:type="paragraph" w:styleId="Heading2">
    <w:name w:val="heading 2"/>
    <w:basedOn w:val="Normal"/>
    <w:qFormat/>
    <w:pPr>
      <w:outlineLvl w:val="1"/>
    </w:pPr>
  </w:style>
  <w:style w:type="paragraph" w:styleId="Heading3">
    <w:name w:val="heading 3"/>
    <w:basedOn w:val="Normal"/>
    <w:qFormat/>
    <w:pPr>
      <w:outlineLvl w:val="2"/>
    </w:pPr>
  </w:style>
  <w:style w:type="paragraph" w:styleId="Heading4">
    <w:name w:val="heading 4"/>
    <w:basedOn w:val="Normal"/>
    <w:qFormat/>
    <w:pPr>
      <w:outlineLvl w:val="3"/>
    </w:p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pPr>
      <w:spacing w:after="80" w:line="240" w:lineRule="auto"/>
      <w:contextualSpacing/>
    </w:pPr>
    <w:rPr>
      <w:rFonts w:ascii="Aptos Display" w:hAnsi="Aptos Display"/>
      <w:sz w:val="56"/>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styleId="Subtitle">
    <w:name w:val="Subtitle"/>
    <w:basedOn w:val="Normal"/>
    <w:qFormat/>
    <w:rPr>
      <w:color w:val="595959"/>
      <w:sz w:val="28"/>
    </w:rPr>
  </w:style>
  <w:style w:type="paragraph" w:styleId="Quote">
    <w:name w:val="Quote"/>
    <w:basedOn w:val="Normal"/>
    <w:qFormat/>
    <w:pPr>
      <w:spacing w:before="160"/>
      <w:jc w:val="center"/>
    </w:pPr>
    <w:rPr>
      <w:i/>
      <w:color w:val="404040"/>
    </w:rPr>
  </w:style>
  <w:style w:type="paragraph" w:styleId="ListParagraph">
    <w:name w:val="List Paragraph"/>
    <w:basedOn w:val="Normal"/>
    <w:qFormat/>
    <w:pPr>
      <w:ind w:left="720"/>
      <w:contextualSpacing/>
    </w:pPr>
  </w:style>
  <w:style w:type="paragraph" w:styleId="IntenseQuote">
    <w:name w:val="Intense Quote"/>
    <w:basedOn w:val="Normal"/>
    <w:qFormat/>
    <w:pPr>
      <w:spacing w:before="360" w:after="360"/>
      <w:ind w:left="864" w:right="864"/>
      <w:jc w:val="center"/>
    </w:pPr>
    <w:rPr>
      <w:i/>
      <w:color w:val="0F4761"/>
    </w:rPr>
  </w:style>
  <w:style w:type="paragraph" w:styleId="CommentText">
    <w:name w:val="annotation text"/>
    <w:basedOn w:val="Normal"/>
    <w:link w:val="CommentTextChar"/>
    <w:qFormat/>
    <w:pPr>
      <w:spacing w:line="240" w:lineRule="auto"/>
    </w:pPr>
    <w:rPr>
      <w:sz w:val="20"/>
    </w:rPr>
  </w:style>
  <w:style w:type="paragraph" w:styleId="Revision">
    <w:name w:val="Revision"/>
    <w:qFormat/>
    <w:rsid w:val="009028EE"/>
    <w:rPr>
      <w:rFonts w:ascii="Aptos" w:hAnsi="Aptos"/>
      <w:sz w:val="22"/>
    </w:rPr>
  </w:style>
  <w:style w:type="paragraph" w:customStyle="1" w:styleId="Tablecontent">
    <w:name w:val="Table content"/>
    <w:basedOn w:val="Normal"/>
    <w:qFormat/>
    <w:pPr>
      <w:spacing w:before="60" w:after="60" w:line="240" w:lineRule="auto"/>
    </w:pPr>
    <w:rPr>
      <w:rFonts w:ascii="Arial" w:hAnsi="Arial"/>
    </w:rPr>
  </w:style>
  <w:style w:type="paragraph" w:customStyle="1" w:styleId="EndNoteBibliographyTitle">
    <w:name w:val="EndNote Bibliography Title"/>
    <w:basedOn w:val="Normal"/>
    <w:qFormat/>
    <w:pPr>
      <w:spacing w:after="0"/>
      <w:jc w:val="center"/>
    </w:pPr>
    <w:rPr>
      <w:rFonts w:ascii="Times New Roman" w:hAnsi="Times New Roman"/>
    </w:rPr>
  </w:style>
  <w:style w:type="paragraph" w:customStyle="1" w:styleId="EndNoteBibliography">
    <w:name w:val="EndNote Bibliography"/>
    <w:basedOn w:val="Normal"/>
    <w:qFormat/>
    <w:pPr>
      <w:spacing w:line="240" w:lineRule="auto"/>
    </w:pPr>
    <w:rPr>
      <w:rFonts w:ascii="Times New Roman" w:hAnsi="Times New Roman"/>
    </w:rPr>
  </w:style>
  <w:style w:type="paragraph" w:styleId="Header">
    <w:name w:val="header"/>
    <w:basedOn w:val="Normal"/>
    <w:qFormat/>
    <w:pPr>
      <w:tabs>
        <w:tab w:val="center" w:pos="4819"/>
        <w:tab w:val="right" w:pos="9638"/>
      </w:tabs>
      <w:spacing w:after="0" w:line="240" w:lineRule="auto"/>
    </w:pPr>
  </w:style>
  <w:style w:type="paragraph" w:styleId="Footer">
    <w:name w:val="footer"/>
    <w:basedOn w:val="Normal"/>
    <w:link w:val="FooterChar"/>
    <w:uiPriority w:val="99"/>
    <w:qFormat/>
    <w:pPr>
      <w:tabs>
        <w:tab w:val="center" w:pos="4819"/>
        <w:tab w:val="right" w:pos="9638"/>
      </w:tabs>
      <w:spacing w:after="0" w:line="240" w:lineRule="auto"/>
    </w:pPr>
  </w:style>
  <w:style w:type="paragraph" w:customStyle="1" w:styleId="paragraph">
    <w:name w:val="paragraph"/>
    <w:basedOn w:val="Normal"/>
    <w:qFormat/>
    <w:pPr>
      <w:spacing w:before="100" w:beforeAutospacing="1" w:after="100" w:afterAutospacing="1" w:line="240" w:lineRule="auto"/>
    </w:pPr>
    <w:rPr>
      <w:rFonts w:ascii="Times New Roman" w:hAnsi="Times New Roman"/>
      <w:sz w:val="24"/>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1924FB"/>
    <w:rPr>
      <w:b/>
      <w:bCs/>
    </w:rPr>
  </w:style>
  <w:style w:type="character" w:customStyle="1" w:styleId="CommentTextChar">
    <w:name w:val="Comment Text Char"/>
    <w:basedOn w:val="DefaultParagraphFont"/>
    <w:link w:val="CommentText"/>
    <w:rsid w:val="001924FB"/>
    <w:rPr>
      <w:rFonts w:ascii="Aptos" w:hAnsi="Aptos"/>
    </w:rPr>
  </w:style>
  <w:style w:type="character" w:customStyle="1" w:styleId="CommentSubjectChar">
    <w:name w:val="Comment Subject Char"/>
    <w:basedOn w:val="CommentTextChar"/>
    <w:link w:val="CommentSubject"/>
    <w:uiPriority w:val="99"/>
    <w:semiHidden/>
    <w:rsid w:val="001924FB"/>
    <w:rPr>
      <w:rFonts w:ascii="Aptos" w:hAnsi="Aptos"/>
      <w:b/>
      <w:bCs/>
    </w:rPr>
  </w:style>
  <w:style w:type="paragraph" w:styleId="BalloonText">
    <w:name w:val="Balloon Text"/>
    <w:basedOn w:val="Normal"/>
    <w:link w:val="BalloonTextChar"/>
    <w:uiPriority w:val="99"/>
    <w:semiHidden/>
    <w:unhideWhenUsed/>
    <w:rsid w:val="00925F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5FFB"/>
    <w:rPr>
      <w:rFonts w:ascii="Segoe UI" w:hAnsi="Segoe UI" w:cs="Segoe UI"/>
      <w:sz w:val="18"/>
      <w:szCs w:val="18"/>
    </w:rPr>
  </w:style>
  <w:style w:type="paragraph" w:customStyle="1" w:styleId="a0">
    <w:name w:val="a"/>
    <w:qFormat/>
    <w:rsid w:val="009028EE"/>
    <w:rPr>
      <w:lang w:val="en-GB" w:eastAsia="en-GB" w:bidi="ar-SA"/>
    </w:rPr>
  </w:style>
  <w:style w:type="paragraph" w:customStyle="1" w:styleId="EquationCaption1">
    <w:name w:val="Equation Caption (1)"/>
    <w:basedOn w:val="Normal"/>
    <w:qFormat/>
    <w:rsid w:val="009028EE"/>
    <w:rPr>
      <w:lang w:val="en-GB" w:eastAsia="en-GB" w:bidi="ar-SA"/>
    </w:rPr>
  </w:style>
  <w:style w:type="paragraph" w:customStyle="1" w:styleId="FigureCaption1">
    <w:name w:val="Figure Caption (1)"/>
    <w:basedOn w:val="Normal"/>
    <w:qFormat/>
    <w:rsid w:val="009028EE"/>
    <w:rPr>
      <w:lang w:val="en-GB" w:eastAsia="en-GB" w:bidi="ar-SA"/>
    </w:rPr>
  </w:style>
  <w:style w:type="paragraph" w:customStyle="1" w:styleId="FiguresSection1">
    <w:name w:val="Figures Section (1)"/>
    <w:basedOn w:val="Heading1"/>
    <w:qFormat/>
    <w:rsid w:val="009028EE"/>
    <w:rPr>
      <w:lang w:val="en-GB" w:eastAsia="en-GB" w:bidi="ar-SA"/>
    </w:rPr>
  </w:style>
  <w:style w:type="paragraph" w:customStyle="1" w:styleId="TableCaption1">
    <w:name w:val="Table Caption (1)"/>
    <w:basedOn w:val="Normal"/>
    <w:qFormat/>
    <w:rsid w:val="009028EE"/>
    <w:rPr>
      <w:lang w:val="en-GB" w:eastAsia="en-GB" w:bidi="ar-SA"/>
    </w:rPr>
  </w:style>
  <w:style w:type="character" w:styleId="Hyperlink">
    <w:name w:val="Hyperlink"/>
    <w:basedOn w:val="DefaultParagraphFont"/>
    <w:uiPriority w:val="99"/>
    <w:unhideWhenUsed/>
    <w:rsid w:val="003624E8"/>
    <w:rPr>
      <w:color w:val="467886" w:themeColor="hyperlink"/>
      <w:u w:val="single"/>
    </w:rPr>
  </w:style>
  <w:style w:type="character" w:customStyle="1" w:styleId="UnresolvedMention1">
    <w:name w:val="Unresolved Mention1"/>
    <w:basedOn w:val="DefaultParagraphFont"/>
    <w:uiPriority w:val="99"/>
    <w:semiHidden/>
    <w:unhideWhenUsed/>
    <w:rsid w:val="003624E8"/>
    <w:rPr>
      <w:color w:val="605E5C"/>
      <w:shd w:val="clear" w:color="auto" w:fill="E1DFDD"/>
    </w:rPr>
  </w:style>
  <w:style w:type="table" w:styleId="TableGrid">
    <w:name w:val="Table Grid"/>
    <w:basedOn w:val="TableNormal"/>
    <w:uiPriority w:val="39"/>
    <w:rsid w:val="006A4C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560F63"/>
    <w:rPr>
      <w:color w:val="96607D" w:themeColor="followedHyperlink"/>
      <w:u w:val="single"/>
    </w:rPr>
  </w:style>
  <w:style w:type="character" w:customStyle="1" w:styleId="normaltextrun">
    <w:name w:val="normaltextrun"/>
    <w:basedOn w:val="DefaultParagraphFont"/>
    <w:rsid w:val="00A90C75"/>
  </w:style>
  <w:style w:type="character" w:customStyle="1" w:styleId="eop">
    <w:name w:val="eop"/>
    <w:basedOn w:val="DefaultParagraphFont"/>
    <w:rsid w:val="00A90C75"/>
  </w:style>
  <w:style w:type="character" w:customStyle="1" w:styleId="wacimagecontainer">
    <w:name w:val="wacimagecontainer"/>
    <w:basedOn w:val="DefaultParagraphFont"/>
    <w:rsid w:val="00D151D2"/>
  </w:style>
  <w:style w:type="character" w:styleId="LineNumber">
    <w:name w:val="line number"/>
    <w:basedOn w:val="DefaultParagraphFont"/>
    <w:uiPriority w:val="99"/>
    <w:semiHidden/>
    <w:unhideWhenUsed/>
    <w:rsid w:val="00A827A4"/>
  </w:style>
  <w:style w:type="character" w:styleId="UnresolvedMention">
    <w:name w:val="Unresolved Mention"/>
    <w:basedOn w:val="DefaultParagraphFont"/>
    <w:uiPriority w:val="99"/>
    <w:semiHidden/>
    <w:unhideWhenUsed/>
    <w:rsid w:val="000C759F"/>
    <w:rPr>
      <w:color w:val="605E5C"/>
      <w:shd w:val="clear" w:color="auto" w:fill="E1DFDD"/>
    </w:rPr>
  </w:style>
  <w:style w:type="character" w:customStyle="1" w:styleId="FooterChar">
    <w:name w:val="Footer Char"/>
    <w:basedOn w:val="DefaultParagraphFont"/>
    <w:link w:val="Footer"/>
    <w:uiPriority w:val="99"/>
    <w:rsid w:val="00F561A9"/>
    <w:rPr>
      <w:rFonts w:ascii="Aptos" w:hAnsi="Aptos"/>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80118156">
      <w:bodyDiv w:val="1"/>
      <w:marLeft w:val="0"/>
      <w:marRight w:val="0"/>
      <w:marTop w:val="0"/>
      <w:marBottom w:val="0"/>
      <w:divBdr>
        <w:top w:val="none" w:sz="0" w:space="0" w:color="auto"/>
        <w:left w:val="none" w:sz="0" w:space="0" w:color="auto"/>
        <w:bottom w:val="none" w:sz="0" w:space="0" w:color="auto"/>
        <w:right w:val="none" w:sz="0" w:space="0" w:color="auto"/>
      </w:divBdr>
    </w:div>
    <w:div w:id="1519469024">
      <w:bodyDiv w:val="1"/>
      <w:marLeft w:val="0"/>
      <w:marRight w:val="0"/>
      <w:marTop w:val="0"/>
      <w:marBottom w:val="0"/>
      <w:divBdr>
        <w:top w:val="none" w:sz="0" w:space="0" w:color="auto"/>
        <w:left w:val="none" w:sz="0" w:space="0" w:color="auto"/>
        <w:bottom w:val="none" w:sz="0" w:space="0" w:color="auto"/>
        <w:right w:val="none" w:sz="0" w:space="0" w:color="auto"/>
      </w:divBdr>
    </w:div>
    <w:div w:id="1930583273">
      <w:bodyDiv w:val="1"/>
      <w:marLeft w:val="0"/>
      <w:marRight w:val="0"/>
      <w:marTop w:val="0"/>
      <w:marBottom w:val="0"/>
      <w:divBdr>
        <w:top w:val="none" w:sz="0" w:space="0" w:color="auto"/>
        <w:left w:val="none" w:sz="0" w:space="0" w:color="auto"/>
        <w:bottom w:val="none" w:sz="0" w:space="0" w:color="auto"/>
        <w:right w:val="none" w:sz="0" w:space="0" w:color="auto"/>
      </w:divBdr>
      <w:divsChild>
        <w:div w:id="548037839">
          <w:marLeft w:val="0"/>
          <w:marRight w:val="0"/>
          <w:marTop w:val="0"/>
          <w:marBottom w:val="0"/>
          <w:divBdr>
            <w:top w:val="none" w:sz="0" w:space="0" w:color="auto"/>
            <w:left w:val="none" w:sz="0" w:space="0" w:color="auto"/>
            <w:bottom w:val="none" w:sz="0" w:space="0" w:color="auto"/>
            <w:right w:val="none" w:sz="0" w:space="0" w:color="auto"/>
          </w:divBdr>
        </w:div>
        <w:div w:id="670763067">
          <w:marLeft w:val="0"/>
          <w:marRight w:val="0"/>
          <w:marTop w:val="0"/>
          <w:marBottom w:val="0"/>
          <w:divBdr>
            <w:top w:val="none" w:sz="0" w:space="0" w:color="auto"/>
            <w:left w:val="none" w:sz="0" w:space="0" w:color="auto"/>
            <w:bottom w:val="none" w:sz="0" w:space="0" w:color="auto"/>
            <w:right w:val="none" w:sz="0" w:space="0" w:color="auto"/>
          </w:divBdr>
        </w:div>
        <w:div w:id="1260065304">
          <w:marLeft w:val="0"/>
          <w:marRight w:val="0"/>
          <w:marTop w:val="0"/>
          <w:marBottom w:val="0"/>
          <w:divBdr>
            <w:top w:val="none" w:sz="0" w:space="0" w:color="auto"/>
            <w:left w:val="none" w:sz="0" w:space="0" w:color="auto"/>
            <w:bottom w:val="none" w:sz="0" w:space="0" w:color="auto"/>
            <w:right w:val="none" w:sz="0" w:space="0" w:color="auto"/>
          </w:divBdr>
        </w:div>
        <w:div w:id="1377923067">
          <w:marLeft w:val="0"/>
          <w:marRight w:val="0"/>
          <w:marTop w:val="0"/>
          <w:marBottom w:val="0"/>
          <w:divBdr>
            <w:top w:val="none" w:sz="0" w:space="0" w:color="auto"/>
            <w:left w:val="none" w:sz="0" w:space="0" w:color="auto"/>
            <w:bottom w:val="none" w:sz="0" w:space="0" w:color="auto"/>
            <w:right w:val="none" w:sz="0" w:space="0" w:color="auto"/>
          </w:divBdr>
        </w:div>
        <w:div w:id="1933662154">
          <w:marLeft w:val="0"/>
          <w:marRight w:val="0"/>
          <w:marTop w:val="0"/>
          <w:marBottom w:val="0"/>
          <w:divBdr>
            <w:top w:val="none" w:sz="0" w:space="0" w:color="auto"/>
            <w:left w:val="none" w:sz="0" w:space="0" w:color="auto"/>
            <w:bottom w:val="none" w:sz="0" w:space="0" w:color="auto"/>
            <w:right w:val="none" w:sz="0" w:space="0" w:color="auto"/>
          </w:divBdr>
        </w:div>
        <w:div w:id="1989747760">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microsoft.com/office/2020/10/relationships/intelligence" Target="intelligence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7f9c56cb-d15a-4551-840a-39c89227f738">
      <Terms xmlns="http://schemas.microsoft.com/office/infopath/2007/PartnerControls"/>
    </lcf76f155ced4ddcb4097134ff3c332f>
    <TaxCatchAll xmlns="0256d653-f31e-4e0e-8309-eadac25a8b8d"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2993AF4C3812148A61739EEDD98EC44" ma:contentTypeVersion="7" ma:contentTypeDescription="Create a new document." ma:contentTypeScope="" ma:versionID="0b25a53f5002d213b062735dadc09c3e">
  <xsd:schema xmlns:xsd="http://www.w3.org/2001/XMLSchema" xmlns:xs="http://www.w3.org/2001/XMLSchema" xmlns:p="http://schemas.microsoft.com/office/2006/metadata/properties" xmlns:ns2="49831252-1cf0-4969-84bc-b3147e2f4312" xmlns:ns3="90144947-6c6e-45eb-9f67-a2cdacef8297" xmlns:ns4="7f9c56cb-d15a-4551-840a-39c89227f738" xmlns:ns5="0256d653-f31e-4e0e-8309-eadac25a8b8d" targetNamespace="http://schemas.microsoft.com/office/2006/metadata/properties" ma:root="true" ma:fieldsID="c5fcde75beec640113f4065411584cb7" ns2:_="" ns3:_="" ns4:_="" ns5:_="">
    <xsd:import namespace="49831252-1cf0-4969-84bc-b3147e2f4312"/>
    <xsd:import namespace="90144947-6c6e-45eb-9f67-a2cdacef8297"/>
    <xsd:import namespace="7f9c56cb-d15a-4551-840a-39c89227f738"/>
    <xsd:import namespace="0256d653-f31e-4e0e-8309-eadac25a8b8d"/>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4:lcf76f155ced4ddcb4097134ff3c332f" minOccurs="0"/>
                <xsd:element ref="ns5:TaxCatchAll" minOccurs="0"/>
                <xsd:element ref="ns4:MediaServiceObjectDetectorVersions" minOccurs="0"/>
                <xsd:element ref="ns4:MediaServiceLocation"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9831252-1cf0-4969-84bc-b3147e2f431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Length (seconds)"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0144947-6c6e-45eb-9f67-a2cdacef8297"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f9c56cb-d15a-4551-840a-39c89227f738" elementFormDefault="qualified">
    <xsd:import namespace="http://schemas.microsoft.com/office/2006/documentManagement/types"/>
    <xsd:import namespace="http://schemas.microsoft.com/office/infopath/2007/PartnerControls"/>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Location" ma:index="24" nillable="true" ma:displayName="Loca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256d653-f31e-4e0e-8309-eadac25a8b8d"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8b1eccbe-4deb-4762-bd86-51ab85caff4a}" ma:internalName="TaxCatchAll" ma:showField="CatchAllData" ma:web="0256d653-f31e-4e0e-8309-eadac25a8b8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DEFAULT.xsl" StyleName="Unknown" Version="2006">
  <b:Source>
    <b:Tag>34c65e98-1f18-4c0b-8793-16de8c4bc587</b:Tag>
    <b:SourceType>JournalArticle</b:SourceType>
    <b:Year>2020</b:Year>
    <b:Author>
      <b:Author>
        <b:NameList>
          <b:Person>
            <b:First/>
            <b:Last>Global Burden of Disease Chronic Kidney Disease Collaboration</b:Last>
          </b:Person>
        </b:NameList>
      </b:Author>
    </b:Author>
    <b:Pages>709-733</b:Pages>
    <b:Volume>395</b:Volume>
    <b:StandardNumber>10225</b:StandardNumber>
    <b:Day>18</b:Day>
    <b:Month>2</b:Month>
    <b:DOI>10.1016/S0140-6736(20)30045-3</b:DOI>
    <b:Title>Global, regional, and national burden of chronic kidney disease, 1990-2017: a systematic analysis for the Global Burden of Disease Study 2017</b:Title>
    <b:JournalName>Lancet</b:JournalName>
    <b:URL>https://www.ncbi.nlm.nih.gov/pubmed/32061315</b:URL>
    <b:RefOrder>1</b:RefOrder>
  </b:Source>
  <b:Source>
    <b:Tag>b9a66a2a-bdd5-4374-a381-0445f06a3ac5</b:Tag>
    <b:SourceType>JournalArticle</b:SourceType>
    <b:Year>2001</b:Year>
    <b:Author>
      <b:Author>
        <b:NameList>
          <b:Person>
            <b:First>B. M.</b:First>
            <b:Last>Brenner</b:Last>
          </b:Person>
          <b:Person>
            <b:First>M. E.</b:First>
            <b:Last>Cooper</b:Last>
          </b:Person>
          <b:Person>
            <b:First>D.</b:First>
            <b:Last>de Zeeuw</b:Last>
          </b:Person>
          <b:Person>
            <b:First>W. F.</b:First>
            <b:Last>Keane</b:Last>
          </b:Person>
          <b:Person>
            <b:First>W. E.</b:First>
            <b:Last>Mitch</b:Last>
          </b:Person>
          <b:Person>
            <b:First>H. H.</b:First>
            <b:Last>Parving</b:Last>
          </b:Person>
          <b:Person>
            <b:First>G.</b:First>
            <b:Last>Remuzzi</b:Last>
          </b:Person>
          <b:Person>
            <b:First>S. M.</b:First>
            <b:Last>Snapinn</b:Last>
          </b:Person>
          <b:Person>
            <b:First>Z.</b:First>
            <b:Last>Zhang</b:Last>
          </b:Person>
          <b:Person>
            <b:First>S.</b:First>
            <b:Last>Shahinfar</b:Last>
          </b:Person>
          <b:Person>
            <b:Last>Renaal Study Investigators</b:Last>
          </b:Person>
        </b:NameList>
      </b:Author>
    </b:Author>
    <b:PlacePublished>Renal Division, Brigham and Women's Hospital, Boston, MA 02115, USA. bbrenner@partners.org</b:PlacePublished>
    <b:Pages>861-9</b:Pages>
    <b:Volume>345</b:Volume>
    <b:StandardNumber>12</b:StandardNumber>
    <b:Day>22</b:Day>
    <b:Month>9</b:Month>
    <b:DOI>10.1056/NEJMoa011161</b:DOI>
    <b:Title>Effects of losartan on renal and cardiovascular outcomes in patients with type 2 diabetes and nephropathy</b:Title>
    <b:JournalName>N Engl J Med</b:JournalName>
    <b:URL>https://www.ncbi.nlm.nih.gov/pubmed/11565518</b:URL>
    <b:RefOrder>2</b:RefOrder>
  </b:Source>
  <b:Source>
    <b:Tag>4f1ac384-21d4-4f7d-900d-5dc9de2a6fc6</b:Tag>
    <b:SourceType>JournalArticle</b:SourceType>
    <b:Year>2001</b:Year>
    <b:Author>
      <b:Author>
        <b:NameList>
          <b:Person>
            <b:First>E. J.</b:First>
            <b:Last>Lewis</b:Last>
          </b:Person>
          <b:Person>
            <b:First>L. G.</b:First>
            <b:Last>Hunsicker</b:Last>
          </b:Person>
          <b:Person>
            <b:First>W. R.</b:First>
            <b:Last>Clarke</b:Last>
          </b:Person>
          <b:Person>
            <b:First>T.</b:First>
            <b:Last>Berl</b:Last>
          </b:Person>
          <b:Person>
            <b:First>M. A.</b:First>
            <b:Last>Pohl</b:Last>
          </b:Person>
          <b:Person>
            <b:First>J. B.</b:First>
            <b:Last>Lewis</b:Last>
          </b:Person>
          <b:Person>
            <b:First>E.</b:First>
            <b:Last>Ritz</b:Last>
          </b:Person>
          <b:Person>
            <b:First>R. C.</b:First>
            <b:Last>Atkins</b:Last>
          </b:Person>
          <b:Person>
            <b:First>R.</b:First>
            <b:Last>Rohde</b:Last>
          </b:Person>
          <b:Person>
            <b:First>I.</b:First>
            <b:Last>Raz</b:Last>
          </b:Person>
          <b:Person>
            <b:First>Group</b:First>
            <b:Last>Collaborative Study</b:Last>
          </b:Person>
        </b:NameList>
      </b:Author>
    </b:Author>
    <b:PlacePublished>Department of Medicine, Rush-Presbyterian-St Luke's Medical Center, Chicago, IL 60612, USA.</b:PlacePublished>
    <b:Pages>851-60</b:Pages>
    <b:Volume>345</b:Volume>
    <b:StandardNumber>12</b:StandardNumber>
    <b:Day>22</b:Day>
    <b:Month>9</b:Month>
    <b:DOI>10.1056/NEJMoa011303</b:DOI>
    <b:Title>Renoprotective effect of the angiotensin-receptor antagonist irbesartan in patients with nephropathy due to type 2 diabetes</b:Title>
    <b:JournalName>N Engl J Med</b:JournalName>
    <b:URL>https://www.ncbi.nlm.nih.gov/pubmed/11565517</b:URL>
    <b:RefOrder>3</b:RefOrder>
  </b:Source>
  <b:Source>
    <b:Tag>cce40a86-60be-42dd-81fc-5af7440db46e</b:Tag>
    <b:SourceType>JournalArticle</b:SourceType>
    <b:Year>2020</b:Year>
    <b:Author>
      <b:Author>
        <b:NameList>
          <b:Person>
            <b:First>H. J. L.</b:First>
            <b:Last>Heerspink</b:Last>
          </b:Person>
          <b:Person>
            <b:First>B. V.</b:First>
            <b:Last>Stefansson</b:Last>
          </b:Person>
          <b:Person>
            <b:First>R.</b:First>
            <b:Last>Correa-Rotter</b:Last>
          </b:Person>
          <b:Person>
            <b:First>G. M.</b:First>
            <b:Last>Chertow</b:Last>
          </b:Person>
          <b:Person>
            <b:First>T.</b:First>
            <b:Last>Greene</b:Last>
          </b:Person>
          <b:Person>
            <b:First>F. F.</b:First>
            <b:Last>Hou</b:Last>
          </b:Person>
          <b:Person>
            <b:First>J. F. E.</b:First>
            <b:Last>Mann</b:Last>
          </b:Person>
          <b:Person>
            <b:First>J. J. V.</b:First>
            <b:Last>McMurray</b:Last>
          </b:Person>
          <b:Person>
            <b:First>M.</b:First>
            <b:Last>Lindberg</b:Last>
          </b:Person>
          <b:Person>
            <b:First>P.</b:First>
            <b:Last>Rossing</b:Last>
          </b:Person>
          <b:Person>
            <b:First>C. D.</b:First>
            <b:Last>Sjostrom</b:Last>
          </b:Person>
          <b:Person>
            <b:First>R. D.</b:First>
            <b:Last>Toto</b:Last>
          </b:Person>
          <b:Person>
            <b:First>A. M.</b:First>
            <b:Last>Langkilde</b:Last>
          </b:Person>
          <b:Person>
            <b:First>D. C.</b:First>
            <b:Last>Wheeler</b:Last>
          </b:Person>
          <b:Person>
            <b:Last>Dapa-Ckd Trial Committees</b:Last>
          </b:Person>
          <b:Person>
            <b:First/>
            <b:Last>Investigators</b:Last>
          </b:Person>
        </b:NameList>
      </b:Author>
    </b:Author>
    <b:PlacePublished>From the Department Clinical Pharmacy and Pharmacology, University of Groningen, University Medical Center Groningen, Groningen, the Netherlands (H.J.L.H.); the George Institute for Global Health, Sydney (H.J.L.H., D.C.W.); Late-Stage Development, Cardiovascular, Renal, and Metabolism, BioPharmaceuticals R&amp;D, AstraZeneca, Gothenburg, Sweden (B.V.S., M.L., C.D.S., A.-M.L.); the National Medical Science and Nutrition Institute Salvador Zubiran, Mexico City (R.C.-R.); the Departments of Medicine and Epidemiology and Population Health, Stanford University School of Medicine, Stanford, CA (G.M.C.); the Study Design and Biostatistics Center, University of Utah Health Sciences, Salt Lake City (T.G.); the Division of Nephrology, Nanfang Hospital, Southern Medical University, National Clinical Research Center for Kidney Disease, Guangzhou, China (F.-F.H.); KfH Kidney Center, Munich, and Department of Medicine 4, University of Erlangen-Nuremberg, Erlangen - both in Germany (J.F.E.M.); the Institute of Cardiovascular and Medical Sciences, University of Glasgow, Glasgow (J.J.V.M.), and the Department of Renal Medicine, University College London, London (D.C.W.) - both in the United Kingdom; Steno Diabetes Center Copenhagen, Gentofte, and the Department of Clinical Medicine, University of Copenhagen, Copenhagen - both in Denmark (P.R.); and the Department of Internal Medicine, UT Southwestern Medical Center, Dallas (R.D.T.).</b:PlacePublished>
    <b:Pages>1436-1446</b:Pages>
    <b:Volume>383</b:Volume>
    <b:StandardNumber>15</b:StandardNumber>
    <b:Month>Oct 8</b:Month>
    <b:DOI>10.1056/NEJMoa2024816</b:DOI>
    <b:Title>Dapagliflozin in Patients with Chronic Kidney Disease</b:Title>
    <b:JournalName>N Engl J Med</b:JournalName>
    <b:URL>https://www.ncbi.nlm.nih.gov/pubmed/32970396</b:URL>
    <b:Day>25</b:Day>
    <b:RefOrder>4</b:RefOrder>
  </b:Source>
  <b:Source>
    <b:Tag>d6daf642-00cc-4bc3-9260-d4956214bf14</b:Tag>
    <b:SourceType>JournalArticle</b:SourceType>
    <b:Year>2019</b:Year>
    <b:Author>
      <b:Author>
        <b:NameList>
          <b:Person>
            <b:First>V.</b:First>
            <b:Last>Perkovic</b:Last>
          </b:Person>
          <b:Person>
            <b:First>M. J.</b:First>
            <b:Last>Jardine</b:Last>
          </b:Person>
          <b:Person>
            <b:First>B.</b:First>
            <b:Last>Neal</b:Last>
          </b:Person>
          <b:Person>
            <b:First>S.</b:First>
            <b:Last>Bompoint</b:Last>
          </b:Person>
          <b:Person>
            <b:First>H. J. L.</b:First>
            <b:Last>Heerspink</b:Last>
          </b:Person>
          <b:Person>
            <b:First>D. M.</b:First>
            <b:Last>Charytan</b:Last>
          </b:Person>
          <b:Person>
            <b:First>R.</b:First>
            <b:Last>Edwards</b:Last>
          </b:Person>
          <b:Person>
            <b:First>R.</b:First>
            <b:Last>Agarwal</b:Last>
          </b:Person>
          <b:Person>
            <b:First>G.</b:First>
            <b:Last>Bakris</b:Last>
          </b:Person>
          <b:Person>
            <b:First>S.</b:First>
            <b:Last>Bull</b:Last>
          </b:Person>
          <b:Person>
            <b:First>C. P.</b:First>
            <b:Last>Cannon</b:Last>
          </b:Person>
          <b:Person>
            <b:First>G.</b:First>
            <b:Last>Capuano</b:Last>
          </b:Person>
          <b:Person>
            <b:First>P. L.</b:First>
            <b:Last>Chu</b:Last>
          </b:Person>
          <b:Person>
            <b:First>D.</b:First>
            <b:Last>de Zeeuw</b:Last>
          </b:Person>
          <b:Person>
            <b:First>T.</b:First>
            <b:Last>Greene</b:Last>
          </b:Person>
          <b:Person>
            <b:First>A.</b:First>
            <b:Last>Levin</b:Last>
          </b:Person>
          <b:Person>
            <b:First>C.</b:First>
            <b:Last>Pollock</b:Last>
          </b:Person>
          <b:Person>
            <b:First>D. C.</b:First>
            <b:Last>Wheeler</b:Last>
          </b:Person>
          <b:Person>
            <b:First>Y.</b:First>
            <b:Last>Yavin</b:Last>
          </b:Person>
          <b:Person>
            <b:First>H.</b:First>
            <b:Last>Zhang</b:Last>
          </b:Person>
          <b:Person>
            <b:First>B.</b:First>
            <b:Last>Zinman</b:Last>
          </b:Person>
          <b:Person>
            <b:First>G.</b:First>
            <b:Last>Meininger</b:Last>
          </b:Person>
          <b:Person>
            <b:First>B. M.</b:First>
            <b:Last>Brenner</b:Last>
          </b:Person>
          <b:Person>
            <b:First>K. W.</b:First>
            <b:Last>Mahaffey</b:Last>
          </b:Person>
          <b:Person>
            <b:Last>Credence Trial Investigators</b:Last>
          </b:Person>
        </b:NameList>
      </b:Author>
    </b:Author>
    <b:PlacePublished>From the George Institute for Global Health, University of New South Wales Sydney (V.P., M.J.J., B.N., S. Bompoint), the Royal North Shore Hospital (V.P.), Concord Repatriation General Hospital (M.J.J.), and the Charles Perkins Centre, University of Sydney (B.N.), Sydney, and the Kolling Institute of Medical Research, Sydney Medical School, University of Sydney, Royal North Shore Hospital, St. Leonards, NSW (C.P.) - all in Australia; Imperial College London (B.N.) and the Department of Renal Medicine, UCL Medical School (D.C.W.) - both in London; the Department of Clinical Pharmacy and Pharmacology, University of Groningen, University Medical Center Groningen, Groningen, the Netherlands (H.J.L.H., D.Z.); the Nephrology Division, NYU School of Medicine and NYU Langone Medical Center, New York (D.M.C.); Baim Institute for Clinical Research (D.M.C., C.P.C., B.M.B.), the Cardiovascular Division (C.P.C.) and the Renal Division and Department of Medicine (B.M.B), Brigham and Women's Hospital, and Harvard Medical School (B.M.B.) - all in Boston; Janssen Research and Development, Raritan, NJ (R.E., S. Bull, G.C., P.-L.C., Y.Y., G.M.); Indiana University School of Medicine and Veterans Affairs Medical Center, Indianapolis (R.A.); the Department of Medicine, University of Chicago Medicine, Chicago (G.B.); the Division of Biostatistics, Department of Population Health Sciences, University of Utah, Salt Lake City (T.G.); the Division of Nephrology, University of British Columbia, Vancouver (A.L.), and the Lunenfeld-Tanenbaum Research Institute, Mount Sinai Hospital, University of Toronto, Toronto (B.Z.) - all in Canada; the Renal Division, Peking University First Hospital, Beijing (H.Z.); and the Stanford Center for Clinical Research, Department of Medicine, Stanford University School of Medicine, Stanford, CA (K.W.M.).</b:PlacePublished>
    <b:Pages>2295-2306</b:Pages>
    <b:Volume>380</b:Volume>
    <b:StandardNumber>24</b:StandardNumber>
    <b:Day>17</b:Day>
    <b:Month>4</b:Month>
    <b:DOI>10.1056/NEJMoa1811744</b:DOI>
    <b:Title>Canagliflozin and Renal Outcomes in Type 2 Diabetes and Nephropathy</b:Title>
    <b:JournalName>N Engl J Med</b:JournalName>
    <b:URL>https://www.ncbi.nlm.nih.gov/pubmed/30990260</b:URL>
    <b:RefOrder>5</b:RefOrder>
  </b:Source>
  <b:Source>
    <b:Tag>f3dd2f26-c422-48e6-9d24-1c01141e5c38</b:Tag>
    <b:SourceType>JournalArticle</b:SourceType>
    <b:Year>2023</b:Year>
    <b:Author>
      <b:Author>
        <b:NameList>
          <b:Person>
            <b:First/>
            <b:Last>Empa-Kidney Collaborative Group</b:Last>
          </b:Person>
          <b:Person>
            <b:First>W. G.</b:First>
            <b:Last>Herrington</b:Last>
          </b:Person>
          <b:Person>
            <b:First>N.</b:First>
            <b:Last>Staplin</b:Last>
          </b:Person>
          <b:Person>
            <b:First>C.</b:First>
            <b:Last>Wanner</b:Last>
          </b:Person>
          <b:Person>
            <b:First>J. B.</b:First>
            <b:Last>Green</b:Last>
          </b:Person>
          <b:Person>
            <b:First>S. J.</b:First>
            <b:Last>Hauske</b:Last>
          </b:Person>
          <b:Person>
            <b:First>J. R.</b:First>
            <b:Last>Emberson</b:Last>
          </b:Person>
          <b:Person>
            <b:First>D.</b:First>
            <b:Last>Preiss</b:Last>
          </b:Person>
          <b:Person>
            <b:First>P.</b:First>
            <b:Last>Judge</b:Last>
          </b:Person>
          <b:Person>
            <b:First>K. J.</b:First>
            <b:Last>Mayne</b:Last>
          </b:Person>
          <b:Person>
            <b:First>S. Y. A.</b:First>
            <b:Last>Ng</b:Last>
          </b:Person>
          <b:Person>
            <b:First>E.</b:First>
            <b:Last>Sammons</b:Last>
          </b:Person>
          <b:Person>
            <b:First>D.</b:First>
            <b:Last>Zhu</b:Last>
          </b:Person>
          <b:Person>
            <b:First>M.</b:First>
            <b:Last>Hill</b:Last>
          </b:Person>
          <b:Person>
            <b:First>W.</b:First>
            <b:Last>Stevens</b:Last>
          </b:Person>
          <b:Person>
            <b:First>K.</b:First>
            <b:Last>Wallendszus</b:Last>
          </b:Person>
          <b:Person>
            <b:First>S.</b:First>
            <b:Last>Brenner</b:Last>
          </b:Person>
          <b:Person>
            <b:First>A. K.</b:First>
            <b:Last>Cheung</b:Last>
          </b:Person>
          <b:Person>
            <b:First>Z. H.</b:First>
            <b:Last>Liu</b:Last>
          </b:Person>
          <b:Person>
            <b:First>J.</b:First>
            <b:Last>Li</b:Last>
          </b:Person>
          <b:Person>
            <b:First>L. S.</b:First>
            <b:Last>Hooi</b:Last>
          </b:Person>
          <b:Person>
            <b:First>W.</b:First>
            <b:Last>Liu</b:Last>
          </b:Person>
          <b:Person>
            <b:First>T.</b:First>
            <b:Last>Kadowaki</b:Last>
          </b:Person>
          <b:Person>
            <b:First>M.</b:First>
            <b:Last>Nangaku</b:Last>
          </b:Person>
          <b:Person>
            <b:First>A.</b:First>
            <b:Last>Levin</b:Last>
          </b:Person>
          <b:Person>
            <b:First>D.</b:First>
            <b:Last>Cherney</b:Last>
          </b:Person>
          <b:Person>
            <b:First>A. P.</b:First>
            <b:Last>Maggioni</b:Last>
          </b:Person>
          <b:Person>
            <b:First>R.</b:First>
            <b:Last>Pontremoli</b:Last>
          </b:Person>
          <b:Person>
            <b:First>R.</b:First>
            <b:Last>Deo</b:Last>
          </b:Person>
          <b:Person>
            <b:First>S.</b:First>
            <b:Last>Goto</b:Last>
          </b:Person>
          <b:Person>
            <b:First>X.</b:First>
            <b:Last>Rossello</b:Last>
          </b:Person>
          <b:Person>
            <b:First>K. R.</b:First>
            <b:Last>Tuttle</b:Last>
          </b:Person>
          <b:Person>
            <b:First>D.</b:First>
            <b:Last>Steubl</b:Last>
          </b:Person>
          <b:Person>
            <b:First>M.</b:First>
            <b:Last>Petrini</b:Last>
          </b:Person>
          <b:Person>
            <b:First>D.</b:First>
            <b:Last>Massey</b:Last>
          </b:Person>
          <b:Person>
            <b:First>J.</b:First>
            <b:Last>Eilbracht</b:Last>
          </b:Person>
          <b:Person>
            <b:First>M.</b:First>
            <b:Last>Brueckmann</b:Last>
          </b:Person>
          <b:Person>
            <b:First>M. J.</b:First>
            <b:Last>Landray</b:Last>
          </b:Person>
          <b:Person>
            <b:First>C.</b:First>
            <b:Last>Baigent</b:Last>
          </b:Person>
          <b:Person>
            <b:First>R.</b:First>
            <b:Last>Haynes</b:Last>
          </b:Person>
        </b:NameList>
      </b:Author>
    </b:Author>
    <b:PlacePublished>The affiliations of the members of the writing committee are as follows: the Clinical Trial Service Unit and Epidemiological Studies Unit, Nuffield Department of Population Health (W.G.H., N.S., J.R.E., D.P., P.J., K.J.M., S.Y.A.N., E.S., D.Z., M.H., W.S., K.W., M.J.L., C.B., R.H.), and the Medical Research Council Population Health Research Unit (W.G.H., N.S., J.R.E., D.P., M.H., M.J.L., C.B., R.H.), University of Oxford, Oxford; University Clinic Wurzburg, Wurzburg (C.W., S.B.), Boehringer Ingelheim International (S.J.H., D.S., J.E., M.B.) and Boehringer Ingelheim Pharmaceuticals (M.P.), Ingelheim am Rhein, Elderbrook Solutions, Bietigheim-Bissingen (D.M.), the Fifth Department of Medicine, University Medical Center Mannheim (S.J.H.) and the First Department of Medicine, Faculty of Medicine Mannheim (M.B.), University of Heidelberg, Mannheim, and the Department of Nephrology, Hospital Rechts der Isar, Technical University of Munich, Munich (D.S.) - all in Germany; Duke Clinical Research Institute, Durham, NC (J.B.G.); University of Utah, Salt Lake City (A.K.C.); National Clinical Research Center of Kidney Diseases, Jinling Hospital, Nanjing University School of Medicine, Nanjing (Z.-H.L.), and Fuwai Hospital, Chinese Academy of Medical Sciences, National Center for Cardiovascular Diseases, Beijing (J.L.) - both in China; Hospital Sultanah Aminah, Johor Bahru, Malaysia (L.S.H., W.L.); the University of Tokyo School of Medicine, Toranomon Hospital (T.K.), and the University of Tokyo School of Medicine (M.N.), Tokyo, Tokai University School of Medicine, Isehara (S.G.) - both in Japan; University of British Columbia, Vancouver (A.L.), and University of Toronto, Toronto (D.C.) - both in Canada; Universita degli Studi and IRCCS Ospedale Policlinico San Martino di Genova, Genoa (R.P.), and Associazione Nazionale Medici Cardiologi Ospedalieri Research Center, Florence (A.P.M.) - both in Italy; University of Pennsylvania Perelman School of Medicine, Philadelphia (R.D.); Providence Health, Renton, and University of Washington, Seattle (K.R.T.) - both in Washington; and Hospital Universitari Son Espases, Health Research Institute of the Balearic Islands, University of the Balearic Islands, Palma de Mallorca, Spain (X.R.).</b:PlacePublished>
    <b:Pages>117-127</b:Pages>
    <b:Volume>388</b:Volume>
    <b:StandardNumber>2</b:StandardNumber>
    <b:Day>5</b:Day>
    <b:Month>11</b:Month>
    <b:DOI>10.1056/NEJMoa2204233</b:DOI>
    <b:Title>Empagliflozin in Patients with Chronic Kidney Disease</b:Title>
    <b:JournalName>N Engl J Med</b:JournalName>
    <b:URL>https://www.ncbi.nlm.nih.gov/pubmed/36331190</b:URL>
    <b:RefOrder>6</b:RefOrder>
  </b:Source>
  <b:Source>
    <b:Tag>2279f06a-d312-4af0-a51b-96ee28458bc0</b:Tag>
    <b:SourceType>JournalArticle</b:SourceType>
    <b:Year>2020</b:Year>
    <b:Author>
      <b:Author>
        <b:NameList>
          <b:Person>
            <b:First>G. L.</b:First>
            <b:Last>Bakris</b:Last>
          </b:Person>
          <b:Person>
            <b:First>R.</b:First>
            <b:Last>Agarwal</b:Last>
          </b:Person>
          <b:Person>
            <b:First>S. D.</b:First>
            <b:Last>Anker</b:Last>
          </b:Person>
          <b:Person>
            <b:First>B.</b:First>
            <b:Last>Pitt</b:Last>
          </b:Person>
          <b:Person>
            <b:First>L. M.</b:First>
            <b:Last>Ruilope</b:Last>
          </b:Person>
          <b:Person>
            <b:First>P.</b:First>
            <b:Last>Rossing</b:Last>
          </b:Person>
          <b:Person>
            <b:First>P.</b:First>
            <b:Last>Kolkhof</b:Last>
          </b:Person>
          <b:Person>
            <b:First>C.</b:First>
            <b:Last>Nowack</b:Last>
          </b:Person>
          <b:Person>
            <b:First>P.</b:First>
            <b:Last>Schloemer</b:Last>
          </b:Person>
          <b:Person>
            <b:First>A.</b:First>
            <b:Last>Joseph</b:Last>
          </b:Person>
          <b:Person>
            <b:First>G.</b:First>
            <b:Last>Filippatos</b:Last>
          </b:Person>
          <b:Person>
            <b:Last>Fidelio-Dkd Investigators</b:Last>
          </b:Person>
        </b:NameList>
      </b:Author>
    </b:Author>
    <b:PlacePublished>From the Department of Medicine, University of Chicago Medicine, Chicago (G.L.B.); the Richard L. Roudebush Veterans Affairs Medical Center and Indiana University, Indianapolis (R.A.); the Department of Cardiology and Berlin Institute of Health Center for Regenerative Therapies, German Center for Cardiovascular Research Partner Site Berlin, Charite Universitatsmedizin (S.D.A.), and Research and Development, Statistics and Data Insights (P.S.), and Cardiology and Nephrology Clinical Development (A.J.), Bayer, Berlin, and Research and Development, Preclinical Research Cardiovascular (P.K.) and Clinical Development Operations (C.N.), Bayer, Wuppertal - both in Germany; the Department of Medicine, University of Michigan School of Medicine, Ann Arbor (B.P.); the Cardiorenal Translational Laboratory and Hypertension Unit, Institute of Research i+12, Centro de Investigacion Biomedica en Red, Enfermedades Cardiovasculares, Hospital Universitario 12 de Octubre, and the Faculty of Sport Sciences, European University of Madrid - all in Madrid (L.M.R.); Steno Diabetes Center Copenhagen, Gentofte, and the Department of Clinical Medicine, University of Copenhagen, Copenhagen - both in Denmark (P.R.); and the National and Kapodistrian University of Athens, School of Medicine, Department of Cardiology, Attikon University Hospital, Athens (G.F.).</b:PlacePublished>
    <b:Pages>2219-2229</b:Pages>
    <b:Volume>383</b:Volume>
    <b:StandardNumber>23</b:StandardNumber>
    <b:Month>Dec 3</b:Month>
    <b:DOI>10.1056/NEJMoa2025845</b:DOI>
    <b:Title>Effect of Finerenone on Chronic Kidney Disease Outcomes in Type 2 Diabetes</b:Title>
    <b:JournalName>N Engl J Med</b:JournalName>
    <b:URL>https://www.ncbi.nlm.nih.gov/pubmed/33264825</b:URL>
    <b:Day>3</b:Day>
    <b:RefOrder>7</b:RefOrder>
  </b:Source>
  <b:Source>
    <b:Tag>0f16fc59-fc0d-49ea-a7d3-6d2e8cdae08c</b:Tag>
    <b:SourceType>JournalArticle</b:SourceType>
    <b:Year>2021</b:Year>
    <b:Author>
      <b:Author>
        <b:NameList>
          <b:Person>
            <b:First>B.</b:First>
            <b:Last>Pitt</b:Last>
          </b:Person>
          <b:Person>
            <b:First>G.</b:First>
            <b:Last>Filippatos</b:Last>
          </b:Person>
          <b:Person>
            <b:First>R.</b:First>
            <b:Last>Agarwal</b:Last>
          </b:Person>
          <b:Person>
            <b:First>S. D.</b:First>
            <b:Last>Anker</b:Last>
          </b:Person>
          <b:Person>
            <b:First>G. L.</b:First>
            <b:Last>Bakris</b:Last>
          </b:Person>
          <b:Person>
            <b:First>P.</b:First>
            <b:Last>Rossing</b:Last>
          </b:Person>
          <b:Person>
            <b:First>A.</b:First>
            <b:Last>Joseph</b:Last>
          </b:Person>
          <b:Person>
            <b:First>P.</b:First>
            <b:Last>Kolkhof</b:Last>
          </b:Person>
          <b:Person>
            <b:First>C.</b:First>
            <b:Last>Nowack</b:Last>
          </b:Person>
          <b:Person>
            <b:First>P.</b:First>
            <b:Last>Schloemer</b:Last>
          </b:Person>
          <b:Person>
            <b:First>L. M.</b:First>
            <b:Last>Ruilope</b:Last>
          </b:Person>
          <b:Person>
            <b:Last>Figaro-Dkd Investigators</b:Last>
          </b:Person>
        </b:NameList>
      </b:Author>
    </b:Author>
    <b:PlacePublished>From the Department of Medicine, University of Michigan School of Medicine, Ann Arbor (B.P.); National and Kapodistrian University of Athens, School of Medicine, Department of Cardiology, Attikon University Hospital, Athens (G.F.); the Richard L. Roudebush Veterans Affairs Medical Center and Indiana University, Indianapolis (R.A.); the Department of Cardiology and Berlin Institute of Health Center for Regenerative Therapies, German Center for Cardiovascular Research Partner Site Berlin, Charite Universitatsmedizin (S.D.A.), and Research and Development, Cardiology and Nephrology Clinical Development (A.J.) and Statistics and Data Insights (P.S.), Bayer, Berlin, and Research and Development, Preclinical Research Cardiovascular (P.K.) and Clinical Development Operations (C.N.), Bayer, Wuppertal - all in Germany; the Department of Medicine, University of Chicago Medicine, Chicago (G.L.B.); Steno Diabetes Center Copenhagen, Gentofte, and the Department of Clinical Medicine, University of Copenhagen, Copenhagen - both in Denmark (P.R.); and the Cardiorenal Translational Laboratory and Hypertension Unit, Institute of Research i+12, Centro de Investigacion Biomedica en Red, Enfermedades Cardiovasculares, Hospital Universitario 12 de Octubre, and the Faculty of Sport Sciences, European University of Madrid - all in Madrid (L.M.R.).</b:PlacePublished>
    <b:Pages>2252-2263</b:Pages>
    <b:Volume>385</b:Volume>
    <b:StandardNumber>24</b:StandardNumber>
    <b:Month>Dec 9</b:Month>
    <b:DOI>10.1056/NEJMoa2110956</b:DOI>
    <b:Title>Cardiovascular Events with Finerenone in Kidney Disease and Type 2 Diabetes</b:Title>
    <b:JournalName>N Engl J Med</b:JournalName>
    <b:URL>https://www.ncbi.nlm.nih.gov/pubmed/34449181</b:URL>
    <b:Day>28</b:Day>
    <b:RefOrder>8</b:RefOrder>
  </b:Source>
  <b:Source>
    <b:Tag>6af8e00d-11f7-467b-b741-e31fdef6702d</b:Tag>
    <b:SourceType>JournalArticle</b:SourceType>
    <b:Year>2024</b:Year>
    <b:Author>
      <b:Author>
        <b:NameList>
          <b:Person>
            <b:First>V.</b:First>
            <b:Last>Perkovic</b:Last>
          </b:Person>
          <b:Person>
            <b:First>K.</b:First>
            <b:Last>Tuttle</b:Last>
          </b:Person>
          <b:Person>
            <b:First>P.</b:First>
            <b:Last>Rossing</b:Last>
          </b:Person>
          <b:Person>
            <b:First>K. W.</b:First>
            <b:Last>Mahaffey</b:Last>
          </b:Person>
          <b:Person>
            <b:First>J. F. E.</b:First>
            <b:Last>Mann</b:Last>
          </b:Person>
          <b:Person>
            <b:First>G.</b:First>
            <b:Last>Bakris</b:Last>
          </b:Person>
          <b:Person>
            <b:First>F. M. M.</b:First>
            <b:Last>Baeres</b:Last>
          </b:Person>
          <b:Person>
            <b:First>T.</b:First>
            <b:Last>Idorn</b:Last>
          </b:Person>
          <b:Person>
            <b:First>H.</b:First>
            <b:Last>Bosch-Traberg</b:Last>
          </b:Person>
          <b:Person>
            <b:First>N.L.</b:First>
            <b:Last>Lausvig</b:Last>
          </b:Person>
          <b:Person>
            <b:First>R.</b:First>
            <b:Last>Pratley</b:Last>
          </b:Person>
        </b:NameList>
      </b:Author>
    </b:Author>
    <b:Volume>Submitted</b:Volume>
    <b:Title>Effects of semaglutide on chronic kidney disease in type 2 diabetes</b:Title>
    <b:JournalName>N Engl J Med</b:JournalName>
    <b:RefOrder>9</b:RefOrder>
  </b:Source>
  <b:Source>
    <b:Tag>6c3bba94-4364-4bec-b0aa-6b8d80302d6e</b:Tag>
    <b:SourceType>JournalArticle</b:SourceType>
    <b:Year>2023</b:Year>
    <b:Author>
      <b:Author>
        <b:NameList>
          <b:Person>
            <b:First>P.</b:First>
            <b:Last>Rossing</b:Last>
          </b:Person>
          <b:Person>
            <b:First>F. M. M.</b:First>
            <b:Last>Baeres</b:Last>
          </b:Person>
          <b:Person>
            <b:First>G.</b:First>
            <b:Last>Bakris</b:Last>
          </b:Person>
          <b:Person>
            <b:First>H.</b:First>
            <b:Last>Bosch-Traberg</b:Last>
          </b:Person>
          <b:Person>
            <b:First>M.</b:First>
            <b:Last>Gislum</b:Last>
          </b:Person>
          <b:Person>
            <b:First>S. C. L.</b:First>
            <b:Last>Gough</b:Last>
          </b:Person>
          <b:Person>
            <b:First>T.</b:First>
            <b:Last>Idorn</b:Last>
          </b:Person>
          <b:Person>
            <b:First>J.</b:First>
            <b:Last>Lawson</b:Last>
          </b:Person>
          <b:Person>
            <b:First>K. W.</b:First>
            <b:Last>Mahaffey</b:Last>
          </b:Person>
          <b:Person>
            <b:First>J. F. E.</b:First>
            <b:Last>Mann</b:Last>
          </b:Person>
          <b:Person>
            <b:First>H.</b:First>
            <b:Last>Mersebach</b:Last>
          </b:Person>
          <b:Person>
            <b:First>V.</b:First>
            <b:Last>Perkovic</b:Last>
          </b:Person>
          <b:Person>
            <b:First>K.</b:First>
            <b:Last>Tuttle</b:Last>
          </b:Person>
          <b:Person>
            <b:First>R.</b:First>
            <b:Last>Pratley</b:Last>
          </b:Person>
        </b:NameList>
      </b:Author>
    </b:Author>
    <b:PlacePublished>Complication Research, Steno Diabetes Center Copenhagen, Herlev, Denmark. Department of Clinical Medicine, University of Copenhagen, Copenhagen, Denmark. Novo Nordisk A/S, Soborg, Denmark. Department of Medicine, AHA Comprehensive Hypertension Center, University of Chicago Medicine, Chicago, IL, USA. Department of Medicine, Stanford Center for Clinical Research, Stanford School of Medicine, Palo Alto, CA, USA. Outpatients Clinic, KfH Kidney Center, Munchen, Germany. Faculty of Medicine and Health, University of New South Wales, Sydney, NSW, Australia. Division of Nephrology, University of Washington/Providence Health Care, Spokane, WA, USA. Translational Research Institute, AdventHealth, Orlando, FL, USA.</b:PlacePublished>
    <b:Pages>2041-2051</b:Pages>
    <b:Volume>38</b:Volume>
    <b:StandardNumber>9</b:StandardNumber>
    <b:Day>19</b:Day>
    <b:Month>1</b:Month>
    <b:DOI>10.1093/ndt/gfad009</b:DOI>
    <b:Title>The rationale, design and baseline data of FLOW, a kidney outcomes trial with once-weekly semaglutide in people with type 2 diabetes and chronic kidney disease</b:Title>
    <b:JournalName>Nephrol Dial Transplant</b:JournalName>
    <b:URL>https://www.ncbi.nlm.nih.gov/pubmed/36651820</b:URL>
    <b:RefOrder>10</b:RefOrder>
  </b:Source>
  <b:Source>
    <b:Tag>2dd81863-2ef2-4ba5-8f6f-702322f2b35a</b:Tag>
    <b:SourceType>JournalArticle</b:SourceType>
    <b:Year>2009</b:Year>
    <b:Author>
      <b:Author>
        <b:NameList>
          <b:Person>
            <b:First>A. S.</b:First>
            <b:Last>Levey</b:Last>
          </b:Person>
          <b:Person>
            <b:First>L. A.</b:First>
            <b:Last>Stevens</b:Last>
          </b:Person>
          <b:Person>
            <b:First>C. H.</b:First>
            <b:Last>Schmid</b:Last>
          </b:Person>
          <b:Person>
            <b:First>Y. L.</b:First>
            <b:Last>Zhang</b:Last>
          </b:Person>
          <b:Person>
            <b:First>A. F., 3rd</b:First>
            <b:Last>Castro</b:Last>
          </b:Person>
          <b:Person>
            <b:First>H. I.</b:First>
            <b:Last>Feldman</b:Last>
          </b:Person>
          <b:Person>
            <b:First>J. W.</b:First>
            <b:Last>Kusek</b:Last>
          </b:Person>
          <b:Person>
            <b:First>P.</b:First>
            <b:Last>Eggers</b:Last>
          </b:Person>
          <b:Person>
            <b:First>F.</b:First>
            <b:Last>Van Lente</b:Last>
          </b:Person>
          <b:Person>
            <b:First>T.</b:First>
            <b:Last>Greene</b:Last>
          </b:Person>
          <b:Person>
            <b:First>J.</b:First>
            <b:Last>Coresh</b:Last>
          </b:Person>
          <b:Person>
            <b:First>E. P. I.</b:First>
            <b:Last>Ckd</b:Last>
          </b:Person>
        </b:NameList>
      </b:Author>
    </b:Author>
    <b:PlacePublished>Tufts Medical Center, Boston, Massachusetts 02111, USA.</b:PlacePublished>
    <b:Pages>604-12</b:Pages>
    <b:Volume>150</b:Volume>
    <b:StandardNumber>9</b:StandardNumber>
    <b:Month>May 5</b:Month>
    <b:DOI>10.7326/0003-4819-150-9-200905050-00006</b:DOI>
    <b:Title>A new equation to estimate glomerular filtration rate</b:Title>
    <b:JournalName>Ann Intern Med</b:JournalName>
    <b:URL>https://www.ncbi.nlm.nih.gov/pubmed/19414839</b:URL>
    <b:Day>6</b:Day>
    <b:RefOrder>11</b:RefOrder>
  </b:Source>
  <b:Source>
    <b:Tag>61268dbc-96a2-4eaa-b250-ce5f565fd680</b:Tag>
    <b:SourceType>JournalArticle</b:SourceType>
    <b:Year>2020</b:Year>
    <b:Day>18</b:Day>
    <b:Month>2</b:Month>
    <b:Author>
      <b:Author>
        <b:NameList>
          <b:Person>
            <b:First/>
            <b:Last>Global Burden of Disease Chronic Kidney Disease Collaboration</b:Last>
          </b:Person>
        </b:NameList>
      </b:Author>
    </b:Author>
    <b:Pages>709-733</b:Pages>
    <b:Volume>395</b:Volume>
    <b:StandardNumber>10225</b:StandardNumber>
    <b:DOI>10.1016/S0140-6736(20)30045-3</b:DOI>
    <b:Title>Global, regional, and national burden of chronic kidney disease, 1990-2017: a systematic analysis for the Global Burden of Disease Study 2017</b:Title>
    <b:JournalName>Lancet</b:JournalName>
    <b:URL>https://www.ncbi.nlm.nih.gov/pubmed/32061315</b:URL>
    <b:RefOrder>12</b:RefOrder>
  </b:Source>
  <b:Source>
    <b:Tag>9500fa36-80c8-44ac-b864-ab0f09f637a1</b:Tag>
    <b:SourceType>JournalArticle</b:SourceType>
    <b:Year>2001</b:Year>
    <b:Author>
      <b:Author>
        <b:NameList>
          <b:Person>
            <b:First>B. M.</b:First>
            <b:Last>Brenner</b:Last>
          </b:Person>
          <b:Person>
            <b:First>M. E.</b:First>
            <b:Last>Cooper</b:Last>
          </b:Person>
          <b:Person>
            <b:First>D.</b:First>
            <b:Last>de Zeeuw</b:Last>
          </b:Person>
          <b:Person>
            <b:First>W. F.</b:First>
            <b:Last>Keane</b:Last>
          </b:Person>
          <b:Person>
            <b:First>W. E.</b:First>
            <b:Last>Mitch</b:Last>
          </b:Person>
          <b:Person>
            <b:First>H. H.</b:First>
            <b:Last>Parving</b:Last>
          </b:Person>
          <b:Person>
            <b:First>G.</b:First>
            <b:Last>Remuzzi</b:Last>
          </b:Person>
          <b:Person>
            <b:First>S. M.</b:First>
            <b:Last>Snapinn</b:Last>
          </b:Person>
          <b:Person>
            <b:First>Z.</b:First>
            <b:Last>Zhang</b:Last>
          </b:Person>
          <b:Person>
            <b:First>S.</b:First>
            <b:Last>Shahinfar</b:Last>
          </b:Person>
          <b:Person>
            <b:Last>Renaal Study Investigators</b:Last>
          </b:Person>
        </b:NameList>
      </b:Author>
    </b:Author>
    <b:PlacePublished>Renal Division, Brigham and Women's Hospital, Boston, MA 02115, USA. bbrenner@partners.org</b:PlacePublished>
    <b:Pages>861-9</b:Pages>
    <b:Volume>345</b:Volume>
    <b:StandardNumber>12</b:StandardNumber>
    <b:Day>22</b:Day>
    <b:Month>9</b:Month>
    <b:DOI>10.1056/NEJMoa011161</b:DOI>
    <b:Title>Effects of losartan on renal and cardiovascular outcomes in patients with type 2 diabetes and nephropathy</b:Title>
    <b:JournalName>N Engl J Med</b:JournalName>
    <b:URL>https://www.ncbi.nlm.nih.gov/pubmed/11565518</b:URL>
    <b:RefOrder>13</b:RefOrder>
  </b:Source>
  <b:Source>
    <b:Tag>4e9bc7ad-3c4f-42f1-b599-567f0f92002c</b:Tag>
    <b:SourceType>JournalArticle</b:SourceType>
    <b:Year>2001</b:Year>
    <b:Author>
      <b:Author>
        <b:NameList>
          <b:Person>
            <b:First>E. J.</b:First>
            <b:Last>Lewis</b:Last>
          </b:Person>
          <b:Person>
            <b:First>L. G.</b:First>
            <b:Last>Hunsicker</b:Last>
          </b:Person>
          <b:Person>
            <b:First>W. R.</b:First>
            <b:Last>Clarke</b:Last>
          </b:Person>
          <b:Person>
            <b:First>T.</b:First>
            <b:Last>Berl</b:Last>
          </b:Person>
          <b:Person>
            <b:First>M. A.</b:First>
            <b:Last>Pohl</b:Last>
          </b:Person>
          <b:Person>
            <b:First>J. B.</b:First>
            <b:Last>Lewis</b:Last>
          </b:Person>
          <b:Person>
            <b:First>E.</b:First>
            <b:Last>Ritz</b:Last>
          </b:Person>
          <b:Person>
            <b:First>R. C.</b:First>
            <b:Last>Atkins</b:Last>
          </b:Person>
          <b:Person>
            <b:First>R.</b:First>
            <b:Last>Rohde</b:Last>
          </b:Person>
          <b:Person>
            <b:First>I.</b:First>
            <b:Last>Raz</b:Last>
          </b:Person>
          <b:Person>
            <b:First>Group</b:First>
            <b:Last>Collaborative Study</b:Last>
          </b:Person>
        </b:NameList>
      </b:Author>
    </b:Author>
    <b:PlacePublished>Department of Medicine, Rush-Presbyterian-St Luke's Medical Center, Chicago, IL 60612, USA.</b:PlacePublished>
    <b:Pages>851-60</b:Pages>
    <b:Volume>345</b:Volume>
    <b:StandardNumber>12</b:StandardNumber>
    <b:Day>22</b:Day>
    <b:Month>9</b:Month>
    <b:DOI>10.1056/NEJMoa011303</b:DOI>
    <b:Title>Renoprotective effect of the angiotensin-receptor antagonist irbesartan in patients with nephropathy due to type 2 diabetes</b:Title>
    <b:JournalName>N Engl J Med</b:JournalName>
    <b:URL>https://www.ncbi.nlm.nih.gov/pubmed/11565517</b:URL>
    <b:RefOrder>14</b:RefOrder>
  </b:Source>
  <b:Source>
    <b:Tag>7325a924-9bb1-4f2d-bc14-c1d58ad7ee4c</b:Tag>
    <b:SourceType>JournalArticle</b:SourceType>
    <b:Year>2020</b:Year>
    <b:Day>25</b:Day>
    <b:Month>9</b:Month>
    <b:Author>
      <b:Author>
        <b:NameList>
          <b:Person>
            <b:First>H. J. L.</b:First>
            <b:Last>Heerspink</b:Last>
          </b:Person>
          <b:Person>
            <b:First>B. V.</b:First>
            <b:Last>Stefansson</b:Last>
          </b:Person>
          <b:Person>
            <b:First>R.</b:First>
            <b:Last>Correa-Rotter</b:Last>
          </b:Person>
          <b:Person>
            <b:First>G. M.</b:First>
            <b:Last>Chertow</b:Last>
          </b:Person>
          <b:Person>
            <b:First>T.</b:First>
            <b:Last>Greene</b:Last>
          </b:Person>
          <b:Person>
            <b:First>F. F.</b:First>
            <b:Last>Hou</b:Last>
          </b:Person>
          <b:Person>
            <b:First>J. F. E.</b:First>
            <b:Last>Mann</b:Last>
          </b:Person>
          <b:Person>
            <b:First>J. J. V.</b:First>
            <b:Last>McMurray</b:Last>
          </b:Person>
          <b:Person>
            <b:First>M.</b:First>
            <b:Last>Lindberg</b:Last>
          </b:Person>
          <b:Person>
            <b:First>P.</b:First>
            <b:Last>Rossing</b:Last>
          </b:Person>
          <b:Person>
            <b:First>C. D.</b:First>
            <b:Last>Sjostrom</b:Last>
          </b:Person>
          <b:Person>
            <b:First>R. D.</b:First>
            <b:Last>Toto</b:Last>
          </b:Person>
          <b:Person>
            <b:First>A. M.</b:First>
            <b:Last>Langkilde</b:Last>
          </b:Person>
          <b:Person>
            <b:First>D. C.</b:First>
            <b:Last>Wheeler</b:Last>
          </b:Person>
          <b:Person>
            <b:Last>Dapa-Ckd Trial Committees</b:Last>
          </b:Person>
          <b:Person>
            <b:First/>
            <b:Last>Investigators</b:Last>
          </b:Person>
        </b:NameList>
      </b:Author>
    </b:Author>
    <b:PlacePublished>From the Department Clinical Pharmacy and Pharmacology, University of Groningen, University Medical Center Groningen, Groningen, the Netherlands (H.J.L.H.); the George Institute for Global Health, Sydney (H.J.L.H., D.C.W.); Late-Stage Development, Cardiovascular, Renal, and Metabolism, BioPharmaceuticals R&amp;D, AstraZeneca, Gothenburg, Sweden (B.V.S., M.L., C.D.S., A.-M.L.); the National Medical Science and Nutrition Institute Salvador Zubiran, Mexico City (R.C.-R.); the Departments of Medicine and Epidemiology and Population Health, Stanford University School of Medicine, Stanford, CA (G.M.C.); the Study Design and Biostatistics Center, University of Utah Health Sciences, Salt Lake City (T.G.); the Division of Nephrology, Nanfang Hospital, Southern Medical University, National Clinical Research Center for Kidney Disease, Guangzhou, China (F.-F.H.); KfH Kidney Center, Munich, and Department of Medicine 4, University of Erlangen-Nuremberg, Erlangen - both in Germany (J.F.E.M.); the Institute of Cardiovascular and Medical Sciences, University of Glasgow, Glasgow (J.J.V.M.), and the Department of Renal Medicine, University College London, London (D.C.W.) - both in the United Kingdom; Steno Diabetes Center Copenhagen, Gentofte, and the Department of Clinical Medicine, University of Copenhagen, Copenhagen - both in Denmark (P.R.); and the Department of Internal Medicine, UT Southwestern Medical Center, Dallas (R.D.T.).</b:PlacePublished>
    <b:Pages>1436-1446</b:Pages>
    <b:Volume>383</b:Volume>
    <b:StandardNumber>15</b:StandardNumber>
    <b:DOI>10.1056/NEJMoa2024816</b:DOI>
    <b:Title>Dapagliflozin in Patients with Chronic Kidney Disease</b:Title>
    <b:JournalName>N Engl J Med</b:JournalName>
    <b:URL>https://www.ncbi.nlm.nih.gov/pubmed/32970396</b:URL>
    <b:RefOrder>15</b:RefOrder>
  </b:Source>
  <b:Source>
    <b:Tag>830828e4-1c07-4c5d-9612-4bcebfe6c3a3</b:Tag>
    <b:SourceType>JournalArticle</b:SourceType>
    <b:Year>2019</b:Year>
    <b:Author>
      <b:Author>
        <b:NameList>
          <b:Person>
            <b:First>V.</b:First>
            <b:Last>Perkovic</b:Last>
          </b:Person>
          <b:Person>
            <b:First>M. J.</b:First>
            <b:Last>Jardine</b:Last>
          </b:Person>
          <b:Person>
            <b:First>B.</b:First>
            <b:Last>Neal</b:Last>
          </b:Person>
          <b:Person>
            <b:First>S.</b:First>
            <b:Last>Bompoint</b:Last>
          </b:Person>
          <b:Person>
            <b:First>H. J. L.</b:First>
            <b:Last>Heerspink</b:Last>
          </b:Person>
          <b:Person>
            <b:First>D. M.</b:First>
            <b:Last>Charytan</b:Last>
          </b:Person>
          <b:Person>
            <b:First>R.</b:First>
            <b:Last>Edwards</b:Last>
          </b:Person>
          <b:Person>
            <b:First>R.</b:First>
            <b:Last>Agarwal</b:Last>
          </b:Person>
          <b:Person>
            <b:First>G.</b:First>
            <b:Last>Bakris</b:Last>
          </b:Person>
          <b:Person>
            <b:First>S.</b:First>
            <b:Last>Bull</b:Last>
          </b:Person>
          <b:Person>
            <b:First>C. P.</b:First>
            <b:Last>Cannon</b:Last>
          </b:Person>
          <b:Person>
            <b:First>G.</b:First>
            <b:Last>Capuano</b:Last>
          </b:Person>
          <b:Person>
            <b:First>P. L.</b:First>
            <b:Last>Chu</b:Last>
          </b:Person>
          <b:Person>
            <b:First>D.</b:First>
            <b:Last>de Zeeuw</b:Last>
          </b:Person>
          <b:Person>
            <b:First>T.</b:First>
            <b:Last>Greene</b:Last>
          </b:Person>
          <b:Person>
            <b:First>A.</b:First>
            <b:Last>Levin</b:Last>
          </b:Person>
          <b:Person>
            <b:First>C.</b:First>
            <b:Last>Pollock</b:Last>
          </b:Person>
          <b:Person>
            <b:First>D. C.</b:First>
            <b:Last>Wheeler</b:Last>
          </b:Person>
          <b:Person>
            <b:First>Y.</b:First>
            <b:Last>Yavin</b:Last>
          </b:Person>
          <b:Person>
            <b:First>H.</b:First>
            <b:Last>Zhang</b:Last>
          </b:Person>
          <b:Person>
            <b:First>B.</b:First>
            <b:Last>Zinman</b:Last>
          </b:Person>
          <b:Person>
            <b:First>G.</b:First>
            <b:Last>Meininger</b:Last>
          </b:Person>
          <b:Person>
            <b:First>B. M.</b:First>
            <b:Last>Brenner</b:Last>
          </b:Person>
          <b:Person>
            <b:First>K. W.</b:First>
            <b:Last>Mahaffey</b:Last>
          </b:Person>
          <b:Person>
            <b:Last>Credence Trial Investigators</b:Last>
          </b:Person>
        </b:NameList>
      </b:Author>
    </b:Author>
    <b:PlacePublished>From the George Institute for Global Health, University of New South Wales Sydney (V.P., M.J.J., B.N., S. Bompoint), the Royal North Shore Hospital (V.P.), Concord Repatriation General Hospital (M.J.J.), and the Charles Perkins Centre, University of Sydney (B.N.), Sydney, and the Kolling Institute of Medical Research, Sydney Medical School, University of Sydney, Royal North Shore Hospital, St. Leonards, NSW (C.P.) - all in Australia; Imperial College London (B.N.) and the Department of Renal Medicine, UCL Medical School (D.C.W.) - both in London; the Department of Clinical Pharmacy and Pharmacology, University of Groningen, University Medical Center Groningen, Groningen, the Netherlands (H.J.L.H., D.Z.); the Nephrology Division, NYU School of Medicine and NYU Langone Medical Center, New York (D.M.C.); Baim Institute for Clinical Research (D.M.C., C.P.C., B.M.B.), the Cardiovascular Division (C.P.C.) and the Renal Division and Department of Medicine (B.M.B), Brigham and Women's Hospital, and Harvard Medical School (B.M.B.) - all in Boston; Janssen Research and Development, Raritan, NJ (R.E., S. Bull, G.C., P.-L.C., Y.Y., G.M.); Indiana University School of Medicine and Veterans Affairs Medical Center, Indianapolis (R.A.); the Department of Medicine, University of Chicago Medicine, Chicago (G.B.); the Division of Biostatistics, Department of Population Health Sciences, University of Utah, Salt Lake City (T.G.); the Division of Nephrology, University of British Columbia, Vancouver (A.L.), and the Lunenfeld-Tanenbaum Research Institute, Mount Sinai Hospital, University of Toronto, Toronto (B.Z.) - all in Canada; the Renal Division, Peking University First Hospital, Beijing (H.Z.); and the Stanford Center for Clinical Research, Department of Medicine, Stanford University School of Medicine, Stanford, CA (K.W.M.).</b:PlacePublished>
    <b:Pages>2295-2306</b:Pages>
    <b:Volume>380</b:Volume>
    <b:StandardNumber>24</b:StandardNumber>
    <b:Day>17</b:Day>
    <b:Month>4</b:Month>
    <b:DOI>10.1056/NEJMoa1811744</b:DOI>
    <b:Title>Canagliflozin and Renal Outcomes in Type 2 Diabetes and Nephropathy</b:Title>
    <b:JournalName>N Engl J Med</b:JournalName>
    <b:URL>https://www.ncbi.nlm.nih.gov/pubmed/30990260</b:URL>
    <b:RefOrder>16</b:RefOrder>
  </b:Source>
  <b:Source>
    <b:Tag>80683915-fb68-4187-a00a-af5d8b51247b</b:Tag>
    <b:SourceType>JournalArticle</b:SourceType>
    <b:Year>2023</b:Year>
    <b:Day>5</b:Day>
    <b:Month>11</b:Month>
    <b:Author>
      <b:Author>
        <b:NameList>
          <b:Person>
            <b:First/>
            <b:Last>Empa-Kidney Collaborative Group</b:Last>
          </b:Person>
          <b:Person>
            <b:First>W. G.</b:First>
            <b:Last>Herrington</b:Last>
          </b:Person>
          <b:Person>
            <b:First>N.</b:First>
            <b:Last>Staplin</b:Last>
          </b:Person>
          <b:Person>
            <b:First>C.</b:First>
            <b:Last>Wanner</b:Last>
          </b:Person>
          <b:Person>
            <b:First>J. B.</b:First>
            <b:Last>Green</b:Last>
          </b:Person>
          <b:Person>
            <b:First>S. J.</b:First>
            <b:Last>Hauske</b:Last>
          </b:Person>
          <b:Person>
            <b:First>J. R.</b:First>
            <b:Last>Emberson</b:Last>
          </b:Person>
          <b:Person>
            <b:First>D.</b:First>
            <b:Last>Preiss</b:Last>
          </b:Person>
          <b:Person>
            <b:First>P.</b:First>
            <b:Last>Judge</b:Last>
          </b:Person>
          <b:Person>
            <b:First>K. J.</b:First>
            <b:Last>Mayne</b:Last>
          </b:Person>
          <b:Person>
            <b:First>S. Y. A.</b:First>
            <b:Last>Ng</b:Last>
          </b:Person>
          <b:Person>
            <b:First>E.</b:First>
            <b:Last>Sammons</b:Last>
          </b:Person>
          <b:Person>
            <b:First>D.</b:First>
            <b:Last>Zhu</b:Last>
          </b:Person>
          <b:Person>
            <b:First>M.</b:First>
            <b:Last>Hill</b:Last>
          </b:Person>
          <b:Person>
            <b:First>W.</b:First>
            <b:Last>Stevens</b:Last>
          </b:Person>
          <b:Person>
            <b:First>K.</b:First>
            <b:Last>Wallendszus</b:Last>
          </b:Person>
          <b:Person>
            <b:First>S.</b:First>
            <b:Last>Brenner</b:Last>
          </b:Person>
          <b:Person>
            <b:First>A. K.</b:First>
            <b:Last>Cheung</b:Last>
          </b:Person>
          <b:Person>
            <b:First>Z. H.</b:First>
            <b:Last>Liu</b:Last>
          </b:Person>
          <b:Person>
            <b:First>J.</b:First>
            <b:Last>Li</b:Last>
          </b:Person>
          <b:Person>
            <b:First>L. S.</b:First>
            <b:Last>Hooi</b:Last>
          </b:Person>
          <b:Person>
            <b:First>W.</b:First>
            <b:Last>Liu</b:Last>
          </b:Person>
          <b:Person>
            <b:First>T.</b:First>
            <b:Last>Kadowaki</b:Last>
          </b:Person>
          <b:Person>
            <b:First>M.</b:First>
            <b:Last>Nangaku</b:Last>
          </b:Person>
          <b:Person>
            <b:First>A.</b:First>
            <b:Last>Levin</b:Last>
          </b:Person>
          <b:Person>
            <b:First>D.</b:First>
            <b:Last>Cherney</b:Last>
          </b:Person>
          <b:Person>
            <b:First>A. P.</b:First>
            <b:Last>Maggioni</b:Last>
          </b:Person>
          <b:Person>
            <b:First>R.</b:First>
            <b:Last>Pontremoli</b:Last>
          </b:Person>
          <b:Person>
            <b:First>R.</b:First>
            <b:Last>Deo</b:Last>
          </b:Person>
          <b:Person>
            <b:First>S.</b:First>
            <b:Last>Goto</b:Last>
          </b:Person>
          <b:Person>
            <b:First>X.</b:First>
            <b:Last>Rossello</b:Last>
          </b:Person>
          <b:Person>
            <b:First>K. R.</b:First>
            <b:Last>Tuttle</b:Last>
          </b:Person>
          <b:Person>
            <b:First>D.</b:First>
            <b:Last>Steubl</b:Last>
          </b:Person>
          <b:Person>
            <b:First>M.</b:First>
            <b:Last>Petrini</b:Last>
          </b:Person>
          <b:Person>
            <b:First>D.</b:First>
            <b:Last>Massey</b:Last>
          </b:Person>
          <b:Person>
            <b:First>J.</b:First>
            <b:Last>Eilbracht</b:Last>
          </b:Person>
          <b:Person>
            <b:First>M.</b:First>
            <b:Last>Brueckmann</b:Last>
          </b:Person>
          <b:Person>
            <b:First>M. J.</b:First>
            <b:Last>Landray</b:Last>
          </b:Person>
          <b:Person>
            <b:First>C.</b:First>
            <b:Last>Baigent</b:Last>
          </b:Person>
          <b:Person>
            <b:First>R.</b:First>
            <b:Last>Haynes</b:Last>
          </b:Person>
        </b:NameList>
      </b:Author>
    </b:Author>
    <b:PlacePublished>The affiliations of the members of the writing committee are as follows: the Clinical Trial Service Unit and Epidemiological Studies Unit, Nuffield Department of Population Health (W.G.H., N.S., J.R.E., D.P., P.J., K.J.M., S.Y.A.N., E.S., D.Z., M.H., W.S., K.W., M.J.L., C.B., R.H.), and the Medical Research Council Population Health Research Unit (W.G.H., N.S., J.R.E., D.P., M.H., M.J.L., C.B., R.H.), University of Oxford, Oxford; University Clinic Wurzburg, Wurzburg (C.W., S.B.), Boehringer Ingelheim International (S.J.H., D.S., J.E., M.B.) and Boehringer Ingelheim Pharmaceuticals (M.P.), Ingelheim am Rhein, Elderbrook Solutions, Bietigheim-Bissingen (D.M.), the Fifth Department of Medicine, University Medical Center Mannheim (S.J.H.) and the First Department of Medicine, Faculty of Medicine Mannheim (M.B.), University of Heidelberg, Mannheim, and the Department of Nephrology, Hospital Rechts der Isar, Technical University of Munich, Munich (D.S.) - all in Germany; Duke Clinical Research Institute, Durham, NC (J.B.G.); University of Utah, Salt Lake City (A.K.C.); National Clinical Research Center of Kidney Diseases, Jinling Hospital, Nanjing University School of Medicine, Nanjing (Z.-H.L.), and Fuwai Hospital, Chinese Academy of Medical Sciences, National Center for Cardiovascular Diseases, Beijing (J.L.) - both in China; Hospital Sultanah Aminah, Johor Bahru, Malaysia (L.S.H., W.L.); the University of Tokyo School of Medicine, Toranomon Hospital (T.K.), and the University of Tokyo School of Medicine (M.N.), Tokyo, Tokai University School of Medicine, Isehara (S.G.) - both in Japan; University of British Columbia, Vancouver (A.L.), and University of Toronto, Toronto (D.C.) - both in Canada; Universita degli Studi and IRCCS Ospedale Policlinico San Martino di Genova, Genoa (R.P.), and Associazione Nazionale Medici Cardiologi Ospedalieri Research Center, Florence (A.P.M.) - both in Italy; University of Pennsylvania Perelman School of Medicine, Philadelphia (R.D.); Providence Health, Renton, and University of Washington, Seattle (K.R.T.) - both in Washington; and Hospital Universitari Son Espases, Health Research Institute of the Balearic Islands, University of the Balearic Islands, Palma de Mallorca, Spain (X.R.).</b:PlacePublished>
    <b:Pages>117-127</b:Pages>
    <b:Volume>388</b:Volume>
    <b:StandardNumber>2</b:StandardNumber>
    <b:DOI>10.1056/NEJMoa2204233</b:DOI>
    <b:Title>Empagliflozin in Patients with Chronic Kidney Disease</b:Title>
    <b:JournalName>N Engl J Med</b:JournalName>
    <b:URL>https://www.ncbi.nlm.nih.gov/pubmed/36331190</b:URL>
    <b:RefOrder>17</b:RefOrder>
  </b:Source>
  <b:Source>
    <b:Tag>c6ab44bb-6682-4668-9011-ef24c7166f2e</b:Tag>
    <b:SourceType>JournalArticle</b:SourceType>
    <b:Year>2020</b:Year>
    <b:Author>
      <b:Author>
        <b:NameList>
          <b:Person>
            <b:First>G. L.</b:First>
            <b:Last>Bakris</b:Last>
          </b:Person>
          <b:Person>
            <b:First>R.</b:First>
            <b:Last>Agarwal</b:Last>
          </b:Person>
          <b:Person>
            <b:First>S. D.</b:First>
            <b:Last>Anker</b:Last>
          </b:Person>
          <b:Person>
            <b:First>B.</b:First>
            <b:Last>Pitt</b:Last>
          </b:Person>
          <b:Person>
            <b:First>L. M.</b:First>
            <b:Last>Ruilope</b:Last>
          </b:Person>
          <b:Person>
            <b:First>P.</b:First>
            <b:Last>Rossing</b:Last>
          </b:Person>
          <b:Person>
            <b:First>P.</b:First>
            <b:Last>Kolkhof</b:Last>
          </b:Person>
          <b:Person>
            <b:First>C.</b:First>
            <b:Last>Nowack</b:Last>
          </b:Person>
          <b:Person>
            <b:First>P.</b:First>
            <b:Last>Schloemer</b:Last>
          </b:Person>
          <b:Person>
            <b:First>A.</b:First>
            <b:Last>Joseph</b:Last>
          </b:Person>
          <b:Person>
            <b:First>G.</b:First>
            <b:Last>Filippatos</b:Last>
          </b:Person>
          <b:Person>
            <b:Last>Fidelio-Dkd Investigators</b:Last>
          </b:Person>
        </b:NameList>
      </b:Author>
    </b:Author>
    <b:PlacePublished>From the Department of Medicine, University of Chicago Medicine, Chicago (G.L.B.); the Richard L. Roudebush Veterans Affairs Medical Center and Indiana University, Indianapolis (R.A.); the Department of Cardiology and Berlin Institute of Health Center for Regenerative Therapies, German Center for Cardiovascular Research Partner Site Berlin, Charite Universitatsmedizin (S.D.A.), and Research and Development, Statistics and Data Insights (P.S.), and Cardiology and Nephrology Clinical Development (A.J.), Bayer, Berlin, and Research and Development, Preclinical Research Cardiovascular (P.K.) and Clinical Development Operations (C.N.), Bayer, Wuppertal - both in Germany; the Department of Medicine, University of Michigan School of Medicine, Ann Arbor (B.P.); the Cardiorenal Translational Laboratory and Hypertension Unit, Institute of Research i+12, Centro de Investigacion Biomedica en Red, Enfermedades Cardiovasculares, Hospital Universitario 12 de Octubre, and the Faculty of Sport Sciences, European University of Madrid - all in Madrid (L.M.R.); Steno Diabetes Center Copenhagen, Gentofte, and the Department of Clinical Medicine, University of Copenhagen, Copenhagen - both in Denmark (P.R.); and the National and Kapodistrian University of Athens, School of Medicine, Department of Cardiology, Attikon University Hospital, Athens (G.F.).</b:PlacePublished>
    <b:Pages>2219-2229</b:Pages>
    <b:Volume>383</b:Volume>
    <b:StandardNumber>23</b:StandardNumber>
    <b:Month>Dec 3</b:Month>
    <b:DOI>10.1056/NEJMoa2025845</b:DOI>
    <b:Title>Effect of Finerenone on Chronic Kidney Disease Outcomes in Type 2 Diabetes</b:Title>
    <b:JournalName>N Engl J Med</b:JournalName>
    <b:URL>https://www.ncbi.nlm.nih.gov/pubmed/33264825</b:URL>
    <b:Day>3</b:Day>
    <b:RefOrder>18</b:RefOrder>
  </b:Source>
  <b:Source>
    <b:Tag>3dd19a74-90d3-4752-a338-a4c4e95af837</b:Tag>
    <b:SourceType>JournalArticle</b:SourceType>
    <b:Year>2021</b:Year>
    <b:Author>
      <b:Author>
        <b:NameList>
          <b:Person>
            <b:First>B.</b:First>
            <b:Last>Pitt</b:Last>
          </b:Person>
          <b:Person>
            <b:First>G.</b:First>
            <b:Last>Filippatos</b:Last>
          </b:Person>
          <b:Person>
            <b:First>R.</b:First>
            <b:Last>Agarwal</b:Last>
          </b:Person>
          <b:Person>
            <b:First>S. D.</b:First>
            <b:Last>Anker</b:Last>
          </b:Person>
          <b:Person>
            <b:First>G. L.</b:First>
            <b:Last>Bakris</b:Last>
          </b:Person>
          <b:Person>
            <b:First>P.</b:First>
            <b:Last>Rossing</b:Last>
          </b:Person>
          <b:Person>
            <b:First>A.</b:First>
            <b:Last>Joseph</b:Last>
          </b:Person>
          <b:Person>
            <b:First>P.</b:First>
            <b:Last>Kolkhof</b:Last>
          </b:Person>
          <b:Person>
            <b:First>C.</b:First>
            <b:Last>Nowack</b:Last>
          </b:Person>
          <b:Person>
            <b:First>P.</b:First>
            <b:Last>Schloemer</b:Last>
          </b:Person>
          <b:Person>
            <b:First>L. M.</b:First>
            <b:Last>Ruilope</b:Last>
          </b:Person>
          <b:Person>
            <b:Last>Figaro-Dkd Investigators</b:Last>
          </b:Person>
        </b:NameList>
      </b:Author>
    </b:Author>
    <b:PlacePublished>From the Department of Medicine, University of Michigan School of Medicine, Ann Arbor (B.P.); National and Kapodistrian University of Athens, School of Medicine, Department of Cardiology, Attikon University Hospital, Athens (G.F.); the Richard L. Roudebush Veterans Affairs Medical Center and Indiana University, Indianapolis (R.A.); the Department of Cardiology and Berlin Institute of Health Center for Regenerative Therapies, German Center for Cardiovascular Research Partner Site Berlin, Charite Universitatsmedizin (S.D.A.), and Research and Development, Cardiology and Nephrology Clinical Development (A.J.) and Statistics and Data Insights (P.S.), Bayer, Berlin, and Research and Development, Preclinical Research Cardiovascular (P.K.) and Clinical Development Operations (C.N.), Bayer, Wuppertal - all in Germany; the Department of Medicine, University of Chicago Medicine, Chicago (G.L.B.); Steno Diabetes Center Copenhagen, Gentofte, and the Department of Clinical Medicine, University of Copenhagen, Copenhagen - both in Denmark (P.R.); and the Cardiorenal Translational Laboratory and Hypertension Unit, Institute of Research i+12, Centro de Investigacion Biomedica en Red, Enfermedades Cardiovasculares, Hospital Universitario 12 de Octubre, and the Faculty of Sport Sciences, European University of Madrid - all in Madrid (L.M.R.).</b:PlacePublished>
    <b:Pages>2252-2263</b:Pages>
    <b:Volume>385</b:Volume>
    <b:StandardNumber>24</b:StandardNumber>
    <b:Month>Dec 9</b:Month>
    <b:DOI>10.1056/NEJMoa2110956</b:DOI>
    <b:Title>Cardiovascular Events with Finerenone in Kidney Disease and Type 2 Diabetes</b:Title>
    <b:JournalName>N Engl J Med</b:JournalName>
    <b:URL>https://www.ncbi.nlm.nih.gov/pubmed/34449181</b:URL>
    <b:Day>28</b:Day>
    <b:RefOrder>19</b:RefOrder>
  </b:Source>
  <b:Source>
    <b:Tag>f5b8e803-9294-4e7a-bcfe-bf4f53879881</b:Tag>
    <b:SourceType>JournalArticle</b:SourceType>
    <b:Year>2016</b:Year>
    <b:Author>
      <b:Author>
        <b:NameList>
          <b:Person>
            <b:First>S. P.</b:First>
            <b:Last>Marso</b:Last>
          </b:Person>
          <b:Person>
            <b:First>S. C.</b:First>
            <b:Last>Bain</b:Last>
          </b:Person>
          <b:Person>
            <b:First>A.</b:First>
            <b:Last>Consoli</b:Last>
          </b:Person>
          <b:Person>
            <b:First>F. G.</b:First>
            <b:Last>Eliaschewitz</b:Last>
          </b:Person>
          <b:Person>
            <b:First>E.</b:First>
            <b:Last>Jódar</b:Last>
          </b:Person>
          <b:Person>
            <b:First>L. A.</b:First>
            <b:Last>Leiter</b:Last>
          </b:Person>
          <b:Person>
            <b:First>I.</b:First>
            <b:Last>Lingvay</b:Last>
          </b:Person>
          <b:Person>
            <b:First>J.</b:First>
            <b:Last>Rosenstock</b:Last>
          </b:Person>
          <b:Person>
            <b:First>J.</b:First>
            <b:Last>Seufert</b:Last>
          </b:Person>
          <b:Person>
            <b:First>M. L.</b:First>
            <b:Last>Warren</b:Last>
          </b:Person>
          <b:Person>
            <b:First>V.</b:First>
            <b:Last>Woo</b:Last>
          </b:Person>
          <b:Person>
            <b:First>O.</b:First>
            <b:Last>Hansen</b:Last>
          </b:Person>
          <b:Person>
            <b:First>A. G.</b:First>
            <b:Last>Holst</b:Last>
          </b:Person>
          <b:Person>
            <b:First>J.</b:First>
            <b:Last>Pettersson</b:Last>
          </b:Person>
          <b:Person>
            <b:First>T.</b:First>
            <b:Last>Vilsbøll</b:Last>
          </b:Person>
        </b:NameList>
      </b:Author>
    </b:Author>
    <b:PlacePublished>From the Research Medical Center, Kansas City, MO (S.P.M.); School of Medicine, Swansea University, Swansea, United Kingdom (S.C.B.); Department of Medicine and Aging Science and Center of Excellence on Aging and Translational Medicine, G. d'Annunzio University, Chieti-Pescara, Italy (A.C.); CPClin Research Center/Hospital Israelita Albert Einstein, São Paulo (F.G.E.); Hospital Universitario Quirón Salud Madrid, Facultad de Ciencias de la Salud, Universidad Europea de Madrid, Madrid (E.J.); Li Ka Shing Knowledge Institute and Keenan Research Centre for Biomedical Science, St. Michael's Hospital, University of Toronto, Toronto (L.A.L.), and the University of Manitoba, Winnipeg (V.W.) - both in Canada; University of Texas Southwestern Medical Center (I.L.) and Dallas Diabetes Research Center at Medical City (J.R.) - both in Dallas; University of Freiburg Medical Center, Faculty of Medicine, University of Freiburg, Freiburg, Germany (J.S.); Physicians East, Greenville, NC (M.L.W.); and Novo Nordisk, Søborg (O.H., A.G.H., J.P.), and the Center for Diabetes Research, Gentofte Hospital, University of Copenhagen, Hellerup (T.V.) - both in Denmark.</b:PlacePublished>
    <b:Pages>1834-1844</b:Pages>
    <b:Volume>375</b:Volume>
    <b:StandardNumber>19</b:StandardNumber>
    <b:Day>15</b:Day>
    <b:Month>9</b:Month>
    <b:DOI>10.1056/NEJMoa1607141</b:DOI>
    <b:Title>Semaglutide and Cardiovascular Outcomes in Patients with Type 2 Diabetes</b:Title>
    <b:JournalName>N Engl J Med</b:JournalName>
    <b:RefOrder>20</b:RefOrder>
  </b:Source>
  <b:Source>
    <b:Tag>d6c6836a-4b56-48f2-9063-f42c319cce81</b:Tag>
    <b:SourceType>JournalArticle</b:SourceType>
    <b:Year>2024</b:Year>
    <b:Author>
      <b:Author>
        <b:NameList>
          <b:Person>
            <b:First>V.</b:First>
            <b:Last>Perkovic</b:Last>
          </b:Person>
          <b:Person>
            <b:First>K.</b:First>
            <b:Last>Tuttle</b:Last>
          </b:Person>
          <b:Person>
            <b:First>P.</b:First>
            <b:Last>Rossing</b:Last>
          </b:Person>
          <b:Person>
            <b:First>K. W.</b:First>
            <b:Last>Mahaffey</b:Last>
          </b:Person>
          <b:Person>
            <b:First>J. F. E.</b:First>
            <b:Last>Mann</b:Last>
          </b:Person>
          <b:Person>
            <b:First>G.</b:First>
            <b:Last>Bakris</b:Last>
          </b:Person>
          <b:Person>
            <b:First>F. M. M.</b:First>
            <b:Last>Baeres</b:Last>
          </b:Person>
          <b:Person>
            <b:First>T.</b:First>
            <b:Last>Idorn</b:Last>
          </b:Person>
          <b:Person>
            <b:First>H.</b:First>
            <b:Last>Bosch-Traberg</b:Last>
          </b:Person>
          <b:Person>
            <b:First>N.L.</b:First>
            <b:Last>Lausvig</b:Last>
          </b:Person>
          <b:Person>
            <b:First>R.</b:First>
            <b:Last>Pratley</b:Last>
          </b:Person>
        </b:NameList>
      </b:Author>
    </b:Author>
    <b:Volume>Submitted</b:Volume>
    <b:Title>Effects of semaglutide on chronic kidney disease in type 2 diabetes</b:Title>
    <b:JournalName>N Engl J Med</b:JournalName>
    <b:RefOrder>21</b:RefOrder>
  </b:Source>
  <b:Source>
    <b:Tag>cd6dcbc9-292f-4942-ae8e-b880a829817c</b:Tag>
    <b:SourceType>JournalArticle</b:SourceType>
    <b:Year>2023</b:Year>
    <b:Author>
      <b:Author>
        <b:NameList>
          <b:Person>
            <b:First>P.</b:First>
            <b:Last>Rossing</b:Last>
          </b:Person>
          <b:Person>
            <b:First>F. M. M.</b:First>
            <b:Last>Baeres</b:Last>
          </b:Person>
          <b:Person>
            <b:First>G.</b:First>
            <b:Last>Bakris</b:Last>
          </b:Person>
          <b:Person>
            <b:First>H.</b:First>
            <b:Last>Bosch-Traberg</b:Last>
          </b:Person>
          <b:Person>
            <b:First>M.</b:First>
            <b:Last>Gislum</b:Last>
          </b:Person>
          <b:Person>
            <b:First>S. C. L.</b:First>
            <b:Last>Gough</b:Last>
          </b:Person>
          <b:Person>
            <b:First>T.</b:First>
            <b:Last>Idorn</b:Last>
          </b:Person>
          <b:Person>
            <b:First>J.</b:First>
            <b:Last>Lawson</b:Last>
          </b:Person>
          <b:Person>
            <b:First>K. W.</b:First>
            <b:Last>Mahaffey</b:Last>
          </b:Person>
          <b:Person>
            <b:First>J. F. E.</b:First>
            <b:Last>Mann</b:Last>
          </b:Person>
          <b:Person>
            <b:First>H.</b:First>
            <b:Last>Mersebach</b:Last>
          </b:Person>
          <b:Person>
            <b:First>V.</b:First>
            <b:Last>Perkovic</b:Last>
          </b:Person>
          <b:Person>
            <b:First>K.</b:First>
            <b:Last>Tuttle</b:Last>
          </b:Person>
          <b:Person>
            <b:First>R.</b:First>
            <b:Last>Pratley</b:Last>
          </b:Person>
        </b:NameList>
      </b:Author>
    </b:Author>
    <b:PlacePublished>Complication Research, Steno Diabetes Center Copenhagen, Herlev, Denmark. Department of Clinical Medicine, University of Copenhagen, Copenhagen, Denmark. Novo Nordisk A/S, Soborg, Denmark. Department of Medicine, AHA Comprehensive Hypertension Center, University of Chicago Medicine, Chicago, IL, USA. Department of Medicine, Stanford Center for Clinical Research, Stanford School of Medicine, Palo Alto, CA, USA. Outpatients Clinic, KfH Kidney Center, Munchen, Germany. Faculty of Medicine and Health, University of New South Wales, Sydney, NSW, Australia. Division of Nephrology, University of Washington/Providence Health Care, Spokane, WA, USA. Translational Research Institute, AdventHealth, Orlando, FL, USA.</b:PlacePublished>
    <b:Pages>2041-2051</b:Pages>
    <b:Volume>38</b:Volume>
    <b:StandardNumber>9</b:StandardNumber>
    <b:Day>19</b:Day>
    <b:Month>1</b:Month>
    <b:DOI>10.1093/ndt/gfad009</b:DOI>
    <b:Title>The rationale, design and baseline data of FLOW, a kidney outcomes trial with once-weekly semaglutide in people with type 2 diabetes and chronic kidney disease</b:Title>
    <b:JournalName>Nephrol Dial Transplant</b:JournalName>
    <b:URL>https://www.ncbi.nlm.nih.gov/pubmed/36651820</b:URL>
    <b:RefOrder>22</b:RefOrder>
  </b:Source>
  <b:Source>
    <b:Tag>5ad1115d-dad5-400f-a7ee-a59e52e27afd</b:Tag>
    <b:SourceType>JournalArticle</b:SourceType>
    <b:Year>2009</b:Year>
    <b:Author>
      <b:Author>
        <b:NameList>
          <b:Person>
            <b:First>A. S.</b:First>
            <b:Last>Levey</b:Last>
          </b:Person>
          <b:Person>
            <b:First>L. A.</b:First>
            <b:Last>Stevens</b:Last>
          </b:Person>
          <b:Person>
            <b:First>C. H.</b:First>
            <b:Last>Schmid</b:Last>
          </b:Person>
          <b:Person>
            <b:First>Y. L.</b:First>
            <b:Last>Zhang</b:Last>
          </b:Person>
          <b:Person>
            <b:First>A. F., 3rd</b:First>
            <b:Last>Castro</b:Last>
          </b:Person>
          <b:Person>
            <b:First>H. I.</b:First>
            <b:Last>Feldman</b:Last>
          </b:Person>
          <b:Person>
            <b:First>J. W.</b:First>
            <b:Last>Kusek</b:Last>
          </b:Person>
          <b:Person>
            <b:First>P.</b:First>
            <b:Last>Eggers</b:Last>
          </b:Person>
          <b:Person>
            <b:First>F.</b:First>
            <b:Last>Van Lente</b:Last>
          </b:Person>
          <b:Person>
            <b:First>T.</b:First>
            <b:Last>Greene</b:Last>
          </b:Person>
          <b:Person>
            <b:First>J.</b:First>
            <b:Last>Coresh</b:Last>
          </b:Person>
          <b:Person>
            <b:First>E. P. I.</b:First>
            <b:Last>Ckd</b:Last>
          </b:Person>
        </b:NameList>
      </b:Author>
    </b:Author>
    <b:PlacePublished>Tufts Medical Center, Boston, Massachusetts 02111, USA.</b:PlacePublished>
    <b:Pages>604-12</b:Pages>
    <b:Volume>150</b:Volume>
    <b:StandardNumber>9</b:StandardNumber>
    <b:Month>May 5</b:Month>
    <b:DOI>10.7326/0003-4819-150-9-200905050-00006</b:DOI>
    <b:Title>A new equation to estimate glomerular filtration rate</b:Title>
    <b:JournalName>Ann Intern Med</b:JournalName>
    <b:URL>https://www.ncbi.nlm.nih.gov/pubmed/19414839</b:URL>
    <b:Day>6</b:Day>
    <b:RefOrder>23</b:RefOrder>
  </b:Source>
  <b:Source>
    <b:Tag>1b17ccfe-ddca-4e95-b1cf-25d0400e749a</b:Tag>
    <b:SourceType>JournalArticle</b:SourceType>
    <b:Year>2024</b:Year>
    <b:Pages>S117-s314</b:Pages>
    <b:Volume>105</b:Volume>
    <b:StandardNumber>4s</b:StandardNumber>
    <b:Month>Apr</b:Month>
    <b:DOI>10.1016/j.kint.2023.10.018</b:DOI>
    <b:Title>KDIGO 2024 Clinical Practice Guideline for the Evaluation and Management of Chronic Kidney Disease</b:Title>
    <b:JournalName>Kidney Int</b:JournalName>
    <b:RefOrder>24</b:RefOrder>
  </b:Source>
</b:Sources>
</file>

<file path=customXml/itemProps1.xml><?xml version="1.0" encoding="utf-8"?>
<ds:datastoreItem xmlns:ds="http://schemas.openxmlformats.org/officeDocument/2006/customXml" ds:itemID="{671D1016-1E2E-4ED9-8D36-5EE330A6AA38}">
  <ds:schemaRefs>
    <ds:schemaRef ds:uri="http://schemas.microsoft.com/sharepoint/v3/contenttype/forms"/>
  </ds:schemaRefs>
</ds:datastoreItem>
</file>

<file path=customXml/itemProps2.xml><?xml version="1.0" encoding="utf-8"?>
<ds:datastoreItem xmlns:ds="http://schemas.openxmlformats.org/officeDocument/2006/customXml" ds:itemID="{8D8E75C6-020D-41D3-86EE-3C6C7BBB9553}">
  <ds:schemaRefs>
    <ds:schemaRef ds:uri="http://schemas.microsoft.com/office/2006/metadata/properties"/>
    <ds:schemaRef ds:uri="http://schemas.microsoft.com/office/infopath/2007/PartnerControls"/>
    <ds:schemaRef ds:uri="7f9c56cb-d15a-4551-840a-39c89227f738"/>
    <ds:schemaRef ds:uri="0256d653-f31e-4e0e-8309-eadac25a8b8d"/>
  </ds:schemaRefs>
</ds:datastoreItem>
</file>

<file path=customXml/itemProps3.xml><?xml version="1.0" encoding="utf-8"?>
<ds:datastoreItem xmlns:ds="http://schemas.openxmlformats.org/officeDocument/2006/customXml" ds:itemID="{E1E07186-AB84-4516-BC2E-F0DC2FFC2C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9831252-1cf0-4969-84bc-b3147e2f4312"/>
    <ds:schemaRef ds:uri="90144947-6c6e-45eb-9f67-a2cdacef8297"/>
    <ds:schemaRef ds:uri="7f9c56cb-d15a-4551-840a-39c89227f738"/>
    <ds:schemaRef ds:uri="0256d653-f31e-4e0e-8309-eadac25a8b8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26D15D1-DA68-41A9-AA8D-4077EBE65FC8}">
  <ds:schemaRefs>
    <ds:schemaRef ds:uri="http://schemas.openxmlformats.org/officeDocument/2006/bibliography"/>
  </ds:schemaRefs>
</ds:datastoreItem>
</file>

<file path=docMetadata/LabelInfo.xml><?xml version="1.0" encoding="utf-8"?>
<clbl:labelList xmlns:clbl="http://schemas.microsoft.com/office/2020/mipLabelMetadata">
  <clbl:label id="{b98f0765-0764-4153-ac9c-4713ff722c48}" enabled="0" method="" siteId="{b98f0765-0764-4153-ac9c-4713ff722c48}" removed="1"/>
</clbl:labelList>
</file>

<file path=docProps/app.xml><?xml version="1.0" encoding="utf-8"?>
<Properties xmlns="http://schemas.openxmlformats.org/officeDocument/2006/extended-properties" xmlns:vt="http://schemas.openxmlformats.org/officeDocument/2006/docPropsVTypes">
  <Template>Normal</Template>
  <TotalTime>68</TotalTime>
  <Pages>3</Pages>
  <Words>176</Words>
  <Characters>1062</Characters>
  <Application>Microsoft Office Word</Application>
  <DocSecurity>0</DocSecurity>
  <Lines>8</Lines>
  <Paragraphs>2</Paragraphs>
  <ScaleCrop>false</ScaleCrop>
  <HeadingPairs>
    <vt:vector size="10" baseType="variant">
      <vt:variant>
        <vt:lpstr>Title</vt:lpstr>
      </vt:variant>
      <vt:variant>
        <vt:i4>1</vt:i4>
      </vt:variant>
      <vt:variant>
        <vt:lpstr>Konu Başlığı</vt:lpstr>
      </vt:variant>
      <vt:variant>
        <vt:i4>1</vt:i4>
      </vt:variant>
      <vt:variant>
        <vt:lpstr>Tytuł</vt:lpstr>
      </vt:variant>
      <vt:variant>
        <vt:i4>1</vt:i4>
      </vt:variant>
      <vt:variant>
        <vt:lpstr>Título</vt:lpstr>
      </vt:variant>
      <vt:variant>
        <vt:i4>1</vt:i4>
      </vt:variant>
      <vt:variant>
        <vt:lpstr>Titel</vt:lpstr>
      </vt:variant>
      <vt:variant>
        <vt:i4>1</vt:i4>
      </vt:variant>
    </vt:vector>
  </HeadingPairs>
  <TitlesOfParts>
    <vt:vector size="5" baseType="lpstr">
      <vt:lpstr/>
      <vt:lpstr/>
      <vt:lpstr/>
      <vt:lpstr/>
      <vt:lpstr/>
    </vt:vector>
  </TitlesOfParts>
  <Manager/>
  <Company/>
  <LinksUpToDate>false</LinksUpToDate>
  <CharactersWithSpaces>123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Carol Lucas</cp:lastModifiedBy>
  <cp:revision>46</cp:revision>
  <dcterms:created xsi:type="dcterms:W3CDTF">2024-08-09T07:30:00Z</dcterms:created>
  <dcterms:modified xsi:type="dcterms:W3CDTF">2024-08-16T16:27: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2993AF4C3812148A61739EEDD98EC44</vt:lpwstr>
  </property>
  <property fmtid="{D5CDD505-2E9C-101B-9397-08002B2CF9AE}" pid="3" name="GrammarlyDocumentId">
    <vt:lpwstr>0c448460752087528164cc5d4da0803cb0c83b5b368cd38e8c52a494e08eb817</vt:lpwstr>
  </property>
  <property fmtid="{D5CDD505-2E9C-101B-9397-08002B2CF9AE}" pid="4" name="MediaServiceImageTags">
    <vt:lpwstr/>
  </property>
</Properties>
</file>